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10637" w:rsidRPr="00452449" w:rsidRDefault="00A10637" w:rsidP="00A10637">
      <w:pPr>
        <w:spacing w:line="276" w:lineRule="auto"/>
        <w:rPr>
          <w:rFonts w:ascii="Arial" w:hAnsi="Arial" w:cs="Arial"/>
          <w:b/>
          <w:sz w:val="28"/>
          <w:szCs w:val="28"/>
          <w:lang w:val="en-GB"/>
        </w:rPr>
      </w:pPr>
      <w:r w:rsidRPr="00452449">
        <w:rPr>
          <w:rFonts w:ascii="Arial" w:hAnsi="Arial" w:cs="Arial"/>
          <w:b/>
          <w:sz w:val="28"/>
          <w:szCs w:val="28"/>
          <w:lang w:val="en-GB"/>
        </w:rPr>
        <w:t>S</w:t>
      </w:r>
      <w:r w:rsidR="0067509C">
        <w:rPr>
          <w:rFonts w:ascii="Arial" w:hAnsi="Arial" w:cs="Arial"/>
          <w:b/>
          <w:sz w:val="28"/>
          <w:szCs w:val="28"/>
          <w:lang w:val="en-GB"/>
        </w:rPr>
        <w:t>4</w:t>
      </w:r>
      <w:bookmarkStart w:id="0" w:name="_GoBack"/>
      <w:bookmarkEnd w:id="0"/>
      <w:r w:rsidRPr="00452449">
        <w:rPr>
          <w:rFonts w:ascii="Arial" w:hAnsi="Arial" w:cs="Arial"/>
          <w:b/>
          <w:sz w:val="28"/>
          <w:szCs w:val="28"/>
          <w:lang w:val="en-GB"/>
        </w:rPr>
        <w:t xml:space="preserve"> Table. Failed samples due to inadequate </w:t>
      </w:r>
      <w:r w:rsidR="00EB379C">
        <w:rPr>
          <w:rFonts w:ascii="Arial" w:hAnsi="Arial" w:cs="Arial"/>
          <w:b/>
          <w:sz w:val="28"/>
          <w:szCs w:val="28"/>
          <w:lang w:val="en-GB"/>
        </w:rPr>
        <w:t>active pharmaceutical ingredient (</w:t>
      </w:r>
      <w:r w:rsidRPr="00452449">
        <w:rPr>
          <w:rFonts w:ascii="Arial" w:hAnsi="Arial" w:cs="Arial"/>
          <w:b/>
          <w:sz w:val="28"/>
          <w:szCs w:val="28"/>
          <w:lang w:val="en-GB"/>
        </w:rPr>
        <w:t>API</w:t>
      </w:r>
      <w:r w:rsidR="00EB379C">
        <w:rPr>
          <w:rFonts w:ascii="Arial" w:hAnsi="Arial" w:cs="Arial"/>
          <w:b/>
          <w:sz w:val="28"/>
          <w:szCs w:val="28"/>
          <w:lang w:val="en-GB"/>
        </w:rPr>
        <w:t>)</w:t>
      </w:r>
    </w:p>
    <w:p w:rsidR="00526EC7" w:rsidRPr="00673505" w:rsidRDefault="00526EC7" w:rsidP="00A10637">
      <w:pPr>
        <w:spacing w:line="276" w:lineRule="auto"/>
        <w:rPr>
          <w:rFonts w:ascii="Arial" w:hAnsi="Arial" w:cs="Arial"/>
          <w:sz w:val="24"/>
          <w:szCs w:val="24"/>
          <w:lang w:val="en-GB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600"/>
        <w:gridCol w:w="1575"/>
        <w:gridCol w:w="1194"/>
        <w:gridCol w:w="1227"/>
        <w:gridCol w:w="1193"/>
        <w:gridCol w:w="1505"/>
        <w:gridCol w:w="990"/>
        <w:gridCol w:w="1180"/>
        <w:gridCol w:w="990"/>
        <w:gridCol w:w="4160"/>
      </w:tblGrid>
      <w:tr w:rsidR="004123A5" w:rsidRPr="00EB379C" w:rsidTr="004123A5">
        <w:trPr>
          <w:trHeight w:val="828"/>
        </w:trPr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123A5" w:rsidRPr="00526EC7" w:rsidRDefault="004123A5" w:rsidP="00E803D1">
            <w:pPr>
              <w:spacing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</w:pPr>
            <w:r w:rsidRPr="00526EC7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  <w:t>Study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123A5" w:rsidRPr="00526EC7" w:rsidRDefault="004123A5" w:rsidP="00E803D1">
            <w:pPr>
              <w:spacing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</w:pPr>
            <w:r w:rsidRPr="00526EC7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  <w:t>Country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123A5" w:rsidRPr="00526EC7" w:rsidRDefault="004123A5" w:rsidP="00E803D1">
            <w:pPr>
              <w:spacing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</w:pPr>
            <w:r w:rsidRPr="00526EC7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  <w:t>Total N samples tested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123A5" w:rsidRPr="00526EC7" w:rsidRDefault="004123A5" w:rsidP="00E803D1">
            <w:pPr>
              <w:spacing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</w:pPr>
            <w:r w:rsidRPr="00526EC7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  <w:t>N failed samples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123A5" w:rsidRPr="00526EC7" w:rsidRDefault="004123A5" w:rsidP="00E803D1">
            <w:pPr>
              <w:spacing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</w:pPr>
            <w:r w:rsidRPr="00526EC7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  <w:t>% Failed samples</w:t>
            </w:r>
          </w:p>
        </w:tc>
        <w:tc>
          <w:tcPr>
            <w:tcW w:w="79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123A5" w:rsidRPr="00526EC7" w:rsidRDefault="004123A5" w:rsidP="004123A5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</w:pPr>
            <w:r w:rsidRPr="00526EC7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  <w:t>Inadequate API</w:t>
            </w:r>
            <w:r w:rsidR="00EB379C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  <w:t xml:space="preserve"> in general</w:t>
            </w:r>
          </w:p>
        </w:tc>
        <w:tc>
          <w:tcPr>
            <w:tcW w:w="69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123A5" w:rsidRPr="00526EC7" w:rsidRDefault="004123A5" w:rsidP="004123A5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</w:pPr>
            <w:r w:rsidRPr="00526EC7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  <w:t>Low API</w:t>
            </w:r>
          </w:p>
        </w:tc>
        <w:tc>
          <w:tcPr>
            <w:tcW w:w="133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123A5" w:rsidRPr="00526EC7" w:rsidRDefault="004123A5" w:rsidP="00E803D1">
            <w:pPr>
              <w:spacing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</w:pPr>
            <w:r w:rsidRPr="00526EC7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  <w:t>Observations on samples with low API</w:t>
            </w:r>
          </w:p>
        </w:tc>
      </w:tr>
      <w:tr w:rsidR="00526EC7" w:rsidRPr="00526EC7" w:rsidTr="00E803D1">
        <w:trPr>
          <w:trHeight w:val="288"/>
        </w:trPr>
        <w:tc>
          <w:tcPr>
            <w:tcW w:w="5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26EC7" w:rsidRPr="00526EC7" w:rsidRDefault="00526EC7" w:rsidP="00E803D1">
            <w:pPr>
              <w:spacing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</w:pPr>
            <w:r w:rsidRPr="00526EC7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  <w:t> 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26EC7" w:rsidRPr="00526EC7" w:rsidRDefault="00526EC7" w:rsidP="00E803D1">
            <w:pPr>
              <w:spacing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</w:pPr>
            <w:r w:rsidRPr="00526EC7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  <w:t> 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26EC7" w:rsidRPr="00526EC7" w:rsidRDefault="00526EC7" w:rsidP="00E803D1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526E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N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6EC7" w:rsidRPr="00526EC7" w:rsidRDefault="00526EC7" w:rsidP="00E803D1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526E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n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6EC7" w:rsidRPr="00526EC7" w:rsidRDefault="00526EC7" w:rsidP="00E803D1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526E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%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26EC7" w:rsidRPr="00526EC7" w:rsidRDefault="00526EC7" w:rsidP="00E803D1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526E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n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26EC7" w:rsidRPr="00526EC7" w:rsidRDefault="00526EC7" w:rsidP="00E803D1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526E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(%)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26EC7" w:rsidRPr="00526EC7" w:rsidRDefault="00526EC7" w:rsidP="00E803D1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526E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n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26EC7" w:rsidRPr="00526EC7" w:rsidRDefault="00526EC7" w:rsidP="00E803D1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526E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(%)</w:t>
            </w:r>
          </w:p>
        </w:tc>
        <w:tc>
          <w:tcPr>
            <w:tcW w:w="1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26EC7" w:rsidRPr="00526EC7" w:rsidRDefault="00526EC7" w:rsidP="00E803D1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526E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 </w:t>
            </w:r>
          </w:p>
        </w:tc>
      </w:tr>
      <w:tr w:rsidR="00526EC7" w:rsidRPr="00526EC7" w:rsidTr="00E803D1">
        <w:trPr>
          <w:trHeight w:val="288"/>
        </w:trPr>
        <w:tc>
          <w:tcPr>
            <w:tcW w:w="5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:rsidR="00526EC7" w:rsidRPr="00526EC7" w:rsidRDefault="00526EC7" w:rsidP="00E803D1">
            <w:pPr>
              <w:spacing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526EC7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  <w:t>Oxtytocin</w:t>
            </w:r>
            <w:proofErr w:type="spellEnd"/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:rsidR="00526EC7" w:rsidRPr="00526EC7" w:rsidRDefault="00526EC7" w:rsidP="00E803D1">
            <w:pPr>
              <w:spacing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</w:pPr>
            <w:r w:rsidRPr="00526EC7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  <w:t> 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:rsidR="00526EC7" w:rsidRPr="00526EC7" w:rsidRDefault="00526EC7" w:rsidP="00E803D1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526E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 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:rsidR="00526EC7" w:rsidRPr="00526EC7" w:rsidRDefault="00526EC7" w:rsidP="00E803D1">
            <w:pPr>
              <w:spacing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</w:pPr>
            <w:r w:rsidRPr="00526EC7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  <w:t> 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:rsidR="00526EC7" w:rsidRPr="00526EC7" w:rsidRDefault="00526EC7" w:rsidP="00E803D1">
            <w:pPr>
              <w:spacing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</w:pPr>
            <w:r w:rsidRPr="00526EC7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  <w:t> 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:rsidR="00526EC7" w:rsidRPr="00526EC7" w:rsidRDefault="00526EC7" w:rsidP="00E803D1">
            <w:pPr>
              <w:spacing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</w:pPr>
            <w:r w:rsidRPr="00526EC7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  <w:t> 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:rsidR="00526EC7" w:rsidRPr="00526EC7" w:rsidRDefault="00526EC7" w:rsidP="00E803D1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526E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 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:rsidR="00526EC7" w:rsidRPr="00526EC7" w:rsidRDefault="00526EC7" w:rsidP="00E803D1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526E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 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:rsidR="00526EC7" w:rsidRPr="00526EC7" w:rsidRDefault="00526EC7" w:rsidP="00E803D1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526E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 </w:t>
            </w:r>
          </w:p>
        </w:tc>
        <w:tc>
          <w:tcPr>
            <w:tcW w:w="1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:rsidR="00526EC7" w:rsidRPr="00526EC7" w:rsidRDefault="00526EC7" w:rsidP="00E803D1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526E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 </w:t>
            </w:r>
          </w:p>
        </w:tc>
      </w:tr>
      <w:tr w:rsidR="00526EC7" w:rsidRPr="00EB379C" w:rsidTr="00E803D1">
        <w:trPr>
          <w:trHeight w:val="828"/>
        </w:trPr>
        <w:tc>
          <w:tcPr>
            <w:tcW w:w="5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26EC7" w:rsidRPr="00526EC7" w:rsidRDefault="00526EC7" w:rsidP="00E803D1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526E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Stanton 2012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26EC7" w:rsidRPr="00526EC7" w:rsidRDefault="00526EC7" w:rsidP="00E803D1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526E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Ghana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26EC7" w:rsidRPr="00526EC7" w:rsidRDefault="00526EC7" w:rsidP="00E803D1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526E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46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26EC7" w:rsidRPr="00526EC7" w:rsidRDefault="00526EC7" w:rsidP="00E803D1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526E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35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26EC7" w:rsidRPr="00526EC7" w:rsidRDefault="00526EC7" w:rsidP="00E803D1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526EC7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(76.1)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26EC7" w:rsidRPr="00526EC7" w:rsidRDefault="00526EC7" w:rsidP="00E803D1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526E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35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26EC7" w:rsidRPr="00526EC7" w:rsidRDefault="00526EC7" w:rsidP="00E803D1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526E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(76.1)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26EC7" w:rsidRPr="00526EC7" w:rsidRDefault="00526EC7" w:rsidP="00E803D1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526E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35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26EC7" w:rsidRPr="00526EC7" w:rsidRDefault="00526EC7" w:rsidP="00E803D1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526E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(76.1)</w:t>
            </w:r>
          </w:p>
        </w:tc>
        <w:tc>
          <w:tcPr>
            <w:tcW w:w="1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26EC7" w:rsidRPr="00526EC7" w:rsidRDefault="00526EC7" w:rsidP="00E803D1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526E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35 total low fails: 12 had 1-39% API, 4 had 40-59% API, 19 had 60-89% API</w:t>
            </w:r>
          </w:p>
        </w:tc>
      </w:tr>
      <w:tr w:rsidR="00526EC7" w:rsidRPr="00EB379C" w:rsidTr="00E803D1">
        <w:trPr>
          <w:trHeight w:val="552"/>
        </w:trPr>
        <w:tc>
          <w:tcPr>
            <w:tcW w:w="5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26EC7" w:rsidRPr="00526EC7" w:rsidRDefault="00526EC7" w:rsidP="00E803D1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proofErr w:type="spellStart"/>
            <w:r w:rsidRPr="00526E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Karikari</w:t>
            </w:r>
            <w:proofErr w:type="spellEnd"/>
            <w:r w:rsidRPr="00526E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 xml:space="preserve"> 2013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26EC7" w:rsidRPr="00526EC7" w:rsidRDefault="00526EC7" w:rsidP="00E803D1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526E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 xml:space="preserve">Ghana 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26EC7" w:rsidRPr="00526EC7" w:rsidRDefault="00526EC7" w:rsidP="00E803D1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526E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69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26EC7" w:rsidRPr="00526EC7" w:rsidRDefault="00526EC7" w:rsidP="00E803D1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526E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94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26EC7" w:rsidRPr="00526EC7" w:rsidRDefault="00526EC7" w:rsidP="00E803D1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526EC7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(55.6)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26EC7" w:rsidRPr="00526EC7" w:rsidRDefault="00526EC7" w:rsidP="00E803D1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526E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94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26EC7" w:rsidRPr="00526EC7" w:rsidRDefault="00526EC7" w:rsidP="00E803D1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526E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(55.6)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26EC7" w:rsidRPr="00526EC7" w:rsidRDefault="00526EC7" w:rsidP="00E803D1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526E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94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26EC7" w:rsidRPr="00526EC7" w:rsidRDefault="00526EC7" w:rsidP="00E803D1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526E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(55.6)</w:t>
            </w:r>
          </w:p>
        </w:tc>
        <w:tc>
          <w:tcPr>
            <w:tcW w:w="1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26EC7" w:rsidRPr="00526EC7" w:rsidRDefault="00526EC7" w:rsidP="00E803D1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526E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94 total low fails: 2 had 0% API. No details on other samples.</w:t>
            </w:r>
          </w:p>
        </w:tc>
      </w:tr>
      <w:tr w:rsidR="00526EC7" w:rsidRPr="00EB379C" w:rsidTr="00E803D1">
        <w:trPr>
          <w:trHeight w:val="864"/>
        </w:trPr>
        <w:tc>
          <w:tcPr>
            <w:tcW w:w="5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26EC7" w:rsidRPr="00526EC7" w:rsidRDefault="00526EC7" w:rsidP="00E803D1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526E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Stanton 2014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26EC7" w:rsidRPr="00526EC7" w:rsidRDefault="00526EC7" w:rsidP="00E803D1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526E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 xml:space="preserve">India 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26EC7" w:rsidRPr="00526EC7" w:rsidRDefault="00526EC7" w:rsidP="00E803D1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526E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93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26EC7" w:rsidRPr="00526EC7" w:rsidRDefault="00526EC7" w:rsidP="00E803D1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526E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69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26EC7" w:rsidRPr="00526EC7" w:rsidRDefault="00526EC7" w:rsidP="00E803D1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526EC7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(35.8)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26EC7" w:rsidRPr="00526EC7" w:rsidRDefault="00526EC7" w:rsidP="00E803D1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526E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69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26EC7" w:rsidRPr="00526EC7" w:rsidRDefault="00526EC7" w:rsidP="00E803D1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526E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(35.</w:t>
            </w:r>
            <w:r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8</w:t>
            </w:r>
            <w:r w:rsidRPr="00526E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26EC7" w:rsidRPr="00526EC7" w:rsidRDefault="00526EC7" w:rsidP="00E803D1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526E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57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26EC7" w:rsidRPr="00526EC7" w:rsidRDefault="00526EC7" w:rsidP="00E803D1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526E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(29.5)</w:t>
            </w:r>
          </w:p>
        </w:tc>
        <w:tc>
          <w:tcPr>
            <w:tcW w:w="1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26EC7" w:rsidRPr="00526EC7" w:rsidRDefault="00526EC7" w:rsidP="00E803D1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526E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 xml:space="preserve">57 total low fails: 5 had 0-5% API, 4 had 6-50% API, 12 had 51-75% API, </w:t>
            </w:r>
            <w:proofErr w:type="gramStart"/>
            <w:r w:rsidRPr="00526E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36</w:t>
            </w:r>
            <w:proofErr w:type="gramEnd"/>
            <w:r w:rsidRPr="00526E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 xml:space="preserve"> had 76-89% API.</w:t>
            </w:r>
          </w:p>
        </w:tc>
      </w:tr>
      <w:tr w:rsidR="00526EC7" w:rsidRPr="00526EC7" w:rsidTr="00E803D1">
        <w:trPr>
          <w:trHeight w:val="288"/>
        </w:trPr>
        <w:tc>
          <w:tcPr>
            <w:tcW w:w="5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26EC7" w:rsidRPr="00526EC7" w:rsidRDefault="00526EC7" w:rsidP="00E803D1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proofErr w:type="spellStart"/>
            <w:r w:rsidRPr="00526E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Hogerzeil</w:t>
            </w:r>
            <w:proofErr w:type="spellEnd"/>
            <w:r w:rsidRPr="00526E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 xml:space="preserve"> 1993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26EC7" w:rsidRPr="00526EC7" w:rsidRDefault="00526EC7" w:rsidP="00E803D1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526E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Zimbabwe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26EC7" w:rsidRPr="00526EC7" w:rsidRDefault="00526EC7" w:rsidP="00E803D1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526E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5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26EC7" w:rsidRPr="00526EC7" w:rsidRDefault="00526EC7" w:rsidP="00E803D1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526E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4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26EC7" w:rsidRPr="00526EC7" w:rsidRDefault="00526EC7" w:rsidP="00E803D1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526EC7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(80.0)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26EC7" w:rsidRPr="00526EC7" w:rsidRDefault="00526EC7" w:rsidP="00E803D1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526E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4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26EC7" w:rsidRPr="00526EC7" w:rsidRDefault="00526EC7" w:rsidP="00E803D1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526E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(80.0)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26EC7" w:rsidRPr="00526EC7" w:rsidRDefault="00526EC7" w:rsidP="00E803D1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526E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26EC7" w:rsidRPr="00526EC7" w:rsidRDefault="00526EC7" w:rsidP="00E803D1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526E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(0.0)</w:t>
            </w:r>
          </w:p>
        </w:tc>
        <w:tc>
          <w:tcPr>
            <w:tcW w:w="1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6EC7" w:rsidRPr="00526EC7" w:rsidRDefault="00526EC7" w:rsidP="00E803D1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526E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NA</w:t>
            </w:r>
          </w:p>
        </w:tc>
      </w:tr>
      <w:tr w:rsidR="00526EC7" w:rsidRPr="00526EC7" w:rsidTr="00E803D1">
        <w:trPr>
          <w:trHeight w:val="552"/>
        </w:trPr>
        <w:tc>
          <w:tcPr>
            <w:tcW w:w="5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26EC7" w:rsidRPr="00526EC7" w:rsidRDefault="00526EC7" w:rsidP="00E803D1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proofErr w:type="spellStart"/>
            <w:r w:rsidRPr="00526E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Pribluda</w:t>
            </w:r>
            <w:proofErr w:type="spellEnd"/>
            <w:r w:rsidRPr="00526E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 xml:space="preserve">  2012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26EC7" w:rsidRPr="00526EC7" w:rsidRDefault="00526EC7" w:rsidP="00E803D1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526E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 xml:space="preserve">Indonesia 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26EC7" w:rsidRPr="00526EC7" w:rsidRDefault="00526EC7" w:rsidP="00E803D1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526E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10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26EC7" w:rsidRPr="00526EC7" w:rsidRDefault="00526EC7" w:rsidP="00E803D1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526E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0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26EC7" w:rsidRPr="00526EC7" w:rsidRDefault="00526EC7" w:rsidP="00E803D1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526EC7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(9.1)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26EC7" w:rsidRPr="00526EC7" w:rsidRDefault="00526EC7" w:rsidP="00E803D1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526E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0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26EC7" w:rsidRPr="00526EC7" w:rsidRDefault="00526EC7" w:rsidP="00E803D1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526E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(9.1)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26EC7" w:rsidRPr="00526EC7" w:rsidRDefault="00526EC7" w:rsidP="00E803D1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526E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0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26EC7" w:rsidRPr="00526EC7" w:rsidRDefault="00526EC7" w:rsidP="00E803D1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526E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(9.1)</w:t>
            </w:r>
          </w:p>
        </w:tc>
        <w:tc>
          <w:tcPr>
            <w:tcW w:w="1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26EC7" w:rsidRPr="00526EC7" w:rsidRDefault="00526EC7" w:rsidP="00E803D1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526E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0 total low fails: 2 had 0% API. No other details.</w:t>
            </w:r>
          </w:p>
        </w:tc>
      </w:tr>
      <w:tr w:rsidR="00526EC7" w:rsidRPr="00526EC7" w:rsidTr="00F527F7">
        <w:trPr>
          <w:trHeight w:val="552"/>
        </w:trPr>
        <w:tc>
          <w:tcPr>
            <w:tcW w:w="5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26EC7" w:rsidRPr="00526EC7" w:rsidRDefault="00526EC7" w:rsidP="00E803D1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526E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MQ Database  2011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26EC7" w:rsidRPr="00526EC7" w:rsidRDefault="00526EC7" w:rsidP="00E803D1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526E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Guatemala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26EC7" w:rsidRPr="00526EC7" w:rsidRDefault="00526EC7" w:rsidP="00E803D1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526E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6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26EC7" w:rsidRPr="00526EC7" w:rsidRDefault="00526EC7" w:rsidP="00E803D1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526E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26EC7" w:rsidRPr="00526EC7" w:rsidRDefault="00526EC7" w:rsidP="00E803D1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526EC7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(0.0)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26EC7" w:rsidRPr="00526EC7" w:rsidRDefault="00526EC7" w:rsidP="00E803D1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526E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26EC7" w:rsidRPr="00526EC7" w:rsidRDefault="00526EC7" w:rsidP="00E803D1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26EC7" w:rsidRPr="00526EC7" w:rsidRDefault="00526EC7" w:rsidP="00E803D1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26EC7" w:rsidRPr="00526EC7" w:rsidRDefault="00526EC7" w:rsidP="00E803D1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6EC7" w:rsidRPr="00526EC7" w:rsidRDefault="00526EC7" w:rsidP="00E803D1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526E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NA</w:t>
            </w:r>
          </w:p>
        </w:tc>
      </w:tr>
      <w:tr w:rsidR="00526EC7" w:rsidRPr="00526EC7" w:rsidTr="00F527F7">
        <w:trPr>
          <w:trHeight w:val="552"/>
        </w:trPr>
        <w:tc>
          <w:tcPr>
            <w:tcW w:w="5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26EC7" w:rsidRPr="00526EC7" w:rsidRDefault="00526EC7" w:rsidP="00E803D1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526E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MQ Database  2010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26EC7" w:rsidRPr="00526EC7" w:rsidRDefault="00526EC7" w:rsidP="00E803D1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526E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 xml:space="preserve">Peru 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26EC7" w:rsidRPr="00526EC7" w:rsidRDefault="00526EC7" w:rsidP="00E803D1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526E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8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26EC7" w:rsidRPr="00526EC7" w:rsidRDefault="00526EC7" w:rsidP="00E803D1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526E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26EC7" w:rsidRPr="00526EC7" w:rsidRDefault="00526EC7" w:rsidP="00E803D1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526EC7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(0.0)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26EC7" w:rsidRPr="00526EC7" w:rsidRDefault="00526EC7" w:rsidP="00E803D1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526E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26EC7" w:rsidRPr="00526EC7" w:rsidRDefault="00526EC7" w:rsidP="00E803D1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26EC7" w:rsidRPr="00526EC7" w:rsidRDefault="00526EC7" w:rsidP="00E803D1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26EC7" w:rsidRPr="00526EC7" w:rsidRDefault="00526EC7" w:rsidP="00E803D1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6EC7" w:rsidRPr="00526EC7" w:rsidRDefault="00526EC7" w:rsidP="00E803D1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526E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NA</w:t>
            </w:r>
          </w:p>
        </w:tc>
      </w:tr>
      <w:tr w:rsidR="00526EC7" w:rsidRPr="00EB379C" w:rsidTr="00E803D1">
        <w:trPr>
          <w:trHeight w:val="552"/>
        </w:trPr>
        <w:tc>
          <w:tcPr>
            <w:tcW w:w="5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26EC7" w:rsidRDefault="00526EC7" w:rsidP="00E803D1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526E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UN Col LSC</w:t>
            </w:r>
          </w:p>
          <w:p w:rsidR="00E803D1" w:rsidRPr="00526EC7" w:rsidRDefault="00E803D1" w:rsidP="00E803D1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2015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26EC7" w:rsidRPr="00526EC7" w:rsidRDefault="00526EC7" w:rsidP="00E803D1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526E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0 countries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26EC7" w:rsidRPr="00526EC7" w:rsidRDefault="00526EC7" w:rsidP="00E803D1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526E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22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26EC7" w:rsidRPr="00526EC7" w:rsidRDefault="00526EC7" w:rsidP="00E803D1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526E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8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26EC7" w:rsidRPr="00526EC7" w:rsidRDefault="00526EC7" w:rsidP="00E803D1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526EC7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(36.4)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26EC7" w:rsidRPr="00526EC7" w:rsidRDefault="00526EC7" w:rsidP="00E803D1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526E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8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26EC7" w:rsidRPr="00526EC7" w:rsidRDefault="00526EC7" w:rsidP="00E803D1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526E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(36.4)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26EC7" w:rsidRPr="00526EC7" w:rsidRDefault="00526EC7" w:rsidP="00E803D1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526E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8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26EC7" w:rsidRPr="00526EC7" w:rsidRDefault="00526EC7" w:rsidP="00E803D1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526E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(36.4)</w:t>
            </w:r>
          </w:p>
        </w:tc>
        <w:tc>
          <w:tcPr>
            <w:tcW w:w="1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26EC7" w:rsidRPr="00526EC7" w:rsidRDefault="00526EC7" w:rsidP="00E803D1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526E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8 total low fails: 2 had 51-75% API, 6 had 76-89% API.</w:t>
            </w:r>
          </w:p>
        </w:tc>
      </w:tr>
      <w:tr w:rsidR="00526EC7" w:rsidRPr="00EB379C" w:rsidTr="00E803D1">
        <w:trPr>
          <w:trHeight w:val="552"/>
        </w:trPr>
        <w:tc>
          <w:tcPr>
            <w:tcW w:w="5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26EC7" w:rsidRPr="00526EC7" w:rsidRDefault="00E803D1" w:rsidP="00E803D1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Anyakora</w:t>
            </w:r>
            <w:proofErr w:type="spellEnd"/>
            <w:r>
              <w:rPr>
                <w:rFonts w:ascii="Arial" w:eastAsia="Times New Roman" w:hAnsi="Arial" w:cs="Arial"/>
                <w:sz w:val="24"/>
                <w:szCs w:val="24"/>
                <w:lang w:val="en-US"/>
              </w:rPr>
              <w:t xml:space="preserve"> 2018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26EC7" w:rsidRPr="00526EC7" w:rsidRDefault="00526EC7" w:rsidP="00E803D1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526E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Nigeria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6EC7" w:rsidRPr="00526EC7" w:rsidRDefault="00526EC7" w:rsidP="00E803D1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526E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59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6EC7" w:rsidRPr="00526EC7" w:rsidRDefault="00526EC7" w:rsidP="00E803D1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526E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18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6EC7" w:rsidRPr="00526EC7" w:rsidRDefault="00526EC7" w:rsidP="00E803D1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526E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(74.2)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26EC7" w:rsidRPr="00526EC7" w:rsidRDefault="00526EC7" w:rsidP="00E803D1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526E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18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26EC7" w:rsidRPr="00526EC7" w:rsidRDefault="00526EC7" w:rsidP="00E803D1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526E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(74.2)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26EC7" w:rsidRPr="00526EC7" w:rsidRDefault="00526EC7" w:rsidP="00E803D1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526E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15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26EC7" w:rsidRPr="00526EC7" w:rsidRDefault="00526EC7" w:rsidP="00E803D1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526E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(72.3)</w:t>
            </w:r>
          </w:p>
        </w:tc>
        <w:tc>
          <w:tcPr>
            <w:tcW w:w="1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6EC7" w:rsidRPr="00526EC7" w:rsidRDefault="00526EC7" w:rsidP="00E803D1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526E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No details on samples with low API.</w:t>
            </w:r>
          </w:p>
        </w:tc>
      </w:tr>
      <w:tr w:rsidR="00526EC7" w:rsidRPr="00EB379C" w:rsidTr="00E803D1">
        <w:trPr>
          <w:trHeight w:val="828"/>
        </w:trPr>
        <w:tc>
          <w:tcPr>
            <w:tcW w:w="5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26EC7" w:rsidRPr="00526EC7" w:rsidRDefault="00E803D1" w:rsidP="00E803D1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Lambert 2018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26EC7" w:rsidRPr="00526EC7" w:rsidRDefault="00526EC7" w:rsidP="00E803D1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526E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Democratic Republic of Congo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6EC7" w:rsidRPr="00526EC7" w:rsidRDefault="00526EC7" w:rsidP="00E803D1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526E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5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6EC7" w:rsidRPr="00526EC7" w:rsidRDefault="00526EC7" w:rsidP="00E803D1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526E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2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6EC7" w:rsidRPr="00526EC7" w:rsidRDefault="00526EC7" w:rsidP="00E803D1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526E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(80.0)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26EC7" w:rsidRPr="00526EC7" w:rsidRDefault="00526EC7" w:rsidP="00E803D1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526E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2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26EC7" w:rsidRPr="00526EC7" w:rsidRDefault="00526EC7" w:rsidP="00E803D1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526E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(80.0)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26EC7" w:rsidRPr="00526EC7" w:rsidRDefault="00526EC7" w:rsidP="00E803D1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526E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2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26EC7" w:rsidRPr="00526EC7" w:rsidRDefault="00526EC7" w:rsidP="00E803D1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526E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(80.0)</w:t>
            </w:r>
          </w:p>
        </w:tc>
        <w:tc>
          <w:tcPr>
            <w:tcW w:w="1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26EC7" w:rsidRPr="00526EC7" w:rsidRDefault="00526EC7" w:rsidP="00E803D1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526E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2 total low fails: 4 had 51-75% API, 8 had 76-89% API.</w:t>
            </w:r>
          </w:p>
        </w:tc>
      </w:tr>
      <w:tr w:rsidR="00526EC7" w:rsidRPr="00EB379C" w:rsidTr="00E803D1">
        <w:trPr>
          <w:trHeight w:val="864"/>
        </w:trPr>
        <w:tc>
          <w:tcPr>
            <w:tcW w:w="5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803D1" w:rsidRDefault="00526EC7" w:rsidP="00E803D1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526E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 xml:space="preserve">PATH </w:t>
            </w:r>
          </w:p>
          <w:p w:rsidR="00526EC7" w:rsidRPr="00526EC7" w:rsidRDefault="00526EC7" w:rsidP="00E803D1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526E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2015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26EC7" w:rsidRPr="00526EC7" w:rsidRDefault="00526EC7" w:rsidP="00E803D1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526E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 xml:space="preserve">India 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6EC7" w:rsidRPr="00526EC7" w:rsidRDefault="00526EC7" w:rsidP="00E803D1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526E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94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6EC7" w:rsidRPr="00526EC7" w:rsidRDefault="00526EC7" w:rsidP="00E803D1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526E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4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6EC7" w:rsidRPr="00526EC7" w:rsidRDefault="00526EC7" w:rsidP="00E803D1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526E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(14.9)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26EC7" w:rsidRPr="00526EC7" w:rsidRDefault="00526EC7" w:rsidP="00E803D1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526E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4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26EC7" w:rsidRPr="00526EC7" w:rsidRDefault="00526EC7" w:rsidP="00E803D1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526E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(14.9)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26EC7" w:rsidRPr="00526EC7" w:rsidRDefault="00526EC7" w:rsidP="00E803D1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526E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1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6EC7" w:rsidRPr="00526EC7" w:rsidRDefault="00526EC7" w:rsidP="00E803D1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526E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(11.7)</w:t>
            </w:r>
          </w:p>
        </w:tc>
        <w:tc>
          <w:tcPr>
            <w:tcW w:w="1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26EC7" w:rsidRPr="00526EC7" w:rsidRDefault="00526EC7" w:rsidP="00E803D1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526E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1 total low fails 1 had 6-50% (45.9%) API, 1 had 51-75% API, 9 had 76-89% API.</w:t>
            </w:r>
          </w:p>
        </w:tc>
      </w:tr>
      <w:tr w:rsidR="00526EC7" w:rsidRPr="00EB379C" w:rsidTr="00E803D1">
        <w:trPr>
          <w:trHeight w:val="552"/>
        </w:trPr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26EC7" w:rsidRPr="00526EC7" w:rsidRDefault="00E803D1" w:rsidP="00E803D1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/>
              </w:rPr>
              <w:lastRenderedPageBreak/>
              <w:t>Lambert 2019</w:t>
            </w:r>
          </w:p>
        </w:tc>
        <w:tc>
          <w:tcPr>
            <w:tcW w:w="5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26EC7" w:rsidRPr="00526EC7" w:rsidRDefault="00526EC7" w:rsidP="00E803D1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526E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Ethiopia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6EC7" w:rsidRPr="00526EC7" w:rsidRDefault="00526EC7" w:rsidP="00E803D1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526E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45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6EC7" w:rsidRPr="00526EC7" w:rsidRDefault="00526EC7" w:rsidP="00E803D1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526E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2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6EC7" w:rsidRPr="007075A4" w:rsidRDefault="00526EC7" w:rsidP="00E803D1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7075A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(4.4)</w:t>
            </w:r>
          </w:p>
        </w:tc>
        <w:tc>
          <w:tcPr>
            <w:tcW w:w="4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26EC7" w:rsidRPr="00526EC7" w:rsidRDefault="00526EC7" w:rsidP="00E803D1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526E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2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26EC7" w:rsidRPr="00526EC7" w:rsidRDefault="00526EC7" w:rsidP="00E803D1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526E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(4.4)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26EC7" w:rsidRPr="00526EC7" w:rsidRDefault="00526EC7" w:rsidP="00E803D1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526E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2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26EC7" w:rsidRPr="00526EC7" w:rsidRDefault="00526EC7" w:rsidP="00E803D1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526E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(4.4)</w:t>
            </w:r>
          </w:p>
        </w:tc>
        <w:tc>
          <w:tcPr>
            <w:tcW w:w="13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6EC7" w:rsidRPr="00526EC7" w:rsidRDefault="00526EC7" w:rsidP="00E803D1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526E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2 total low fails: 2 had 76-89% API</w:t>
            </w:r>
          </w:p>
        </w:tc>
      </w:tr>
      <w:tr w:rsidR="00526EC7" w:rsidRPr="00526EC7" w:rsidTr="007F3078">
        <w:trPr>
          <w:trHeight w:val="552"/>
        </w:trPr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803D1" w:rsidRDefault="00526EC7" w:rsidP="00E803D1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526E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 xml:space="preserve">Liu </w:t>
            </w:r>
          </w:p>
          <w:p w:rsidR="00526EC7" w:rsidRPr="00526EC7" w:rsidRDefault="00526EC7" w:rsidP="00E803D1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526E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2016</w:t>
            </w:r>
          </w:p>
        </w:tc>
        <w:tc>
          <w:tcPr>
            <w:tcW w:w="5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26EC7" w:rsidRPr="00526EC7" w:rsidRDefault="00526EC7" w:rsidP="00E803D1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526E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Nepal, Vietnam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6EC7" w:rsidRPr="00526EC7" w:rsidRDefault="00526EC7" w:rsidP="00E803D1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526E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42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6EC7" w:rsidRPr="00526EC7" w:rsidRDefault="00526EC7" w:rsidP="00E803D1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526E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3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6EC7" w:rsidRPr="007075A4" w:rsidRDefault="00526EC7" w:rsidP="00E803D1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7075A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(31.0)</w:t>
            </w:r>
          </w:p>
        </w:tc>
        <w:tc>
          <w:tcPr>
            <w:tcW w:w="4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26EC7" w:rsidRPr="00526EC7" w:rsidRDefault="00526EC7" w:rsidP="00E803D1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526E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3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26EC7" w:rsidRPr="00526EC7" w:rsidRDefault="00526EC7" w:rsidP="00E803D1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526E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(31.0)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26EC7" w:rsidRPr="00526EC7" w:rsidRDefault="00526EC7" w:rsidP="00E803D1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526E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NI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26EC7" w:rsidRPr="00526EC7" w:rsidRDefault="00526EC7" w:rsidP="00E803D1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3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6EC7" w:rsidRPr="00526EC7" w:rsidRDefault="00526EC7" w:rsidP="00E803D1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526E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NA</w:t>
            </w:r>
          </w:p>
        </w:tc>
      </w:tr>
      <w:tr w:rsidR="00526EC7" w:rsidRPr="00EB379C" w:rsidTr="00E803D1">
        <w:trPr>
          <w:trHeight w:val="288"/>
        </w:trPr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803D1" w:rsidRDefault="00526EC7" w:rsidP="00E803D1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526E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 xml:space="preserve">Hagen </w:t>
            </w:r>
          </w:p>
          <w:p w:rsidR="00526EC7" w:rsidRPr="00526EC7" w:rsidRDefault="00526EC7" w:rsidP="00E803D1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526E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2020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26EC7" w:rsidRPr="00526EC7" w:rsidRDefault="00526EC7" w:rsidP="00E803D1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526E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Malawi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6EC7" w:rsidRPr="00526EC7" w:rsidRDefault="00526EC7" w:rsidP="00E803D1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526E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65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6EC7" w:rsidRPr="00526EC7" w:rsidRDefault="00526EC7" w:rsidP="00E803D1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526E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0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6EC7" w:rsidRPr="007075A4" w:rsidRDefault="00526EC7" w:rsidP="00E803D1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7075A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(15.4)</w:t>
            </w:r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26EC7" w:rsidRPr="00526EC7" w:rsidRDefault="00526EC7" w:rsidP="00E803D1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526E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0</w:t>
            </w: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26EC7" w:rsidRPr="00526EC7" w:rsidRDefault="00526EC7" w:rsidP="00E803D1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526E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(15.4)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26EC7" w:rsidRPr="00526EC7" w:rsidRDefault="00526EC7" w:rsidP="00E803D1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526E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0</w:t>
            </w: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26EC7" w:rsidRPr="00526EC7" w:rsidRDefault="00526EC7" w:rsidP="00E803D1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526E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(15.4)</w:t>
            </w:r>
          </w:p>
        </w:tc>
        <w:tc>
          <w:tcPr>
            <w:tcW w:w="133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6EC7" w:rsidRPr="00526EC7" w:rsidRDefault="00526EC7" w:rsidP="00E803D1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526E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0 total low fails:  range 82% to 89%</w:t>
            </w:r>
          </w:p>
        </w:tc>
      </w:tr>
      <w:tr w:rsidR="00E803D1" w:rsidRPr="00EB379C" w:rsidTr="00E803D1">
        <w:trPr>
          <w:trHeight w:val="288"/>
        </w:trPr>
        <w:tc>
          <w:tcPr>
            <w:tcW w:w="5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6EC7" w:rsidRPr="00526EC7" w:rsidRDefault="00526EC7" w:rsidP="00E803D1">
            <w:pPr>
              <w:spacing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</w:pPr>
            <w:r w:rsidRPr="00526EC7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  <w:t>TOTAL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6EC7" w:rsidRPr="00526EC7" w:rsidRDefault="00526EC7" w:rsidP="00E803D1">
            <w:pPr>
              <w:spacing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</w:pPr>
            <w:r w:rsidRPr="00526EC7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  <w:t> 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6EC7" w:rsidRPr="00526EC7" w:rsidRDefault="00526EC7" w:rsidP="00E803D1">
            <w:pPr>
              <w:spacing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</w:pPr>
            <w:r w:rsidRPr="00526EC7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  <w:t>979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6EC7" w:rsidRPr="00526EC7" w:rsidRDefault="00526EC7" w:rsidP="00E803D1">
            <w:pPr>
              <w:spacing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</w:pPr>
            <w:r w:rsidRPr="00526EC7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  <w:t>389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26EC7" w:rsidRPr="007075A4" w:rsidRDefault="00526EC7" w:rsidP="00E803D1">
            <w:pPr>
              <w:spacing w:line="240" w:lineRule="auto"/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  <w:r w:rsidRPr="007075A4"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  <w:t>(39.7)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26EC7" w:rsidRPr="00526EC7" w:rsidRDefault="00526EC7" w:rsidP="00E803D1">
            <w:pPr>
              <w:spacing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</w:pPr>
            <w:r w:rsidRPr="00526EC7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  <w:t>389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26EC7" w:rsidRPr="00526EC7" w:rsidRDefault="007075A4" w:rsidP="00EB379C">
            <w:pPr>
              <w:spacing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  <w:t>(</w:t>
            </w:r>
            <w:r w:rsidR="00526EC7" w:rsidRPr="00526EC7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  <w:t>39</w:t>
            </w:r>
            <w:r w:rsidR="00EB379C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  <w:t>.</w:t>
            </w:r>
            <w:r w:rsidR="00526EC7" w:rsidRPr="00526EC7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  <w:t>7</w:t>
            </w:r>
            <w:r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26EC7" w:rsidRPr="00526EC7" w:rsidRDefault="00526EC7" w:rsidP="00E803D1">
            <w:pPr>
              <w:spacing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</w:pPr>
            <w:r w:rsidRPr="00526EC7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  <w:t>354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26EC7" w:rsidRPr="00526EC7" w:rsidRDefault="007075A4" w:rsidP="00EB379C">
            <w:pPr>
              <w:spacing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  <w:t>(</w:t>
            </w:r>
            <w:r w:rsidR="00526EC7" w:rsidRPr="00526EC7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  <w:t>36</w:t>
            </w:r>
            <w:r w:rsidR="00EB379C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  <w:t>.</w:t>
            </w:r>
            <w:r w:rsidR="00526EC7" w:rsidRPr="00526EC7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  <w:t>2</w:t>
            </w:r>
            <w:r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1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26EC7" w:rsidRPr="00526EC7" w:rsidRDefault="00526EC7" w:rsidP="00E803D1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526E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 </w:t>
            </w:r>
          </w:p>
        </w:tc>
      </w:tr>
      <w:tr w:rsidR="00526EC7" w:rsidRPr="00EB379C" w:rsidTr="00E803D1">
        <w:trPr>
          <w:trHeight w:val="288"/>
        </w:trPr>
        <w:tc>
          <w:tcPr>
            <w:tcW w:w="5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hideMark/>
          </w:tcPr>
          <w:p w:rsidR="00526EC7" w:rsidRPr="00526EC7" w:rsidRDefault="00526EC7" w:rsidP="00E803D1">
            <w:pPr>
              <w:spacing w:line="240" w:lineRule="auto"/>
              <w:rPr>
                <w:rFonts w:ascii="Arial" w:eastAsia="Times New Roman" w:hAnsi="Arial" w:cs="Arial"/>
                <w:b/>
                <w:lang w:val="en-US"/>
              </w:rPr>
            </w:pPr>
            <w:r w:rsidRPr="00526EC7">
              <w:rPr>
                <w:rFonts w:ascii="Arial" w:eastAsia="Times New Roman" w:hAnsi="Arial" w:cs="Arial"/>
                <w:b/>
                <w:lang w:val="en-US"/>
              </w:rPr>
              <w:t>Ergometrine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hideMark/>
          </w:tcPr>
          <w:p w:rsidR="00526EC7" w:rsidRPr="00526EC7" w:rsidRDefault="00526EC7" w:rsidP="00E803D1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526E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 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hideMark/>
          </w:tcPr>
          <w:p w:rsidR="00526EC7" w:rsidRPr="00526EC7" w:rsidRDefault="00526EC7" w:rsidP="00E803D1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526E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 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hideMark/>
          </w:tcPr>
          <w:p w:rsidR="00526EC7" w:rsidRPr="00526EC7" w:rsidRDefault="00526EC7" w:rsidP="00E803D1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526E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 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hideMark/>
          </w:tcPr>
          <w:p w:rsidR="00526EC7" w:rsidRPr="00526EC7" w:rsidRDefault="00526EC7" w:rsidP="00E803D1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526E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 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hideMark/>
          </w:tcPr>
          <w:p w:rsidR="00526EC7" w:rsidRPr="00526EC7" w:rsidRDefault="00526EC7" w:rsidP="00E803D1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526E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 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hideMark/>
          </w:tcPr>
          <w:p w:rsidR="00526EC7" w:rsidRPr="00526EC7" w:rsidRDefault="00526EC7" w:rsidP="00E803D1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526E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 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hideMark/>
          </w:tcPr>
          <w:p w:rsidR="00526EC7" w:rsidRPr="00526EC7" w:rsidRDefault="00526EC7" w:rsidP="00E803D1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526E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 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hideMark/>
          </w:tcPr>
          <w:p w:rsidR="00526EC7" w:rsidRPr="00526EC7" w:rsidRDefault="00526EC7" w:rsidP="00E803D1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526E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 </w:t>
            </w:r>
          </w:p>
        </w:tc>
        <w:tc>
          <w:tcPr>
            <w:tcW w:w="1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hideMark/>
          </w:tcPr>
          <w:p w:rsidR="00526EC7" w:rsidRPr="00526EC7" w:rsidRDefault="00526EC7" w:rsidP="00E803D1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526E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 </w:t>
            </w:r>
          </w:p>
        </w:tc>
      </w:tr>
      <w:tr w:rsidR="009B13B4" w:rsidRPr="00EB379C" w:rsidTr="00E803D1">
        <w:trPr>
          <w:trHeight w:val="828"/>
        </w:trPr>
        <w:tc>
          <w:tcPr>
            <w:tcW w:w="5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B13B4" w:rsidRPr="00526EC7" w:rsidRDefault="009B13B4" w:rsidP="00E803D1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526E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Stanton 2012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B13B4" w:rsidRPr="00526EC7" w:rsidRDefault="009B13B4" w:rsidP="00E803D1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526E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 xml:space="preserve">Ghana 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B13B4" w:rsidRPr="00526EC7" w:rsidRDefault="009B13B4" w:rsidP="00E803D1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526E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55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B13B4" w:rsidRPr="00526EC7" w:rsidRDefault="009B13B4" w:rsidP="00E803D1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526E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55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B13B4" w:rsidRPr="009B13B4" w:rsidRDefault="009B13B4" w:rsidP="00E803D1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9B13B4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(100.0)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B13B4" w:rsidRPr="00526EC7" w:rsidRDefault="009B13B4" w:rsidP="00E803D1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526E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55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B13B4" w:rsidRPr="009B13B4" w:rsidRDefault="009B13B4" w:rsidP="00E803D1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9B13B4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(100.0)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B13B4" w:rsidRPr="00526EC7" w:rsidRDefault="009B13B4" w:rsidP="00E803D1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526E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54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B13B4" w:rsidRPr="00526EC7" w:rsidRDefault="009B13B4" w:rsidP="00E803D1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(</w:t>
            </w:r>
            <w:r w:rsidRPr="00526E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98</w:t>
            </w:r>
            <w:r w:rsidR="003D621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.</w:t>
            </w:r>
            <w:r w:rsidRPr="00526E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2</w:t>
            </w:r>
            <w:r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1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B13B4" w:rsidRPr="00526EC7" w:rsidRDefault="009B13B4" w:rsidP="00E803D1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526E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 xml:space="preserve">54 total low fails: 1 had 0% API, 13 had 1-39% API, 28 had 40-59% API, </w:t>
            </w:r>
            <w:proofErr w:type="gramStart"/>
            <w:r w:rsidRPr="00526E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2</w:t>
            </w:r>
            <w:proofErr w:type="gramEnd"/>
            <w:r w:rsidRPr="00526E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 xml:space="preserve"> had 60-89% API.</w:t>
            </w:r>
          </w:p>
        </w:tc>
      </w:tr>
      <w:tr w:rsidR="009B13B4" w:rsidRPr="00526EC7" w:rsidTr="00E803D1">
        <w:trPr>
          <w:trHeight w:val="552"/>
        </w:trPr>
        <w:tc>
          <w:tcPr>
            <w:tcW w:w="5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B13B4" w:rsidRPr="00526EC7" w:rsidRDefault="009B13B4" w:rsidP="00E803D1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proofErr w:type="spellStart"/>
            <w:r w:rsidRPr="00526E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Karikari</w:t>
            </w:r>
            <w:proofErr w:type="spellEnd"/>
            <w:r w:rsidRPr="00526E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 xml:space="preserve"> 2013 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B13B4" w:rsidRPr="00526EC7" w:rsidRDefault="009B13B4" w:rsidP="00E803D1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526E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 xml:space="preserve">Ghana 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B13B4" w:rsidRPr="00526EC7" w:rsidRDefault="009B13B4" w:rsidP="00E803D1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526E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99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B13B4" w:rsidRPr="00526EC7" w:rsidRDefault="009B13B4" w:rsidP="00E803D1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526E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73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B13B4" w:rsidRPr="009B13B4" w:rsidRDefault="009B13B4" w:rsidP="00E803D1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9B13B4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(73.7)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B13B4" w:rsidRPr="00526EC7" w:rsidRDefault="009B13B4" w:rsidP="00E803D1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526E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73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B13B4" w:rsidRPr="009B13B4" w:rsidRDefault="009B13B4" w:rsidP="00E803D1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9B13B4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(73.7)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B13B4" w:rsidRPr="00526EC7" w:rsidRDefault="009B13B4" w:rsidP="00E803D1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526E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73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B13B4" w:rsidRPr="009B13B4" w:rsidRDefault="009B13B4" w:rsidP="00E803D1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9B13B4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(73.7)</w:t>
            </w:r>
          </w:p>
        </w:tc>
        <w:tc>
          <w:tcPr>
            <w:tcW w:w="1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B13B4" w:rsidRPr="00526EC7" w:rsidRDefault="009B13B4" w:rsidP="00E803D1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526E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73 total low fails: 0 had 0% API. No other details.</w:t>
            </w:r>
          </w:p>
        </w:tc>
      </w:tr>
      <w:tr w:rsidR="009B13B4" w:rsidRPr="00EB379C" w:rsidTr="00E803D1">
        <w:trPr>
          <w:trHeight w:val="828"/>
        </w:trPr>
        <w:tc>
          <w:tcPr>
            <w:tcW w:w="5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B13B4" w:rsidRPr="00526EC7" w:rsidRDefault="009B13B4" w:rsidP="00E803D1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526E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Stanton 2014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B13B4" w:rsidRPr="00526EC7" w:rsidRDefault="009B13B4" w:rsidP="00E803D1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526E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 xml:space="preserve">India 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B13B4" w:rsidRPr="00526EC7" w:rsidRDefault="009B13B4" w:rsidP="00E803D1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526E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88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B13B4" w:rsidRPr="00526EC7" w:rsidRDefault="009B13B4" w:rsidP="00E803D1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526E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35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B13B4" w:rsidRPr="009B13B4" w:rsidRDefault="009B13B4" w:rsidP="00E803D1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9B13B4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(71.8)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B13B4" w:rsidRPr="00526EC7" w:rsidRDefault="009B13B4" w:rsidP="00E803D1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526E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35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B13B4" w:rsidRPr="009B13B4" w:rsidRDefault="009B13B4" w:rsidP="00E803D1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9B13B4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(71.8)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B13B4" w:rsidRPr="00526EC7" w:rsidRDefault="009B13B4" w:rsidP="00E803D1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526E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35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B13B4" w:rsidRPr="009B13B4" w:rsidRDefault="009B13B4" w:rsidP="00E803D1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9B13B4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(71.8)</w:t>
            </w:r>
          </w:p>
        </w:tc>
        <w:tc>
          <w:tcPr>
            <w:tcW w:w="1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B13B4" w:rsidRPr="00526EC7" w:rsidRDefault="009B13B4" w:rsidP="00E803D1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526E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35 total low fails: 2 had 0-25%, 5 had 26-50%, 16 had 51-75%, 112 had 76-89%</w:t>
            </w:r>
          </w:p>
        </w:tc>
      </w:tr>
      <w:tr w:rsidR="009B13B4" w:rsidRPr="00EB379C" w:rsidTr="00E803D1">
        <w:trPr>
          <w:trHeight w:val="1104"/>
        </w:trPr>
        <w:tc>
          <w:tcPr>
            <w:tcW w:w="5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B13B4" w:rsidRPr="00526EC7" w:rsidRDefault="009B13B4" w:rsidP="00E803D1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proofErr w:type="spellStart"/>
            <w:r w:rsidRPr="00526E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Hozergeil</w:t>
            </w:r>
            <w:proofErr w:type="spellEnd"/>
            <w:r w:rsidRPr="00526E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 xml:space="preserve"> 1993 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B13B4" w:rsidRPr="00526EC7" w:rsidRDefault="009B13B4" w:rsidP="00E803D1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526E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 xml:space="preserve">Malawi, Gambia, Sudan, Zimbabwe 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B13B4" w:rsidRPr="00526EC7" w:rsidRDefault="009B13B4" w:rsidP="00E803D1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526E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25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B13B4" w:rsidRPr="00526EC7" w:rsidRDefault="009B13B4" w:rsidP="00E803D1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526E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9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B13B4" w:rsidRPr="009B13B4" w:rsidRDefault="009B13B4" w:rsidP="00E803D1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9B13B4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(76.0)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B13B4" w:rsidRPr="00526EC7" w:rsidRDefault="009B13B4" w:rsidP="00E803D1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526E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9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B13B4" w:rsidRPr="009B13B4" w:rsidRDefault="009B13B4" w:rsidP="00E803D1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9B13B4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(76.0)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B13B4" w:rsidRPr="00526EC7" w:rsidRDefault="009B13B4" w:rsidP="00E803D1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526E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9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B13B4" w:rsidRPr="009B13B4" w:rsidRDefault="009B13B4" w:rsidP="00E803D1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9B13B4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(76.0)</w:t>
            </w:r>
          </w:p>
        </w:tc>
        <w:tc>
          <w:tcPr>
            <w:tcW w:w="1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B13B4" w:rsidRPr="00526EC7" w:rsidRDefault="009B13B4" w:rsidP="00E803D1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526E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 xml:space="preserve">19 total low fails: 8 had &lt; 60% API, 7 had 60-79% API, </w:t>
            </w:r>
            <w:proofErr w:type="gramStart"/>
            <w:r w:rsidRPr="00526E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4</w:t>
            </w:r>
            <w:proofErr w:type="gramEnd"/>
            <w:r w:rsidRPr="00526E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 xml:space="preserve"> had 80-89% API.</w:t>
            </w:r>
          </w:p>
        </w:tc>
      </w:tr>
      <w:tr w:rsidR="009B13B4" w:rsidRPr="00EB379C" w:rsidTr="00E803D1">
        <w:trPr>
          <w:trHeight w:val="828"/>
        </w:trPr>
        <w:tc>
          <w:tcPr>
            <w:tcW w:w="5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803D1" w:rsidRDefault="009B13B4" w:rsidP="00E803D1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proofErr w:type="spellStart"/>
            <w:r w:rsidRPr="00526E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Kaale</w:t>
            </w:r>
            <w:proofErr w:type="spellEnd"/>
            <w:r w:rsidRPr="00526E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 xml:space="preserve"> </w:t>
            </w:r>
          </w:p>
          <w:p w:rsidR="009B13B4" w:rsidRPr="00526EC7" w:rsidRDefault="009B13B4" w:rsidP="00E803D1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526E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2016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B13B4" w:rsidRPr="00526EC7" w:rsidRDefault="009B13B4" w:rsidP="00E803D1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526E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Tanzania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B13B4" w:rsidRPr="00526EC7" w:rsidRDefault="009B13B4" w:rsidP="00E803D1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526E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5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B13B4" w:rsidRPr="00526EC7" w:rsidRDefault="009B13B4" w:rsidP="00E803D1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526E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5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B13B4" w:rsidRPr="009B13B4" w:rsidRDefault="009B13B4" w:rsidP="00E803D1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9B13B4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(100.0)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B13B4" w:rsidRPr="00526EC7" w:rsidRDefault="009B13B4" w:rsidP="00E803D1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526E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5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B13B4" w:rsidRPr="009B13B4" w:rsidRDefault="009B13B4" w:rsidP="00E803D1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9B13B4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(100.0)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B13B4" w:rsidRPr="00526EC7" w:rsidRDefault="009B13B4" w:rsidP="00E803D1">
            <w:pPr>
              <w:spacing w:line="240" w:lineRule="auto"/>
              <w:rPr>
                <w:rFonts w:ascii="Arial" w:eastAsia="Times New Roman" w:hAnsi="Arial" w:cs="Arial"/>
                <w:bCs/>
                <w:sz w:val="24"/>
                <w:szCs w:val="24"/>
                <w:lang w:val="en-US"/>
              </w:rPr>
            </w:pPr>
            <w:r w:rsidRPr="00526EC7">
              <w:rPr>
                <w:rFonts w:ascii="Arial" w:eastAsia="Times New Roman" w:hAnsi="Arial" w:cs="Arial"/>
                <w:bCs/>
                <w:sz w:val="24"/>
                <w:szCs w:val="24"/>
                <w:lang w:val="en-US"/>
              </w:rPr>
              <w:t>15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B13B4" w:rsidRPr="009B13B4" w:rsidRDefault="009B13B4" w:rsidP="00E803D1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9B13B4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(100.0)</w:t>
            </w:r>
          </w:p>
        </w:tc>
        <w:tc>
          <w:tcPr>
            <w:tcW w:w="1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B13B4" w:rsidRPr="00526EC7" w:rsidRDefault="009B13B4" w:rsidP="00E803D1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526E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5 total low fails: 1 had 0-25% API (16% API), 4 had 26-50% API, 9 had 51-75% API, 1 had 76-89%</w:t>
            </w:r>
          </w:p>
        </w:tc>
      </w:tr>
      <w:tr w:rsidR="009B13B4" w:rsidRPr="00EB379C" w:rsidTr="00E803D1">
        <w:trPr>
          <w:trHeight w:val="828"/>
        </w:trPr>
        <w:tc>
          <w:tcPr>
            <w:tcW w:w="5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803D1" w:rsidRDefault="009B13B4" w:rsidP="00E803D1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526E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 xml:space="preserve">Walker </w:t>
            </w:r>
          </w:p>
          <w:p w:rsidR="009B13B4" w:rsidRPr="00526EC7" w:rsidRDefault="009B13B4" w:rsidP="00E803D1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526E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988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B13B4" w:rsidRPr="00526EC7" w:rsidRDefault="009B13B4" w:rsidP="00E803D1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526E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Bangladesh, DR Yemen, Zimbabwe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B13B4" w:rsidRPr="00526EC7" w:rsidRDefault="009B13B4" w:rsidP="00E803D1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526E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24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B13B4" w:rsidRPr="00526EC7" w:rsidRDefault="009B13B4" w:rsidP="00E803D1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526E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5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B13B4" w:rsidRPr="009B13B4" w:rsidRDefault="009B13B4" w:rsidP="00E803D1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9B13B4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(62.5)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B13B4" w:rsidRPr="00526EC7" w:rsidRDefault="009B13B4" w:rsidP="00E803D1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526E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5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B13B4" w:rsidRPr="009B13B4" w:rsidRDefault="009B13B4" w:rsidP="00E803D1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9B13B4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(62.5)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B13B4" w:rsidRPr="00526EC7" w:rsidRDefault="009B13B4" w:rsidP="00E803D1">
            <w:pPr>
              <w:spacing w:line="240" w:lineRule="auto"/>
              <w:rPr>
                <w:rFonts w:ascii="Arial" w:eastAsia="Times New Roman" w:hAnsi="Arial" w:cs="Arial"/>
                <w:bCs/>
                <w:sz w:val="24"/>
                <w:szCs w:val="24"/>
                <w:lang w:val="en-US"/>
              </w:rPr>
            </w:pPr>
            <w:r w:rsidRPr="00526EC7">
              <w:rPr>
                <w:rFonts w:ascii="Arial" w:eastAsia="Times New Roman" w:hAnsi="Arial" w:cs="Arial"/>
                <w:bCs/>
                <w:sz w:val="24"/>
                <w:szCs w:val="24"/>
                <w:lang w:val="en-US"/>
              </w:rPr>
              <w:t>15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B13B4" w:rsidRPr="009B13B4" w:rsidRDefault="009B13B4" w:rsidP="00E803D1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9B13B4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(62.5)</w:t>
            </w:r>
          </w:p>
        </w:tc>
        <w:tc>
          <w:tcPr>
            <w:tcW w:w="1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B13B4" w:rsidRPr="00526EC7" w:rsidRDefault="009B13B4" w:rsidP="00E803D1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526E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5 total low fails: 8 had 80-89% API, 7 had &lt; 20% API but none had 0% API.</w:t>
            </w:r>
          </w:p>
        </w:tc>
      </w:tr>
      <w:tr w:rsidR="009B13B4" w:rsidRPr="00EB379C" w:rsidTr="00E803D1">
        <w:trPr>
          <w:trHeight w:val="828"/>
        </w:trPr>
        <w:tc>
          <w:tcPr>
            <w:tcW w:w="5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B13B4" w:rsidRPr="00526EC7" w:rsidRDefault="009B13B4" w:rsidP="00E803D1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proofErr w:type="spellStart"/>
            <w:r w:rsidRPr="00526E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Nazerali</w:t>
            </w:r>
            <w:proofErr w:type="spellEnd"/>
            <w:r w:rsidRPr="00526E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 xml:space="preserve"> 1996 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B13B4" w:rsidRPr="00526EC7" w:rsidRDefault="009B13B4" w:rsidP="00E803D1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526E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Zimbabwe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B13B4" w:rsidRPr="00526EC7" w:rsidRDefault="009B13B4" w:rsidP="00E803D1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526E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93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B13B4" w:rsidRPr="00526EC7" w:rsidRDefault="009B13B4" w:rsidP="00E803D1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526E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65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B13B4" w:rsidRPr="009B13B4" w:rsidRDefault="009B13B4" w:rsidP="00E803D1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9B13B4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(69.9)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B13B4" w:rsidRPr="00526EC7" w:rsidRDefault="009B13B4" w:rsidP="00E803D1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526E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65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B13B4" w:rsidRPr="009B13B4" w:rsidRDefault="009B13B4" w:rsidP="00E803D1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9B13B4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(69.9)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B13B4" w:rsidRPr="00526EC7" w:rsidRDefault="009B13B4" w:rsidP="00E803D1">
            <w:pPr>
              <w:spacing w:line="240" w:lineRule="auto"/>
              <w:rPr>
                <w:rFonts w:ascii="Arial" w:eastAsia="Times New Roman" w:hAnsi="Arial" w:cs="Arial"/>
                <w:bCs/>
                <w:sz w:val="24"/>
                <w:szCs w:val="24"/>
                <w:lang w:val="en-US"/>
              </w:rPr>
            </w:pPr>
            <w:r w:rsidRPr="00526EC7">
              <w:rPr>
                <w:rFonts w:ascii="Arial" w:eastAsia="Times New Roman" w:hAnsi="Arial" w:cs="Arial"/>
                <w:bCs/>
                <w:sz w:val="24"/>
                <w:szCs w:val="24"/>
                <w:lang w:val="en-US"/>
              </w:rPr>
              <w:t>65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B13B4" w:rsidRPr="009B13B4" w:rsidRDefault="009B13B4" w:rsidP="00E803D1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9B13B4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(69.9)</w:t>
            </w:r>
          </w:p>
        </w:tc>
        <w:tc>
          <w:tcPr>
            <w:tcW w:w="1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B13B4" w:rsidRPr="00526EC7" w:rsidRDefault="009B13B4" w:rsidP="00E803D1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526E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Low fail samples: The 95% CI of API is 57-89%. No other details on samples with low API.</w:t>
            </w:r>
          </w:p>
        </w:tc>
      </w:tr>
      <w:tr w:rsidR="009B13B4" w:rsidRPr="00526EC7" w:rsidTr="00E803D1">
        <w:trPr>
          <w:trHeight w:val="408"/>
        </w:trPr>
        <w:tc>
          <w:tcPr>
            <w:tcW w:w="5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803D1" w:rsidRDefault="009B13B4" w:rsidP="00E803D1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proofErr w:type="spellStart"/>
            <w:r w:rsidRPr="00526E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Abuga</w:t>
            </w:r>
            <w:proofErr w:type="spellEnd"/>
            <w:r w:rsidRPr="00526E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 xml:space="preserve"> </w:t>
            </w:r>
          </w:p>
          <w:p w:rsidR="009B13B4" w:rsidRPr="00526EC7" w:rsidRDefault="009B13B4" w:rsidP="00E803D1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526E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2013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B13B4" w:rsidRPr="00526EC7" w:rsidRDefault="009B13B4" w:rsidP="00E803D1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526E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Kenya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B13B4" w:rsidRPr="00526EC7" w:rsidRDefault="009B13B4" w:rsidP="00E803D1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526E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B13B4" w:rsidRPr="00526EC7" w:rsidRDefault="009B13B4" w:rsidP="00E803D1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526E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B13B4" w:rsidRPr="009B13B4" w:rsidRDefault="009B13B4" w:rsidP="00E803D1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9B13B4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(0.0)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B13B4" w:rsidRPr="00526EC7" w:rsidRDefault="009B13B4" w:rsidP="00E803D1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526E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B13B4" w:rsidRPr="009B13B4" w:rsidRDefault="009B13B4" w:rsidP="00E803D1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9B13B4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(0.0)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B13B4" w:rsidRPr="00526EC7" w:rsidRDefault="009B13B4" w:rsidP="00E803D1">
            <w:pPr>
              <w:spacing w:line="240" w:lineRule="auto"/>
              <w:rPr>
                <w:rFonts w:ascii="Arial" w:eastAsia="Times New Roman" w:hAnsi="Arial" w:cs="Arial"/>
                <w:bCs/>
                <w:sz w:val="24"/>
                <w:szCs w:val="24"/>
                <w:lang w:val="en-US"/>
              </w:rPr>
            </w:pPr>
            <w:r w:rsidRPr="00526EC7">
              <w:rPr>
                <w:rFonts w:ascii="Arial" w:eastAsia="Times New Roman" w:hAnsi="Arial" w:cs="Arial"/>
                <w:bCs/>
                <w:sz w:val="24"/>
                <w:szCs w:val="24"/>
                <w:lang w:val="en-US"/>
              </w:rPr>
              <w:t>0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B13B4" w:rsidRPr="009B13B4" w:rsidRDefault="009B13B4" w:rsidP="00E803D1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9B13B4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(0.0)</w:t>
            </w:r>
          </w:p>
        </w:tc>
        <w:tc>
          <w:tcPr>
            <w:tcW w:w="1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B13B4" w:rsidRPr="00526EC7" w:rsidRDefault="009B13B4" w:rsidP="00E803D1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526E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NA</w:t>
            </w:r>
          </w:p>
        </w:tc>
      </w:tr>
      <w:tr w:rsidR="00E803D1" w:rsidRPr="00EB379C" w:rsidTr="00E803D1">
        <w:trPr>
          <w:trHeight w:val="288"/>
        </w:trPr>
        <w:tc>
          <w:tcPr>
            <w:tcW w:w="5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B13B4" w:rsidRPr="00526EC7" w:rsidRDefault="009B13B4" w:rsidP="00E803D1">
            <w:pPr>
              <w:spacing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</w:pPr>
            <w:r w:rsidRPr="00526EC7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  <w:t>TOTAL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B13B4" w:rsidRPr="00526EC7" w:rsidRDefault="009B13B4" w:rsidP="00E803D1">
            <w:pPr>
              <w:spacing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</w:pPr>
            <w:r w:rsidRPr="00526EC7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  <w:t> 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B13B4" w:rsidRPr="00526EC7" w:rsidRDefault="009B13B4" w:rsidP="00E803D1">
            <w:pPr>
              <w:spacing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</w:pPr>
            <w:r w:rsidRPr="00526EC7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  <w:t>500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B13B4" w:rsidRPr="00526EC7" w:rsidRDefault="009B13B4" w:rsidP="00E803D1">
            <w:pPr>
              <w:spacing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</w:pPr>
            <w:r w:rsidRPr="00526EC7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  <w:t>377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B13B4" w:rsidRPr="009B13B4" w:rsidRDefault="009B13B4" w:rsidP="00E803D1">
            <w:pPr>
              <w:spacing w:line="24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/>
              </w:rPr>
            </w:pPr>
            <w:r w:rsidRPr="009B13B4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/>
              </w:rPr>
              <w:t>(75.4)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B13B4" w:rsidRPr="007F3078" w:rsidRDefault="009B13B4" w:rsidP="00E803D1">
            <w:pPr>
              <w:spacing w:line="240" w:lineRule="auto"/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  <w:r w:rsidRPr="007F3078"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  <w:t>377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B13B4" w:rsidRPr="007F3078" w:rsidRDefault="009B13B4" w:rsidP="00E803D1">
            <w:pPr>
              <w:spacing w:line="24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/>
              </w:rPr>
            </w:pPr>
            <w:r w:rsidRPr="007F3078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/>
              </w:rPr>
              <w:t>(75.4)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B13B4" w:rsidRPr="007F3078" w:rsidRDefault="009B13B4" w:rsidP="00E803D1">
            <w:pPr>
              <w:spacing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</w:pPr>
            <w:r w:rsidRPr="007F3078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  <w:t>376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B13B4" w:rsidRPr="007F3078" w:rsidRDefault="009B13B4" w:rsidP="00EB379C">
            <w:pPr>
              <w:spacing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</w:pPr>
            <w:r w:rsidRPr="007F3078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  <w:t>(75</w:t>
            </w:r>
            <w:r w:rsidR="00EB379C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  <w:t>.</w:t>
            </w:r>
            <w:r w:rsidRPr="007F3078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  <w:t>2)</w:t>
            </w:r>
          </w:p>
        </w:tc>
        <w:tc>
          <w:tcPr>
            <w:tcW w:w="1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B13B4" w:rsidRPr="00526EC7" w:rsidRDefault="009B13B4" w:rsidP="00E803D1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526E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 </w:t>
            </w:r>
          </w:p>
        </w:tc>
      </w:tr>
    </w:tbl>
    <w:p w:rsidR="00E803D1" w:rsidRPr="00EB379C" w:rsidRDefault="00E803D1">
      <w:pPr>
        <w:rPr>
          <w:lang w:val="en-US"/>
        </w:rPr>
      </w:pPr>
      <w:r w:rsidRPr="00EB379C">
        <w:rPr>
          <w:lang w:val="en-US"/>
        </w:rPr>
        <w:br w:type="page"/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600"/>
        <w:gridCol w:w="1575"/>
        <w:gridCol w:w="1194"/>
        <w:gridCol w:w="1227"/>
        <w:gridCol w:w="1193"/>
        <w:gridCol w:w="1505"/>
        <w:gridCol w:w="990"/>
        <w:gridCol w:w="1180"/>
        <w:gridCol w:w="990"/>
        <w:gridCol w:w="4160"/>
      </w:tblGrid>
      <w:tr w:rsidR="004123A5" w:rsidRPr="00EB379C" w:rsidTr="004123A5">
        <w:trPr>
          <w:trHeight w:val="288"/>
        </w:trPr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4123A5" w:rsidRPr="00526EC7" w:rsidRDefault="004123A5" w:rsidP="00E803D1">
            <w:pPr>
              <w:spacing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</w:pPr>
            <w:r w:rsidRPr="00526EC7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  <w:lastRenderedPageBreak/>
              <w:t>Study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4123A5" w:rsidRPr="00526EC7" w:rsidRDefault="004123A5" w:rsidP="00E803D1">
            <w:pPr>
              <w:spacing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</w:pPr>
            <w:r w:rsidRPr="00526EC7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  <w:t>Country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4123A5" w:rsidRPr="00526EC7" w:rsidRDefault="004123A5" w:rsidP="00E803D1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</w:pPr>
            <w:r w:rsidRPr="00526EC7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  <w:t>Total N samples tested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4123A5" w:rsidRPr="00526EC7" w:rsidRDefault="004123A5" w:rsidP="00E803D1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</w:pPr>
            <w:r w:rsidRPr="00526EC7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  <w:t>N failed samples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4123A5" w:rsidRPr="00526EC7" w:rsidRDefault="004123A5" w:rsidP="00E803D1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</w:pPr>
            <w:r w:rsidRPr="00526EC7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  <w:t>% Failed samples</w:t>
            </w:r>
          </w:p>
        </w:tc>
        <w:tc>
          <w:tcPr>
            <w:tcW w:w="79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123A5" w:rsidRPr="00526EC7" w:rsidRDefault="004123A5" w:rsidP="00E803D1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</w:pPr>
            <w:r w:rsidRPr="00526EC7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  <w:t>Inadequate API</w:t>
            </w:r>
          </w:p>
          <w:p w:rsidR="004123A5" w:rsidRPr="00526EC7" w:rsidRDefault="004123A5" w:rsidP="00E803D1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69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123A5" w:rsidRPr="00526EC7" w:rsidRDefault="004123A5" w:rsidP="00E803D1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</w:pPr>
            <w:r w:rsidRPr="00526EC7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  <w:t>Low API</w:t>
            </w:r>
          </w:p>
          <w:p w:rsidR="004123A5" w:rsidRPr="00526EC7" w:rsidRDefault="004123A5" w:rsidP="00E803D1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33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123A5" w:rsidRPr="00526EC7" w:rsidRDefault="004123A5" w:rsidP="00E803D1">
            <w:pPr>
              <w:spacing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</w:pPr>
            <w:r w:rsidRPr="00526EC7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  <w:t>Observations on samples with low API</w:t>
            </w:r>
          </w:p>
        </w:tc>
      </w:tr>
      <w:tr w:rsidR="00E803D1" w:rsidRPr="00526EC7" w:rsidTr="003A7A2C">
        <w:trPr>
          <w:trHeight w:val="288"/>
        </w:trPr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E803D1" w:rsidRPr="00526EC7" w:rsidRDefault="00E803D1" w:rsidP="00E803D1">
            <w:pPr>
              <w:spacing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E803D1" w:rsidRPr="00526EC7" w:rsidRDefault="00E803D1" w:rsidP="00E803D1">
            <w:pPr>
              <w:spacing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E803D1" w:rsidRPr="00526EC7" w:rsidRDefault="00E803D1" w:rsidP="00E803D1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526E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N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E803D1" w:rsidRPr="00526EC7" w:rsidRDefault="00E803D1" w:rsidP="00E803D1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526E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n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E803D1" w:rsidRPr="00526EC7" w:rsidRDefault="00E803D1" w:rsidP="00E803D1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(</w:t>
            </w:r>
            <w:r w:rsidRPr="00526E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%</w:t>
            </w:r>
            <w:r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803D1" w:rsidRPr="00526EC7" w:rsidRDefault="00E803D1" w:rsidP="00E803D1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526E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n</w:t>
            </w: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803D1" w:rsidRPr="00526EC7" w:rsidRDefault="00E803D1" w:rsidP="00E803D1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526E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(%)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803D1" w:rsidRPr="00526EC7" w:rsidRDefault="00E803D1" w:rsidP="00E803D1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526E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n</w:t>
            </w: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803D1" w:rsidRPr="00526EC7" w:rsidRDefault="00E803D1" w:rsidP="00E803D1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526E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(%)</w:t>
            </w:r>
          </w:p>
        </w:tc>
        <w:tc>
          <w:tcPr>
            <w:tcW w:w="133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803D1" w:rsidRPr="00526EC7" w:rsidRDefault="00E803D1" w:rsidP="00E803D1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</w:p>
        </w:tc>
      </w:tr>
      <w:tr w:rsidR="00E803D1" w:rsidRPr="00526EC7" w:rsidTr="003A7A2C">
        <w:trPr>
          <w:trHeight w:val="288"/>
        </w:trPr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hideMark/>
          </w:tcPr>
          <w:p w:rsidR="00E803D1" w:rsidRPr="00526EC7" w:rsidRDefault="00E803D1" w:rsidP="00E803D1">
            <w:pPr>
              <w:spacing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</w:pPr>
            <w:r w:rsidRPr="00526EC7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  <w:t>Misoprostol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2F2F2"/>
            <w:hideMark/>
          </w:tcPr>
          <w:p w:rsidR="00E803D1" w:rsidRPr="00526EC7" w:rsidRDefault="00E803D1" w:rsidP="00E803D1">
            <w:pPr>
              <w:spacing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</w:pPr>
            <w:r w:rsidRPr="00526EC7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  <w:t> 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2F2F2"/>
            <w:hideMark/>
          </w:tcPr>
          <w:p w:rsidR="00E803D1" w:rsidRPr="00526EC7" w:rsidRDefault="00E803D1" w:rsidP="00E803D1">
            <w:pPr>
              <w:spacing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</w:pPr>
            <w:r w:rsidRPr="00526EC7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  <w:t> 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2F2F2"/>
            <w:hideMark/>
          </w:tcPr>
          <w:p w:rsidR="00E803D1" w:rsidRPr="00526EC7" w:rsidRDefault="00E803D1" w:rsidP="00E803D1">
            <w:pPr>
              <w:spacing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</w:pPr>
            <w:r w:rsidRPr="00526EC7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  <w:t> 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2F2F2"/>
            <w:hideMark/>
          </w:tcPr>
          <w:p w:rsidR="00E803D1" w:rsidRPr="00526EC7" w:rsidRDefault="00E803D1" w:rsidP="00E803D1">
            <w:pPr>
              <w:spacing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</w:pPr>
            <w:r w:rsidRPr="00526EC7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  <w:t> </w:t>
            </w:r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:rsidR="00E803D1" w:rsidRPr="00526EC7" w:rsidRDefault="00E803D1" w:rsidP="003A7A2C">
            <w:pPr>
              <w:spacing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</w:pPr>
            <w:r w:rsidRPr="00526EC7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  <w:t> </w:t>
            </w: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:rsidR="00E803D1" w:rsidRPr="00526EC7" w:rsidRDefault="00E803D1" w:rsidP="00E803D1">
            <w:pPr>
              <w:spacing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</w:pPr>
            <w:r w:rsidRPr="00526EC7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  <w:t> 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:rsidR="00E803D1" w:rsidRPr="00526EC7" w:rsidRDefault="00E803D1" w:rsidP="00E803D1">
            <w:pPr>
              <w:spacing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</w:pPr>
            <w:r w:rsidRPr="00526EC7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  <w:t> </w:t>
            </w: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E803D1" w:rsidRPr="00526EC7" w:rsidRDefault="00E803D1" w:rsidP="00E803D1">
            <w:pPr>
              <w:spacing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</w:pPr>
            <w:r w:rsidRPr="00526EC7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  <w:t> </w:t>
            </w:r>
          </w:p>
        </w:tc>
        <w:tc>
          <w:tcPr>
            <w:tcW w:w="133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E803D1" w:rsidRPr="00526EC7" w:rsidRDefault="00E803D1" w:rsidP="00E803D1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526E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 </w:t>
            </w:r>
          </w:p>
        </w:tc>
      </w:tr>
      <w:tr w:rsidR="00E803D1" w:rsidRPr="00526EC7" w:rsidTr="00E803D1">
        <w:trPr>
          <w:trHeight w:val="552"/>
        </w:trPr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803D1" w:rsidRPr="00526EC7" w:rsidRDefault="00E803D1" w:rsidP="00E803D1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proofErr w:type="spellStart"/>
            <w:r w:rsidRPr="00526E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Anyakora</w:t>
            </w:r>
            <w:proofErr w:type="spellEnd"/>
            <w:r w:rsidRPr="00526E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 xml:space="preserve"> 2018 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803D1" w:rsidRPr="00526EC7" w:rsidRDefault="00E803D1" w:rsidP="00E803D1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526E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Nigeria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803D1" w:rsidRPr="00526EC7" w:rsidRDefault="00E803D1" w:rsidP="00E803D1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526E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66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803D1" w:rsidRPr="00526EC7" w:rsidRDefault="00E803D1" w:rsidP="00E803D1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526E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56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803D1" w:rsidRPr="00526EC7" w:rsidRDefault="00E803D1" w:rsidP="00E803D1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(</w:t>
            </w:r>
            <w:r w:rsidRPr="00526E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33</w:t>
            </w:r>
            <w:r w:rsidR="003D621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.</w:t>
            </w:r>
            <w:r w:rsidRPr="00526E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7</w:t>
            </w:r>
            <w:r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803D1" w:rsidRPr="00526EC7" w:rsidRDefault="00E803D1" w:rsidP="00E803D1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526E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56</w:t>
            </w: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803D1" w:rsidRPr="00526EC7" w:rsidRDefault="00E803D1" w:rsidP="00E803D1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(</w:t>
            </w:r>
            <w:r w:rsidRPr="00526E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33</w:t>
            </w:r>
            <w:r w:rsidR="003D621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.</w:t>
            </w:r>
            <w:r w:rsidRPr="00526E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7</w:t>
            </w:r>
            <w:r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803D1" w:rsidRPr="00526EC7" w:rsidRDefault="00E803D1" w:rsidP="00E803D1">
            <w:pPr>
              <w:spacing w:line="240" w:lineRule="auto"/>
              <w:rPr>
                <w:rFonts w:ascii="Arial" w:eastAsia="Times New Roman" w:hAnsi="Arial" w:cs="Arial"/>
                <w:bCs/>
                <w:sz w:val="24"/>
                <w:szCs w:val="24"/>
                <w:lang w:val="en-US"/>
              </w:rPr>
            </w:pPr>
            <w:r w:rsidRPr="00526EC7">
              <w:rPr>
                <w:rFonts w:ascii="Arial" w:eastAsia="Times New Roman" w:hAnsi="Arial" w:cs="Arial"/>
                <w:bCs/>
                <w:sz w:val="24"/>
                <w:szCs w:val="24"/>
                <w:lang w:val="en-US"/>
              </w:rPr>
              <w:t>56</w:t>
            </w: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803D1" w:rsidRPr="00526EC7" w:rsidRDefault="00E803D1" w:rsidP="00E803D1">
            <w:pPr>
              <w:spacing w:line="240" w:lineRule="auto"/>
              <w:rPr>
                <w:rFonts w:ascii="Arial" w:eastAsia="Times New Roman" w:hAnsi="Arial" w:cs="Arial"/>
                <w:bCs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bCs/>
                <w:sz w:val="24"/>
                <w:szCs w:val="24"/>
                <w:lang w:val="en-US"/>
              </w:rPr>
              <w:t>(</w:t>
            </w:r>
            <w:r w:rsidRPr="00526EC7">
              <w:rPr>
                <w:rFonts w:ascii="Arial" w:eastAsia="Times New Roman" w:hAnsi="Arial" w:cs="Arial"/>
                <w:bCs/>
                <w:sz w:val="24"/>
                <w:szCs w:val="24"/>
                <w:lang w:val="en-US"/>
              </w:rPr>
              <w:t>33</w:t>
            </w:r>
            <w:r w:rsidR="003D6214">
              <w:rPr>
                <w:rFonts w:ascii="Arial" w:eastAsia="Times New Roman" w:hAnsi="Arial" w:cs="Arial"/>
                <w:bCs/>
                <w:sz w:val="24"/>
                <w:szCs w:val="24"/>
                <w:lang w:val="en-US"/>
              </w:rPr>
              <w:t>.</w:t>
            </w:r>
            <w:r w:rsidRPr="00526EC7">
              <w:rPr>
                <w:rFonts w:ascii="Arial" w:eastAsia="Times New Roman" w:hAnsi="Arial" w:cs="Arial"/>
                <w:bCs/>
                <w:sz w:val="24"/>
                <w:szCs w:val="24"/>
                <w:lang w:val="en-US"/>
              </w:rPr>
              <w:t>7</w:t>
            </w:r>
            <w:r>
              <w:rPr>
                <w:rFonts w:ascii="Arial" w:eastAsia="Times New Roman" w:hAnsi="Arial" w:cs="Arial"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133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803D1" w:rsidRPr="00526EC7" w:rsidRDefault="00E803D1" w:rsidP="00E803D1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526E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56 total low fails: 1 had 0% API. No other details.</w:t>
            </w:r>
          </w:p>
        </w:tc>
      </w:tr>
      <w:tr w:rsidR="00E803D1" w:rsidRPr="00526EC7" w:rsidTr="005E4E73">
        <w:trPr>
          <w:trHeight w:val="552"/>
        </w:trPr>
        <w:tc>
          <w:tcPr>
            <w:tcW w:w="5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803D1" w:rsidRDefault="00E803D1" w:rsidP="00E803D1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526E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 xml:space="preserve">Hall </w:t>
            </w:r>
          </w:p>
          <w:p w:rsidR="00E803D1" w:rsidRPr="00526EC7" w:rsidRDefault="00E803D1" w:rsidP="00E803D1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526E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2016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803D1" w:rsidRPr="00526EC7" w:rsidRDefault="00E803D1" w:rsidP="00E803D1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526E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5 countries</w:t>
            </w:r>
            <w:r w:rsidRPr="00526EC7">
              <w:rPr>
                <w:rFonts w:ascii="Arial" w:eastAsia="Times New Roman" w:hAnsi="Arial" w:cs="Arial"/>
                <w:sz w:val="24"/>
                <w:szCs w:val="24"/>
                <w:vertAlign w:val="superscript"/>
                <w:lang w:val="en-US"/>
              </w:rPr>
              <w:t>4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803D1" w:rsidRPr="00526EC7" w:rsidRDefault="00E803D1" w:rsidP="00E803D1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526E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215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803D1" w:rsidRPr="00526EC7" w:rsidRDefault="00E803D1" w:rsidP="00E803D1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526E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96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803D1" w:rsidRPr="00526EC7" w:rsidRDefault="00E803D1" w:rsidP="00E803D1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(</w:t>
            </w:r>
            <w:r w:rsidRPr="00526E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44</w:t>
            </w:r>
            <w:r w:rsidR="003D621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.</w:t>
            </w:r>
            <w:r w:rsidRPr="00526E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7</w:t>
            </w:r>
            <w:r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803D1" w:rsidRPr="00526EC7" w:rsidRDefault="00E803D1" w:rsidP="00E803D1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526E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96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803D1" w:rsidRPr="00526EC7" w:rsidRDefault="00E803D1" w:rsidP="00E803D1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(</w:t>
            </w:r>
            <w:r w:rsidRPr="00526E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44</w:t>
            </w:r>
            <w:r w:rsidR="003D621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.</w:t>
            </w:r>
            <w:r w:rsidRPr="00526E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7</w:t>
            </w:r>
            <w:r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803D1" w:rsidRPr="00526EC7" w:rsidRDefault="00E803D1" w:rsidP="00E803D1">
            <w:pPr>
              <w:spacing w:line="240" w:lineRule="auto"/>
              <w:rPr>
                <w:rFonts w:ascii="Arial" w:eastAsia="Times New Roman" w:hAnsi="Arial" w:cs="Arial"/>
                <w:bCs/>
                <w:sz w:val="24"/>
                <w:szCs w:val="24"/>
                <w:lang w:val="en-US"/>
              </w:rPr>
            </w:pPr>
            <w:r w:rsidRPr="00526EC7">
              <w:rPr>
                <w:rFonts w:ascii="Arial" w:eastAsia="Times New Roman" w:hAnsi="Arial" w:cs="Arial"/>
                <w:bCs/>
                <w:sz w:val="24"/>
                <w:szCs w:val="24"/>
                <w:lang w:val="en-US"/>
              </w:rPr>
              <w:t>85</w:t>
            </w: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803D1" w:rsidRPr="00526EC7" w:rsidRDefault="00E803D1" w:rsidP="00E803D1">
            <w:pPr>
              <w:spacing w:line="240" w:lineRule="auto"/>
              <w:rPr>
                <w:rFonts w:ascii="Arial" w:eastAsia="Times New Roman" w:hAnsi="Arial" w:cs="Arial"/>
                <w:bCs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bCs/>
                <w:sz w:val="24"/>
                <w:szCs w:val="24"/>
                <w:lang w:val="en-US"/>
              </w:rPr>
              <w:t>(</w:t>
            </w:r>
            <w:r w:rsidRPr="00526EC7">
              <w:rPr>
                <w:rFonts w:ascii="Arial" w:eastAsia="Times New Roman" w:hAnsi="Arial" w:cs="Arial"/>
                <w:bCs/>
                <w:sz w:val="24"/>
                <w:szCs w:val="24"/>
                <w:lang w:val="en-US"/>
              </w:rPr>
              <w:t>39</w:t>
            </w:r>
            <w:r w:rsidR="003D6214">
              <w:rPr>
                <w:rFonts w:ascii="Arial" w:eastAsia="Times New Roman" w:hAnsi="Arial" w:cs="Arial"/>
                <w:bCs/>
                <w:sz w:val="24"/>
                <w:szCs w:val="24"/>
                <w:lang w:val="en-US"/>
              </w:rPr>
              <w:t>.</w:t>
            </w:r>
            <w:r w:rsidRPr="00526EC7">
              <w:rPr>
                <w:rFonts w:ascii="Arial" w:eastAsia="Times New Roman" w:hAnsi="Arial" w:cs="Arial"/>
                <w:bCs/>
                <w:sz w:val="24"/>
                <w:szCs w:val="24"/>
                <w:lang w:val="en-US"/>
              </w:rPr>
              <w:t>5</w:t>
            </w:r>
            <w:r>
              <w:rPr>
                <w:rFonts w:ascii="Arial" w:eastAsia="Times New Roman" w:hAnsi="Arial" w:cs="Arial"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133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803D1" w:rsidRPr="00526EC7" w:rsidRDefault="00E803D1" w:rsidP="00E803D1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526E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85 total low fails: 14 had 0% API. No other details.</w:t>
            </w:r>
          </w:p>
        </w:tc>
      </w:tr>
      <w:tr w:rsidR="00E803D1" w:rsidRPr="00EB379C" w:rsidTr="00E803D1">
        <w:trPr>
          <w:trHeight w:val="1104"/>
        </w:trPr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803D1" w:rsidRDefault="00E803D1" w:rsidP="00E803D1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526E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Hagen</w:t>
            </w:r>
          </w:p>
          <w:p w:rsidR="00E803D1" w:rsidRPr="00526EC7" w:rsidRDefault="00E803D1" w:rsidP="00E803D1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526E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 xml:space="preserve"> 2020</w:t>
            </w:r>
          </w:p>
        </w:tc>
        <w:tc>
          <w:tcPr>
            <w:tcW w:w="5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803D1" w:rsidRPr="00526EC7" w:rsidRDefault="00E803D1" w:rsidP="00E803D1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526E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Malawi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803D1" w:rsidRPr="00526EC7" w:rsidRDefault="00E803D1" w:rsidP="00E803D1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526E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30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803D1" w:rsidRPr="00526EC7" w:rsidRDefault="00E803D1" w:rsidP="00E803D1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526E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7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803D1" w:rsidRPr="00526EC7" w:rsidRDefault="00E803D1" w:rsidP="00E803D1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(</w:t>
            </w:r>
            <w:r w:rsidRPr="00526E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23</w:t>
            </w:r>
            <w:r w:rsidR="003D621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.</w:t>
            </w:r>
            <w:r w:rsidRPr="00526E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3</w:t>
            </w:r>
            <w:r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4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803D1" w:rsidRPr="00526EC7" w:rsidRDefault="00E803D1" w:rsidP="00E803D1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526E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7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803D1" w:rsidRPr="00526EC7" w:rsidRDefault="00E803D1" w:rsidP="00E803D1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(</w:t>
            </w:r>
            <w:r w:rsidRPr="00526E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23</w:t>
            </w:r>
            <w:r w:rsidR="003D621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.</w:t>
            </w:r>
            <w:r w:rsidRPr="00526E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3</w:t>
            </w:r>
            <w:r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803D1" w:rsidRPr="00526EC7" w:rsidRDefault="00E803D1" w:rsidP="00E803D1">
            <w:pPr>
              <w:spacing w:line="240" w:lineRule="auto"/>
              <w:rPr>
                <w:rFonts w:ascii="Arial" w:eastAsia="Times New Roman" w:hAnsi="Arial" w:cs="Arial"/>
                <w:bCs/>
                <w:sz w:val="24"/>
                <w:szCs w:val="24"/>
                <w:lang w:val="en-US"/>
              </w:rPr>
            </w:pPr>
            <w:r w:rsidRPr="00526EC7">
              <w:rPr>
                <w:rFonts w:ascii="Arial" w:eastAsia="Times New Roman" w:hAnsi="Arial" w:cs="Arial"/>
                <w:bCs/>
                <w:sz w:val="24"/>
                <w:szCs w:val="24"/>
                <w:lang w:val="en-US"/>
              </w:rPr>
              <w:t>7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803D1" w:rsidRPr="00526EC7" w:rsidRDefault="00E803D1" w:rsidP="00E803D1">
            <w:pPr>
              <w:spacing w:line="240" w:lineRule="auto"/>
              <w:rPr>
                <w:rFonts w:ascii="Arial" w:eastAsia="Times New Roman" w:hAnsi="Arial" w:cs="Arial"/>
                <w:bCs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bCs/>
                <w:sz w:val="24"/>
                <w:szCs w:val="24"/>
                <w:lang w:val="en-US"/>
              </w:rPr>
              <w:t>(</w:t>
            </w:r>
            <w:r w:rsidRPr="00526EC7">
              <w:rPr>
                <w:rFonts w:ascii="Arial" w:eastAsia="Times New Roman" w:hAnsi="Arial" w:cs="Arial"/>
                <w:bCs/>
                <w:sz w:val="24"/>
                <w:szCs w:val="24"/>
                <w:lang w:val="en-US"/>
              </w:rPr>
              <w:t>23.3</w:t>
            </w:r>
            <w:r>
              <w:rPr>
                <w:rFonts w:ascii="Arial" w:eastAsia="Times New Roman" w:hAnsi="Arial" w:cs="Arial"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13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803D1" w:rsidRPr="00526EC7" w:rsidRDefault="00E803D1" w:rsidP="003A7A2C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526E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7 total low fails ranging from 12.7% to 53.0% API</w:t>
            </w:r>
            <w:r w:rsidR="003A7A2C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.</w:t>
            </w:r>
            <w:r w:rsidRPr="00526E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 xml:space="preserve"> 3</w:t>
            </w:r>
            <w:r w:rsidR="003A7A2C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 xml:space="preserve"> samples</w:t>
            </w:r>
            <w:r w:rsidRPr="00526E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 xml:space="preserve"> had 0-25% API, 3 had 26-50% API, and 1 had 51-75% API</w:t>
            </w:r>
          </w:p>
        </w:tc>
      </w:tr>
      <w:tr w:rsidR="00E803D1" w:rsidRPr="00526EC7" w:rsidTr="00DE584A">
        <w:trPr>
          <w:trHeight w:val="288"/>
        </w:trPr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803D1" w:rsidRPr="00526EC7" w:rsidRDefault="00E803D1" w:rsidP="00E803D1">
            <w:pPr>
              <w:spacing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</w:pPr>
            <w:r w:rsidRPr="00526EC7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  <w:t>Total</w:t>
            </w:r>
          </w:p>
        </w:tc>
        <w:tc>
          <w:tcPr>
            <w:tcW w:w="5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803D1" w:rsidRPr="00526EC7" w:rsidRDefault="00E803D1" w:rsidP="00E803D1">
            <w:pPr>
              <w:spacing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</w:pPr>
            <w:r w:rsidRPr="00526EC7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  <w:t> 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803D1" w:rsidRPr="00526EC7" w:rsidRDefault="00E803D1" w:rsidP="00E803D1">
            <w:pPr>
              <w:spacing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</w:pPr>
            <w:r w:rsidRPr="00526EC7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  <w:t>411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803D1" w:rsidRPr="00526EC7" w:rsidRDefault="00E803D1" w:rsidP="00E803D1">
            <w:pPr>
              <w:spacing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</w:pPr>
            <w:r w:rsidRPr="00526EC7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  <w:t>159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803D1" w:rsidRPr="00526EC7" w:rsidRDefault="00017417" w:rsidP="00E803D1">
            <w:pPr>
              <w:spacing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  <w:t>(</w:t>
            </w:r>
            <w:r w:rsidR="00EB379C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  <w:t>38.</w:t>
            </w:r>
            <w:r w:rsidR="00E803D1" w:rsidRPr="00526EC7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  <w:t>7</w:t>
            </w:r>
            <w:r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4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803D1" w:rsidRPr="00526EC7" w:rsidRDefault="00E803D1" w:rsidP="00E803D1">
            <w:pPr>
              <w:spacing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</w:pPr>
            <w:r w:rsidRPr="00526EC7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  <w:t>159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803D1" w:rsidRPr="00526EC7" w:rsidRDefault="00017417" w:rsidP="00EB379C">
            <w:pPr>
              <w:spacing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  <w:t>(</w:t>
            </w:r>
            <w:r w:rsidR="00E803D1" w:rsidRPr="00526EC7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  <w:t>38</w:t>
            </w:r>
            <w:r w:rsidR="00EB379C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  <w:t>.</w:t>
            </w:r>
            <w:r w:rsidR="00E803D1" w:rsidRPr="00526EC7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  <w:t>7</w:t>
            </w:r>
            <w:r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803D1" w:rsidRPr="00526EC7" w:rsidRDefault="00E803D1" w:rsidP="00E803D1">
            <w:pPr>
              <w:spacing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</w:pPr>
            <w:r w:rsidRPr="00526EC7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  <w:t>148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803D1" w:rsidRPr="00EB379C" w:rsidRDefault="00017417" w:rsidP="00EB379C">
            <w:pPr>
              <w:spacing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EB379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(</w:t>
            </w:r>
            <w:r w:rsidR="00E803D1" w:rsidRPr="00EB379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36</w:t>
            </w:r>
            <w:r w:rsidR="00EB379C" w:rsidRPr="00EB379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.</w:t>
            </w:r>
            <w:r w:rsidR="00E803D1" w:rsidRPr="00EB379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0</w:t>
            </w:r>
            <w:r w:rsidRPr="00EB379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3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803D1" w:rsidRPr="00EB379C" w:rsidRDefault="00E803D1" w:rsidP="00E803D1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EB379C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</w:tr>
    </w:tbl>
    <w:p w:rsidR="00C02DAC" w:rsidRPr="00EB379C" w:rsidRDefault="00C02DAC"/>
    <w:tbl>
      <w:tblPr>
        <w:tblW w:w="5000" w:type="pct"/>
        <w:tblLook w:val="04A0" w:firstRow="1" w:lastRow="0" w:firstColumn="1" w:lastColumn="0" w:noHBand="0" w:noVBand="1"/>
      </w:tblPr>
      <w:tblGrid>
        <w:gridCol w:w="1699"/>
        <w:gridCol w:w="1483"/>
        <w:gridCol w:w="1149"/>
        <w:gridCol w:w="1271"/>
        <w:gridCol w:w="1152"/>
        <w:gridCol w:w="1580"/>
        <w:gridCol w:w="865"/>
        <w:gridCol w:w="1296"/>
        <w:gridCol w:w="1006"/>
        <w:gridCol w:w="4113"/>
      </w:tblGrid>
      <w:tr w:rsidR="00D05747" w:rsidRPr="004F1364" w:rsidTr="00D05747">
        <w:trPr>
          <w:trHeight w:val="288"/>
        </w:trPr>
        <w:tc>
          <w:tcPr>
            <w:tcW w:w="5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4F1364" w:rsidRPr="00EB379C" w:rsidRDefault="004F1364" w:rsidP="004F1364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EB379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MgSO4</w:t>
            </w:r>
          </w:p>
        </w:tc>
        <w:tc>
          <w:tcPr>
            <w:tcW w:w="4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4F1364" w:rsidRPr="00EB379C" w:rsidRDefault="004F1364" w:rsidP="004F1364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EB379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4F1364" w:rsidRPr="00EB379C" w:rsidRDefault="004F1364" w:rsidP="004F1364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B37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4F1364" w:rsidRPr="00EB379C" w:rsidRDefault="004F1364" w:rsidP="004F1364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B37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4F1364" w:rsidRPr="00EB379C" w:rsidRDefault="004F1364" w:rsidP="004F1364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B37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4F1364" w:rsidRPr="00EB379C" w:rsidRDefault="004F1364" w:rsidP="004F1364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B37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7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4F1364" w:rsidRPr="00EB379C" w:rsidRDefault="004F1364" w:rsidP="004F1364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B37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4F1364" w:rsidRPr="00EB379C" w:rsidRDefault="004F1364" w:rsidP="004F1364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B37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4F1364" w:rsidRPr="00EB379C" w:rsidRDefault="004F1364" w:rsidP="004F1364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B37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4F1364" w:rsidRPr="00EB379C" w:rsidRDefault="004F1364" w:rsidP="004F1364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B37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4F1364" w:rsidRPr="004F1364" w:rsidTr="004F1364">
        <w:trPr>
          <w:trHeight w:val="288"/>
        </w:trPr>
        <w:tc>
          <w:tcPr>
            <w:tcW w:w="5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F1364" w:rsidRPr="00EB379C" w:rsidRDefault="004F1364" w:rsidP="004F1364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EB379C">
              <w:rPr>
                <w:rFonts w:ascii="Arial" w:eastAsia="Times New Roman" w:hAnsi="Arial" w:cs="Arial"/>
                <w:sz w:val="24"/>
                <w:szCs w:val="24"/>
              </w:rPr>
              <w:t xml:space="preserve">Anyakora 2018 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F1364" w:rsidRPr="00EB379C" w:rsidRDefault="004F1364" w:rsidP="004F1364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EB379C">
              <w:rPr>
                <w:rFonts w:ascii="Arial" w:eastAsia="Times New Roman" w:hAnsi="Arial" w:cs="Arial"/>
                <w:sz w:val="24"/>
                <w:szCs w:val="24"/>
              </w:rPr>
              <w:t>Nigeria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F1364" w:rsidRPr="00EB379C" w:rsidRDefault="004F1364" w:rsidP="004F1364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EB379C">
              <w:rPr>
                <w:rFonts w:ascii="Arial" w:eastAsia="Times New Roman" w:hAnsi="Arial" w:cs="Arial"/>
                <w:sz w:val="24"/>
                <w:szCs w:val="24"/>
              </w:rPr>
              <w:t>160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F1364" w:rsidRPr="00EB379C" w:rsidRDefault="004F1364" w:rsidP="004F1364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EB379C">
              <w:rPr>
                <w:rFonts w:ascii="Arial" w:eastAsia="Times New Roman" w:hAnsi="Arial" w:cs="Arial"/>
                <w:sz w:val="24"/>
                <w:szCs w:val="24"/>
              </w:rPr>
              <w:t>4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F1364" w:rsidRPr="00EB379C" w:rsidRDefault="00017417" w:rsidP="003D6214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EB379C">
              <w:rPr>
                <w:rFonts w:ascii="Arial" w:eastAsia="Times New Roman" w:hAnsi="Arial" w:cs="Arial"/>
                <w:sz w:val="24"/>
                <w:szCs w:val="24"/>
              </w:rPr>
              <w:t>(</w:t>
            </w:r>
            <w:r w:rsidR="004F1364" w:rsidRPr="00EB379C">
              <w:rPr>
                <w:rFonts w:ascii="Arial" w:eastAsia="Times New Roman" w:hAnsi="Arial" w:cs="Arial"/>
                <w:sz w:val="24"/>
                <w:szCs w:val="24"/>
              </w:rPr>
              <w:t>2</w:t>
            </w:r>
            <w:r w:rsidR="003D6214">
              <w:rPr>
                <w:rFonts w:ascii="Arial" w:eastAsia="Times New Roman" w:hAnsi="Arial" w:cs="Arial"/>
                <w:sz w:val="24"/>
                <w:szCs w:val="24"/>
              </w:rPr>
              <w:t>.</w:t>
            </w:r>
            <w:r w:rsidR="004F1364" w:rsidRPr="00EB379C">
              <w:rPr>
                <w:rFonts w:ascii="Arial" w:eastAsia="Times New Roman" w:hAnsi="Arial" w:cs="Arial"/>
                <w:sz w:val="24"/>
                <w:szCs w:val="24"/>
              </w:rPr>
              <w:t>5</w:t>
            </w:r>
            <w:r w:rsidRPr="00EB379C">
              <w:rPr>
                <w:rFonts w:ascii="Arial" w:eastAsia="Times New Roman" w:hAnsi="Arial" w:cs="Arial"/>
                <w:sz w:val="24"/>
                <w:szCs w:val="24"/>
              </w:rPr>
              <w:t>)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F1364" w:rsidRPr="00EB379C" w:rsidRDefault="004F1364" w:rsidP="004F1364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EB379C">
              <w:rPr>
                <w:rFonts w:ascii="Arial" w:eastAsia="Times New Roman" w:hAnsi="Arial" w:cs="Arial"/>
                <w:sz w:val="24"/>
                <w:szCs w:val="24"/>
              </w:rPr>
              <w:t>4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F1364" w:rsidRPr="00EB379C" w:rsidRDefault="004F1364" w:rsidP="004F1364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EB379C">
              <w:rPr>
                <w:rFonts w:ascii="Arial" w:eastAsia="Times New Roman" w:hAnsi="Arial" w:cs="Arial"/>
                <w:sz w:val="24"/>
                <w:szCs w:val="24"/>
              </w:rPr>
              <w:t>(2.5)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F1364" w:rsidRPr="00EB379C" w:rsidRDefault="004F1364" w:rsidP="004F1364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EB379C">
              <w:rPr>
                <w:rFonts w:ascii="Arial" w:eastAsia="Times New Roman" w:hAnsi="Arial" w:cs="Arial"/>
                <w:sz w:val="24"/>
                <w:szCs w:val="24"/>
              </w:rPr>
              <w:t>NI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F1364" w:rsidRPr="00EB379C" w:rsidRDefault="004F1364" w:rsidP="004F1364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EB379C">
              <w:rPr>
                <w:rFonts w:ascii="Arial" w:eastAsia="Times New Roman" w:hAnsi="Arial" w:cs="Arial"/>
                <w:sz w:val="24"/>
                <w:szCs w:val="24"/>
              </w:rPr>
              <w:t>NI</w:t>
            </w:r>
          </w:p>
        </w:tc>
        <w:tc>
          <w:tcPr>
            <w:tcW w:w="1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F1364" w:rsidRPr="00EB379C" w:rsidRDefault="00017417" w:rsidP="004F1364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EB379C">
              <w:rPr>
                <w:rFonts w:ascii="Arial" w:eastAsia="Times New Roman" w:hAnsi="Arial" w:cs="Arial"/>
                <w:sz w:val="24"/>
                <w:szCs w:val="24"/>
              </w:rPr>
              <w:t>NA</w:t>
            </w:r>
          </w:p>
        </w:tc>
      </w:tr>
      <w:tr w:rsidR="004F1364" w:rsidRPr="004F1364" w:rsidTr="00017417">
        <w:trPr>
          <w:trHeight w:val="300"/>
        </w:trPr>
        <w:tc>
          <w:tcPr>
            <w:tcW w:w="5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F1364" w:rsidRPr="00EB379C" w:rsidRDefault="004F1364" w:rsidP="004F1364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EB379C">
              <w:rPr>
                <w:rFonts w:ascii="Arial" w:eastAsia="Times New Roman" w:hAnsi="Arial" w:cs="Arial"/>
                <w:sz w:val="24"/>
                <w:szCs w:val="24"/>
              </w:rPr>
              <w:t>UNCol 2015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F1364" w:rsidRPr="00EB379C" w:rsidRDefault="004F1364" w:rsidP="004F1364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EB379C">
              <w:rPr>
                <w:rFonts w:ascii="Arial" w:eastAsia="Times New Roman" w:hAnsi="Arial" w:cs="Arial"/>
                <w:sz w:val="24"/>
                <w:szCs w:val="24"/>
              </w:rPr>
              <w:t>10 countries</w:t>
            </w:r>
            <w:r w:rsidRPr="00EB379C">
              <w:rPr>
                <w:rFonts w:ascii="Arial" w:eastAsia="Times New Roman" w:hAnsi="Arial" w:cs="Arial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F1364" w:rsidRPr="00EB379C" w:rsidRDefault="004F1364" w:rsidP="004F1364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EB379C">
              <w:rPr>
                <w:rFonts w:ascii="Arial" w:eastAsia="Times New Roman" w:hAnsi="Arial" w:cs="Arial"/>
                <w:sz w:val="24"/>
                <w:szCs w:val="24"/>
              </w:rPr>
              <w:t>19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F1364" w:rsidRPr="00EB379C" w:rsidRDefault="004F1364" w:rsidP="004F1364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EB379C">
              <w:rPr>
                <w:rFonts w:ascii="Arial" w:eastAsia="Times New Roman" w:hAnsi="Arial" w:cs="Arial"/>
                <w:sz w:val="24"/>
                <w:szCs w:val="24"/>
              </w:rPr>
              <w:t>2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F1364" w:rsidRPr="00EB379C" w:rsidRDefault="00017417" w:rsidP="003D6214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EB379C">
              <w:rPr>
                <w:rFonts w:ascii="Arial" w:eastAsia="Times New Roman" w:hAnsi="Arial" w:cs="Arial"/>
                <w:sz w:val="24"/>
                <w:szCs w:val="24"/>
              </w:rPr>
              <w:t>(</w:t>
            </w:r>
            <w:r w:rsidR="004F1364" w:rsidRPr="00EB379C">
              <w:rPr>
                <w:rFonts w:ascii="Arial" w:eastAsia="Times New Roman" w:hAnsi="Arial" w:cs="Arial"/>
                <w:sz w:val="24"/>
                <w:szCs w:val="24"/>
              </w:rPr>
              <w:t>10</w:t>
            </w:r>
            <w:r w:rsidR="003D6214">
              <w:rPr>
                <w:rFonts w:ascii="Arial" w:eastAsia="Times New Roman" w:hAnsi="Arial" w:cs="Arial"/>
                <w:sz w:val="24"/>
                <w:szCs w:val="24"/>
              </w:rPr>
              <w:t>.</w:t>
            </w:r>
            <w:r w:rsidR="004F1364" w:rsidRPr="00EB379C">
              <w:rPr>
                <w:rFonts w:ascii="Arial" w:eastAsia="Times New Roman" w:hAnsi="Arial" w:cs="Arial"/>
                <w:sz w:val="24"/>
                <w:szCs w:val="24"/>
              </w:rPr>
              <w:t>5</w:t>
            </w:r>
            <w:r w:rsidRPr="00EB379C">
              <w:rPr>
                <w:rFonts w:ascii="Arial" w:eastAsia="Times New Roman" w:hAnsi="Arial" w:cs="Arial"/>
                <w:sz w:val="24"/>
                <w:szCs w:val="24"/>
              </w:rPr>
              <w:t>)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F1364" w:rsidRPr="00EB379C" w:rsidRDefault="004F1364" w:rsidP="004F1364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EB379C">
              <w:rPr>
                <w:rFonts w:ascii="Arial" w:eastAsia="Times New Roman" w:hAnsi="Arial" w:cs="Arial"/>
                <w:sz w:val="24"/>
                <w:szCs w:val="24"/>
              </w:rPr>
              <w:t>0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F1364" w:rsidRPr="00EB379C" w:rsidRDefault="004F1364" w:rsidP="004F1364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F1364" w:rsidRPr="00EB379C" w:rsidRDefault="004F1364" w:rsidP="004F1364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F1364" w:rsidRPr="00EB379C" w:rsidRDefault="004F1364" w:rsidP="004F1364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F1364" w:rsidRPr="00EB379C" w:rsidRDefault="00017417" w:rsidP="004F1364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EB379C">
              <w:rPr>
                <w:rFonts w:ascii="Arial" w:eastAsia="Times New Roman" w:hAnsi="Arial" w:cs="Arial"/>
                <w:sz w:val="24"/>
                <w:szCs w:val="24"/>
              </w:rPr>
              <w:t>NA</w:t>
            </w:r>
          </w:p>
        </w:tc>
      </w:tr>
      <w:tr w:rsidR="004F1364" w:rsidRPr="003D6214" w:rsidTr="00017417">
        <w:trPr>
          <w:trHeight w:val="390"/>
        </w:trPr>
        <w:tc>
          <w:tcPr>
            <w:tcW w:w="5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F1364" w:rsidRPr="004F1364" w:rsidRDefault="004F1364" w:rsidP="004F1364">
            <w:pPr>
              <w:spacing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</w:pPr>
            <w:r w:rsidRPr="004F1364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  <w:t>TOTAL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F1364" w:rsidRPr="004F1364" w:rsidRDefault="004F1364" w:rsidP="004F1364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4F136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 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F1364" w:rsidRPr="004F1364" w:rsidRDefault="004F1364" w:rsidP="004F1364">
            <w:pPr>
              <w:spacing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</w:pPr>
            <w:r w:rsidRPr="004F1364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  <w:t>179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F1364" w:rsidRPr="004F1364" w:rsidRDefault="004F1364" w:rsidP="004F1364">
            <w:pPr>
              <w:spacing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</w:pPr>
            <w:r w:rsidRPr="004F1364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  <w:t>6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F1364" w:rsidRPr="004F1364" w:rsidRDefault="00017417" w:rsidP="004F1364">
            <w:pPr>
              <w:spacing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  <w:t>(</w:t>
            </w:r>
            <w:r w:rsidR="003D6214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  <w:t>3.</w:t>
            </w:r>
            <w:r w:rsidR="004F1364" w:rsidRPr="004F1364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  <w:t>4</w:t>
            </w:r>
            <w:r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F1364" w:rsidRPr="004F1364" w:rsidRDefault="004F1364" w:rsidP="004F1364">
            <w:pPr>
              <w:spacing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</w:pPr>
            <w:r w:rsidRPr="004F1364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  <w:t>4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F1364" w:rsidRPr="004F1364" w:rsidRDefault="00017417" w:rsidP="004F1364">
            <w:pPr>
              <w:spacing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  <w:t>(</w:t>
            </w:r>
            <w:r w:rsidR="004F1364" w:rsidRPr="004F1364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  <w:t>2</w:t>
            </w:r>
            <w:r w:rsidR="003D6214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  <w:t>.</w:t>
            </w:r>
            <w:r w:rsidR="004F1364" w:rsidRPr="004F1364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  <w:t>,2</w:t>
            </w:r>
            <w:r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F1364" w:rsidRPr="00017417" w:rsidRDefault="004F1364" w:rsidP="004F1364">
            <w:pPr>
              <w:spacing w:line="240" w:lineRule="auto"/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F1364" w:rsidRPr="00017417" w:rsidRDefault="004F1364" w:rsidP="004F1364">
            <w:pPr>
              <w:spacing w:line="240" w:lineRule="auto"/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1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F1364" w:rsidRPr="004F1364" w:rsidRDefault="004F1364" w:rsidP="004F1364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4F136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 </w:t>
            </w:r>
          </w:p>
        </w:tc>
      </w:tr>
    </w:tbl>
    <w:p w:rsidR="005E4E73" w:rsidRDefault="005E4E73">
      <w:pPr>
        <w:rPr>
          <w:lang w:val="en-GB"/>
        </w:rPr>
      </w:pPr>
    </w:p>
    <w:p w:rsidR="005E4E73" w:rsidRDefault="005E4E73">
      <w:pPr>
        <w:spacing w:after="160"/>
        <w:rPr>
          <w:lang w:val="en-GB"/>
        </w:rPr>
      </w:pPr>
      <w:r>
        <w:rPr>
          <w:lang w:val="en-GB"/>
        </w:rPr>
        <w:br w:type="page"/>
      </w:r>
    </w:p>
    <w:p w:rsidR="00DE584A" w:rsidRDefault="00DE584A">
      <w:pPr>
        <w:rPr>
          <w:lang w:val="en-GB"/>
        </w:rPr>
      </w:pPr>
    </w:p>
    <w:p w:rsidR="005E4E73" w:rsidRDefault="005E4E73">
      <w:pPr>
        <w:rPr>
          <w:lang w:val="en-GB"/>
        </w:rPr>
      </w:pPr>
    </w:p>
    <w:tbl>
      <w:tblPr>
        <w:tblW w:w="15141" w:type="dxa"/>
        <w:tblLook w:val="04A0" w:firstRow="1" w:lastRow="0" w:firstColumn="1" w:lastColumn="0" w:noHBand="0" w:noVBand="1"/>
      </w:tblPr>
      <w:tblGrid>
        <w:gridCol w:w="1830"/>
        <w:gridCol w:w="2271"/>
        <w:gridCol w:w="1177"/>
        <w:gridCol w:w="1220"/>
        <w:gridCol w:w="1177"/>
        <w:gridCol w:w="1483"/>
        <w:gridCol w:w="843"/>
        <w:gridCol w:w="960"/>
        <w:gridCol w:w="960"/>
        <w:gridCol w:w="3220"/>
      </w:tblGrid>
      <w:tr w:rsidR="004123A5" w:rsidRPr="00EB379C" w:rsidTr="00981574">
        <w:trPr>
          <w:trHeight w:val="288"/>
        </w:trPr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4123A5" w:rsidRPr="00526EC7" w:rsidRDefault="004123A5" w:rsidP="005E4E73">
            <w:pPr>
              <w:spacing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</w:pPr>
            <w:r w:rsidRPr="00526EC7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  <w:t>Study</w:t>
            </w:r>
          </w:p>
        </w:tc>
        <w:tc>
          <w:tcPr>
            <w:tcW w:w="227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4123A5" w:rsidRPr="00526EC7" w:rsidRDefault="004123A5" w:rsidP="005E4E73">
            <w:pPr>
              <w:spacing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</w:pPr>
            <w:r w:rsidRPr="00526EC7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  <w:t>Country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4123A5" w:rsidRPr="00526EC7" w:rsidRDefault="004123A5" w:rsidP="005E4E73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</w:pPr>
            <w:r w:rsidRPr="00526EC7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  <w:t>Total N samples tested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4123A5" w:rsidRPr="00526EC7" w:rsidRDefault="004123A5" w:rsidP="005E4E73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</w:pPr>
            <w:r w:rsidRPr="00526EC7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  <w:t>N failed samples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4123A5" w:rsidRPr="00526EC7" w:rsidRDefault="004123A5" w:rsidP="005E4E73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</w:pPr>
            <w:r w:rsidRPr="00526EC7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  <w:t>% Failed samples</w:t>
            </w:r>
          </w:p>
        </w:tc>
        <w:tc>
          <w:tcPr>
            <w:tcW w:w="23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123A5" w:rsidRPr="00526EC7" w:rsidRDefault="004123A5" w:rsidP="005E4E73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</w:pPr>
            <w:r w:rsidRPr="00526EC7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  <w:t>Inadequate API</w:t>
            </w:r>
          </w:p>
          <w:p w:rsidR="004123A5" w:rsidRPr="00526EC7" w:rsidRDefault="004123A5" w:rsidP="005E4E73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123A5" w:rsidRPr="00526EC7" w:rsidRDefault="004123A5" w:rsidP="005E4E73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</w:pPr>
            <w:r w:rsidRPr="00526EC7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  <w:t>Low API</w:t>
            </w:r>
          </w:p>
          <w:p w:rsidR="004123A5" w:rsidRPr="00526EC7" w:rsidRDefault="004123A5" w:rsidP="005E4E73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3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123A5" w:rsidRPr="00526EC7" w:rsidRDefault="004123A5" w:rsidP="005E4E73">
            <w:pPr>
              <w:spacing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</w:pPr>
            <w:r w:rsidRPr="00526EC7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  <w:t>Observations on samples with low API</w:t>
            </w:r>
          </w:p>
        </w:tc>
      </w:tr>
      <w:tr w:rsidR="005E4E73" w:rsidRPr="005E4E73" w:rsidTr="000059C7">
        <w:trPr>
          <w:trHeight w:val="288"/>
        </w:trPr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5E4E73" w:rsidRPr="00526EC7" w:rsidRDefault="005E4E73" w:rsidP="005E4E73">
            <w:pPr>
              <w:spacing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27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5E4E73" w:rsidRPr="00526EC7" w:rsidRDefault="005E4E73" w:rsidP="005E4E73">
            <w:pPr>
              <w:spacing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5E4E73" w:rsidRPr="00526EC7" w:rsidRDefault="005E4E73" w:rsidP="005E4E73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526E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N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4E73" w:rsidRPr="00526EC7" w:rsidRDefault="005E4E73" w:rsidP="005E4E73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526E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n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4E73" w:rsidRPr="00526EC7" w:rsidRDefault="005E4E73" w:rsidP="005E4E73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(</w:t>
            </w:r>
            <w:r w:rsidRPr="00526E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%</w:t>
            </w:r>
            <w:r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E4E73" w:rsidRPr="00526EC7" w:rsidRDefault="005E4E73" w:rsidP="005E4E73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526E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n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E4E73" w:rsidRPr="00526EC7" w:rsidRDefault="005E4E73" w:rsidP="005E4E73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526E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(%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E4E73" w:rsidRPr="00526EC7" w:rsidRDefault="005E4E73" w:rsidP="005E4E73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526E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E4E73" w:rsidRPr="00526EC7" w:rsidRDefault="005E4E73" w:rsidP="005E4E73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526E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(%)</w:t>
            </w:r>
          </w:p>
        </w:tc>
        <w:tc>
          <w:tcPr>
            <w:tcW w:w="3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E4E73" w:rsidRPr="00526EC7" w:rsidRDefault="005E4E73" w:rsidP="005E4E73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</w:p>
        </w:tc>
      </w:tr>
      <w:tr w:rsidR="005E4E73" w:rsidRPr="005E4E73" w:rsidTr="000059C7">
        <w:trPr>
          <w:trHeight w:val="288"/>
        </w:trPr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:rsidR="005E4E73" w:rsidRPr="005E4E73" w:rsidRDefault="005E4E73" w:rsidP="005E4E73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5E4E7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/>
              </w:rPr>
              <w:t>Ampicillin</w:t>
            </w:r>
          </w:p>
        </w:tc>
        <w:tc>
          <w:tcPr>
            <w:tcW w:w="22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:rsidR="005E4E73" w:rsidRPr="005E4E73" w:rsidRDefault="005E4E73" w:rsidP="005E4E73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5E4E73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:rsidR="005E4E73" w:rsidRPr="005E4E73" w:rsidRDefault="005E4E73" w:rsidP="005E4E73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5E4E73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:rsidR="005E4E73" w:rsidRPr="005E4E73" w:rsidRDefault="005E4E73" w:rsidP="005E4E73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5E4E73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:rsidR="005E4E73" w:rsidRPr="005E4E73" w:rsidRDefault="005E4E73" w:rsidP="005E4E73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5E4E73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:rsidR="005E4E73" w:rsidRPr="005E4E73" w:rsidRDefault="005E4E73" w:rsidP="005E4E73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5E4E73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:rsidR="005E4E73" w:rsidRPr="005E4E73" w:rsidRDefault="005E4E73" w:rsidP="005E4E73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5E4E73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:rsidR="005E4E73" w:rsidRPr="005E4E73" w:rsidRDefault="005E4E73" w:rsidP="005E4E73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5E4E73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:rsidR="005E4E73" w:rsidRPr="005E4E73" w:rsidRDefault="005E4E73" w:rsidP="005E4E73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5E4E73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3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:rsidR="005E4E73" w:rsidRPr="005E4E73" w:rsidRDefault="005E4E73" w:rsidP="005E4E73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5E4E73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0059C7" w:rsidRPr="00EB379C" w:rsidTr="000059C7">
        <w:trPr>
          <w:trHeight w:val="828"/>
        </w:trPr>
        <w:tc>
          <w:tcPr>
            <w:tcW w:w="1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59C7" w:rsidRPr="005E4E73" w:rsidRDefault="000059C7" w:rsidP="000059C7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proofErr w:type="spellStart"/>
            <w:r w:rsidRPr="005E4E73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UnCol</w:t>
            </w:r>
            <w:proofErr w:type="spellEnd"/>
            <w:r w:rsidRPr="005E4E73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 xml:space="preserve"> 2015</w:t>
            </w:r>
          </w:p>
        </w:tc>
        <w:tc>
          <w:tcPr>
            <w:tcW w:w="2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59C7" w:rsidRPr="005E4E73" w:rsidRDefault="000059C7" w:rsidP="000059C7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5E4E73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0 countries</w:t>
            </w:r>
            <w:r w:rsidRPr="005E4E73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en-US"/>
              </w:rPr>
              <w:t>3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59C7" w:rsidRPr="005E4E73" w:rsidRDefault="000059C7" w:rsidP="000059C7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5E4E73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2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59C7" w:rsidRPr="005E4E73" w:rsidRDefault="000059C7" w:rsidP="000059C7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5E4E73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9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59C7" w:rsidRPr="000059C7" w:rsidRDefault="000059C7" w:rsidP="000059C7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0059C7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(34.6)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059C7" w:rsidRPr="000059C7" w:rsidRDefault="000059C7" w:rsidP="000059C7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0059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3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059C7" w:rsidRPr="000059C7" w:rsidRDefault="000059C7" w:rsidP="000059C7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(</w:t>
            </w:r>
            <w:r w:rsidRPr="000059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1</w:t>
            </w:r>
            <w:r w:rsidR="003D621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.</w:t>
            </w:r>
            <w:r w:rsidRPr="000059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5</w:t>
            </w:r>
            <w:r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059C7" w:rsidRPr="000059C7" w:rsidRDefault="000059C7" w:rsidP="000059C7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0059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059C7" w:rsidRPr="000059C7" w:rsidRDefault="000059C7" w:rsidP="000059C7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(</w:t>
            </w:r>
            <w:r w:rsidRPr="000059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1</w:t>
            </w:r>
            <w:r w:rsidR="003D621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.</w:t>
            </w:r>
            <w:r w:rsidRPr="000059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5</w:t>
            </w:r>
            <w:r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59C7" w:rsidRPr="005E4E73" w:rsidRDefault="000059C7" w:rsidP="000059C7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5E4E73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 xml:space="preserve"> 3 total low fails (&lt; 95% accepted lower limit): 93.3%, 93.9% and 94.3% API.</w:t>
            </w:r>
          </w:p>
        </w:tc>
      </w:tr>
      <w:tr w:rsidR="000059C7" w:rsidRPr="005E4E73" w:rsidTr="000059C7">
        <w:trPr>
          <w:trHeight w:val="288"/>
        </w:trPr>
        <w:tc>
          <w:tcPr>
            <w:tcW w:w="1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59C7" w:rsidRPr="005E4E73" w:rsidRDefault="000059C7" w:rsidP="000059C7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5E4E73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Silva 2010</w:t>
            </w:r>
          </w:p>
        </w:tc>
        <w:tc>
          <w:tcPr>
            <w:tcW w:w="2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59C7" w:rsidRPr="005E4E73" w:rsidRDefault="000059C7" w:rsidP="000059C7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5E4E73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Brazil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59C7" w:rsidRPr="005E4E73" w:rsidRDefault="000059C7" w:rsidP="000059C7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5E4E73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59C7" w:rsidRPr="005E4E73" w:rsidRDefault="000059C7" w:rsidP="000059C7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5E4E73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59C7" w:rsidRPr="000059C7" w:rsidRDefault="000059C7" w:rsidP="000059C7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0059C7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(0.0)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059C7" w:rsidRPr="000059C7" w:rsidRDefault="000059C7" w:rsidP="000059C7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0059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059C7" w:rsidRPr="000059C7" w:rsidRDefault="000059C7" w:rsidP="000059C7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0059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059C7" w:rsidRPr="000059C7" w:rsidRDefault="000059C7" w:rsidP="000059C7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0059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059C7" w:rsidRPr="000059C7" w:rsidRDefault="000059C7" w:rsidP="000059C7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0059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 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059C7" w:rsidRPr="005E4E73" w:rsidRDefault="000059C7" w:rsidP="000059C7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5E4E73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NA</w:t>
            </w:r>
          </w:p>
        </w:tc>
      </w:tr>
      <w:tr w:rsidR="000059C7" w:rsidRPr="00EB379C" w:rsidTr="000059C7">
        <w:trPr>
          <w:trHeight w:val="288"/>
        </w:trPr>
        <w:tc>
          <w:tcPr>
            <w:tcW w:w="1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59C7" w:rsidRPr="005E4E73" w:rsidRDefault="000059C7" w:rsidP="000059C7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proofErr w:type="spellStart"/>
            <w:r w:rsidRPr="005E4E73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Nazerali</w:t>
            </w:r>
            <w:proofErr w:type="spellEnd"/>
            <w:r w:rsidRPr="005E4E73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 xml:space="preserve"> 1996 </w:t>
            </w:r>
          </w:p>
        </w:tc>
        <w:tc>
          <w:tcPr>
            <w:tcW w:w="2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59C7" w:rsidRPr="005E4E73" w:rsidRDefault="000059C7" w:rsidP="000059C7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5E4E73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Zimbabwe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59C7" w:rsidRPr="005E4E73" w:rsidRDefault="000059C7" w:rsidP="000059C7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5E4E73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59C7" w:rsidRPr="005E4E73" w:rsidRDefault="000059C7" w:rsidP="000059C7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5E4E73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59C7" w:rsidRPr="000059C7" w:rsidRDefault="000059C7" w:rsidP="000059C7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0059C7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(20.6)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059C7" w:rsidRPr="000059C7" w:rsidRDefault="000059C7" w:rsidP="000059C7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0059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7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059C7" w:rsidRPr="000059C7" w:rsidRDefault="000059C7" w:rsidP="000059C7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(</w:t>
            </w:r>
            <w:r w:rsidRPr="000059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20</w:t>
            </w:r>
            <w:r w:rsidR="003D621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.</w:t>
            </w:r>
            <w:r w:rsidRPr="000059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6</w:t>
            </w:r>
            <w:r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059C7" w:rsidRPr="000059C7" w:rsidRDefault="000059C7" w:rsidP="000059C7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0059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059C7" w:rsidRPr="000059C7" w:rsidRDefault="000059C7" w:rsidP="000059C7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(</w:t>
            </w:r>
            <w:r w:rsidRPr="000059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20</w:t>
            </w:r>
            <w:r w:rsidR="003D621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.</w:t>
            </w:r>
            <w:r w:rsidRPr="000059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6</w:t>
            </w:r>
            <w:r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9C7" w:rsidRPr="005E4E73" w:rsidRDefault="000059C7" w:rsidP="000059C7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 xml:space="preserve">7 total low fails. </w:t>
            </w:r>
            <w:r w:rsidRPr="005E4E73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No other details.</w:t>
            </w:r>
          </w:p>
        </w:tc>
      </w:tr>
      <w:tr w:rsidR="000059C7" w:rsidRPr="005E4E73" w:rsidTr="000059C7">
        <w:trPr>
          <w:trHeight w:val="552"/>
        </w:trPr>
        <w:tc>
          <w:tcPr>
            <w:tcW w:w="1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59C7" w:rsidRPr="005E4E73" w:rsidRDefault="000059C7" w:rsidP="000059C7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proofErr w:type="spellStart"/>
            <w:r w:rsidRPr="005E4E73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Tabernero</w:t>
            </w:r>
            <w:proofErr w:type="spellEnd"/>
            <w:r w:rsidRPr="005E4E73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 xml:space="preserve"> 2019</w:t>
            </w:r>
          </w:p>
        </w:tc>
        <w:tc>
          <w:tcPr>
            <w:tcW w:w="2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59C7" w:rsidRPr="005E4E73" w:rsidRDefault="000059C7" w:rsidP="000059C7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5E4E73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Laos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59C7" w:rsidRPr="005E4E73" w:rsidRDefault="000059C7" w:rsidP="000059C7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5E4E73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0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59C7" w:rsidRPr="005E4E73" w:rsidRDefault="000059C7" w:rsidP="000059C7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5E4E73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20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59C7" w:rsidRPr="000059C7" w:rsidRDefault="000059C7" w:rsidP="000059C7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0059C7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(19.2)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059C7" w:rsidRPr="000059C7" w:rsidRDefault="000059C7" w:rsidP="000059C7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0059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20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059C7" w:rsidRPr="000059C7" w:rsidRDefault="000059C7" w:rsidP="000059C7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(</w:t>
            </w:r>
            <w:r w:rsidRPr="000059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9</w:t>
            </w:r>
            <w:r w:rsidR="003D621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.</w:t>
            </w:r>
            <w:r w:rsidRPr="000059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2</w:t>
            </w:r>
            <w:r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059C7" w:rsidRPr="000059C7" w:rsidRDefault="000059C7" w:rsidP="000059C7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0059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N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059C7" w:rsidRPr="000059C7" w:rsidRDefault="000059C7" w:rsidP="000059C7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0059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NI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059C7" w:rsidRPr="005E4E73" w:rsidRDefault="000059C7" w:rsidP="000059C7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5E4E73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NA</w:t>
            </w:r>
          </w:p>
        </w:tc>
      </w:tr>
      <w:tr w:rsidR="000059C7" w:rsidRPr="005E4E73" w:rsidTr="000059C7">
        <w:trPr>
          <w:trHeight w:val="288"/>
        </w:trPr>
        <w:tc>
          <w:tcPr>
            <w:tcW w:w="1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59C7" w:rsidRPr="005E4E73" w:rsidRDefault="000059C7" w:rsidP="000059C7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proofErr w:type="spellStart"/>
            <w:r w:rsidRPr="005E4E73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Thoithi</w:t>
            </w:r>
            <w:proofErr w:type="spellEnd"/>
            <w:r w:rsidRPr="005E4E73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 xml:space="preserve"> 2008</w:t>
            </w:r>
          </w:p>
        </w:tc>
        <w:tc>
          <w:tcPr>
            <w:tcW w:w="2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59C7" w:rsidRPr="005E4E73" w:rsidRDefault="000059C7" w:rsidP="000059C7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5E4E73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Kenya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59C7" w:rsidRPr="005E4E73" w:rsidRDefault="000059C7" w:rsidP="000059C7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5E4E73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59C7" w:rsidRPr="005E4E73" w:rsidRDefault="000059C7" w:rsidP="000059C7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5E4E73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59C7" w:rsidRPr="000059C7" w:rsidRDefault="000059C7" w:rsidP="000059C7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0059C7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(0.0)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059C7" w:rsidRPr="000059C7" w:rsidRDefault="000059C7" w:rsidP="000059C7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0059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059C7" w:rsidRPr="000059C7" w:rsidRDefault="000059C7" w:rsidP="000059C7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59C7" w:rsidRPr="000059C7" w:rsidRDefault="000059C7" w:rsidP="000059C7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59C7" w:rsidRPr="000059C7" w:rsidRDefault="000059C7" w:rsidP="000059C7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59C7" w:rsidRPr="005E4E73" w:rsidRDefault="000059C7" w:rsidP="000059C7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5E4E73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NA</w:t>
            </w:r>
          </w:p>
        </w:tc>
      </w:tr>
      <w:tr w:rsidR="000059C7" w:rsidRPr="005E4E73" w:rsidTr="000059C7">
        <w:trPr>
          <w:trHeight w:val="552"/>
        </w:trPr>
        <w:tc>
          <w:tcPr>
            <w:tcW w:w="1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59C7" w:rsidRPr="005E4E73" w:rsidRDefault="000059C7" w:rsidP="000059C7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5E4E73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Afghanistan 2015</w:t>
            </w:r>
          </w:p>
        </w:tc>
        <w:tc>
          <w:tcPr>
            <w:tcW w:w="2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59C7" w:rsidRPr="005E4E73" w:rsidRDefault="000059C7" w:rsidP="000059C7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5E4E73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Afghanistan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59C7" w:rsidRPr="005E4E73" w:rsidRDefault="000059C7" w:rsidP="000059C7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5E4E73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5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59C7" w:rsidRPr="005E4E73" w:rsidRDefault="000059C7" w:rsidP="000059C7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5E4E73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59C7" w:rsidRPr="000059C7" w:rsidRDefault="000059C7" w:rsidP="000059C7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0059C7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(0.0)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059C7" w:rsidRPr="000059C7" w:rsidRDefault="000059C7" w:rsidP="000059C7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0059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59C7" w:rsidRPr="000059C7" w:rsidRDefault="000059C7" w:rsidP="000059C7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59C7" w:rsidRPr="000059C7" w:rsidRDefault="000059C7" w:rsidP="000059C7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59C7" w:rsidRPr="000059C7" w:rsidRDefault="000059C7" w:rsidP="000059C7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59C7" w:rsidRPr="005E4E73" w:rsidRDefault="000059C7" w:rsidP="000059C7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5E4E73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NA</w:t>
            </w:r>
          </w:p>
        </w:tc>
      </w:tr>
      <w:tr w:rsidR="000059C7" w:rsidRPr="005E4E73" w:rsidTr="000059C7">
        <w:trPr>
          <w:trHeight w:val="953"/>
        </w:trPr>
        <w:tc>
          <w:tcPr>
            <w:tcW w:w="1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59C7" w:rsidRPr="005E4E73" w:rsidRDefault="000059C7" w:rsidP="000059C7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proofErr w:type="spellStart"/>
            <w:r w:rsidRPr="005E4E73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Scrimgeour</w:t>
            </w:r>
            <w:proofErr w:type="spellEnd"/>
            <w:r w:rsidRPr="005E4E73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 xml:space="preserve"> 2019</w:t>
            </w:r>
          </w:p>
        </w:tc>
        <w:tc>
          <w:tcPr>
            <w:tcW w:w="2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59C7" w:rsidRPr="005E4E73" w:rsidRDefault="000059C7" w:rsidP="000059C7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5E4E73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 xml:space="preserve">Papua New Guinea, </w:t>
            </w:r>
            <w:proofErr w:type="spellStart"/>
            <w:r w:rsidRPr="005E4E73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Vanatu</w:t>
            </w:r>
            <w:proofErr w:type="spellEnd"/>
            <w:r w:rsidRPr="005E4E73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, Solomon Islands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59C7" w:rsidRPr="005E4E73" w:rsidRDefault="000059C7" w:rsidP="000059C7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5E4E73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3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59C7" w:rsidRPr="005E4E73" w:rsidRDefault="000059C7" w:rsidP="000059C7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5E4E73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59C7" w:rsidRPr="000059C7" w:rsidRDefault="000059C7" w:rsidP="000059C7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0059C7">
              <w:rPr>
                <w:rFonts w:ascii="Arial" w:hAnsi="Arial" w:cs="Arial"/>
                <w:sz w:val="24"/>
                <w:szCs w:val="24"/>
              </w:rPr>
              <w:t>(0,0)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059C7" w:rsidRPr="000059C7" w:rsidRDefault="000059C7" w:rsidP="000059C7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0059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059C7" w:rsidRPr="000059C7" w:rsidRDefault="000059C7" w:rsidP="000059C7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0059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59C7" w:rsidRPr="000059C7" w:rsidRDefault="000059C7" w:rsidP="000059C7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59C7" w:rsidRPr="000059C7" w:rsidRDefault="000059C7" w:rsidP="000059C7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59C7" w:rsidRPr="005E4E73" w:rsidRDefault="000059C7" w:rsidP="000059C7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5E4E73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NA</w:t>
            </w:r>
          </w:p>
        </w:tc>
      </w:tr>
      <w:tr w:rsidR="000059C7" w:rsidRPr="005E4E73" w:rsidTr="000059C7">
        <w:trPr>
          <w:trHeight w:val="555"/>
        </w:trPr>
        <w:tc>
          <w:tcPr>
            <w:tcW w:w="1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59C7" w:rsidRPr="005E4E73" w:rsidRDefault="000059C7" w:rsidP="000059C7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5E4E7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/>
              </w:rPr>
              <w:t>TOTAL</w:t>
            </w:r>
          </w:p>
        </w:tc>
        <w:tc>
          <w:tcPr>
            <w:tcW w:w="2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59C7" w:rsidRPr="005E4E73" w:rsidRDefault="000059C7" w:rsidP="000059C7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5E4E7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59C7" w:rsidRPr="005E4E73" w:rsidRDefault="000059C7" w:rsidP="000059C7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5E4E7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/>
              </w:rPr>
              <w:t>26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59C7" w:rsidRPr="005E4E73" w:rsidRDefault="000059C7" w:rsidP="000059C7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5E4E7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/>
              </w:rPr>
              <w:t>36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59C7" w:rsidRPr="000059C7" w:rsidRDefault="000059C7" w:rsidP="000059C7">
            <w:pPr>
              <w:spacing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</w:pPr>
            <w:r w:rsidRPr="000059C7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  <w:t>(13.5)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059C7" w:rsidRPr="000059C7" w:rsidRDefault="000059C7" w:rsidP="000059C7">
            <w:pPr>
              <w:spacing w:line="240" w:lineRule="auto"/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  <w:r w:rsidRPr="000059C7"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  <w:t>30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059C7" w:rsidRPr="000059C7" w:rsidRDefault="000059C7" w:rsidP="000059C7">
            <w:pPr>
              <w:spacing w:line="240" w:lineRule="auto"/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  <w:t>(</w:t>
            </w:r>
            <w:r w:rsidRPr="000059C7"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  <w:t>11</w:t>
            </w:r>
            <w:r w:rsidR="003D6214"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  <w:t>.</w:t>
            </w:r>
            <w:r w:rsidRPr="000059C7"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  <w:t>3</w:t>
            </w:r>
            <w:r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059C7" w:rsidRPr="000059C7" w:rsidRDefault="000059C7" w:rsidP="000059C7">
            <w:pPr>
              <w:spacing w:line="240" w:lineRule="auto"/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  <w:r w:rsidRPr="000059C7"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059C7" w:rsidRPr="000059C7" w:rsidRDefault="000059C7" w:rsidP="000059C7">
            <w:pPr>
              <w:spacing w:line="240" w:lineRule="auto"/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  <w:t>(</w:t>
            </w:r>
            <w:r w:rsidRPr="000059C7"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  <w:t>3</w:t>
            </w:r>
            <w:r w:rsidR="003D6214"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  <w:t>.</w:t>
            </w:r>
            <w:r w:rsidRPr="000059C7"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  <w:t>8</w:t>
            </w:r>
            <w:r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59C7" w:rsidRPr="000059C7" w:rsidRDefault="000059C7" w:rsidP="000059C7">
            <w:pPr>
              <w:spacing w:line="240" w:lineRule="auto"/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  <w:r w:rsidRPr="000059C7"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  <w:t> </w:t>
            </w:r>
          </w:p>
        </w:tc>
      </w:tr>
    </w:tbl>
    <w:p w:rsidR="000059C7" w:rsidRDefault="000059C7">
      <w:r>
        <w:br w:type="page"/>
      </w:r>
    </w:p>
    <w:tbl>
      <w:tblPr>
        <w:tblW w:w="15141" w:type="dxa"/>
        <w:tblLook w:val="04A0" w:firstRow="1" w:lastRow="0" w:firstColumn="1" w:lastColumn="0" w:noHBand="0" w:noVBand="1"/>
      </w:tblPr>
      <w:tblGrid>
        <w:gridCol w:w="1830"/>
        <w:gridCol w:w="2271"/>
        <w:gridCol w:w="1177"/>
        <w:gridCol w:w="1220"/>
        <w:gridCol w:w="1177"/>
        <w:gridCol w:w="1483"/>
        <w:gridCol w:w="843"/>
        <w:gridCol w:w="960"/>
        <w:gridCol w:w="960"/>
        <w:gridCol w:w="3220"/>
      </w:tblGrid>
      <w:tr w:rsidR="008F4BDA" w:rsidRPr="00EB379C" w:rsidTr="00104278">
        <w:trPr>
          <w:trHeight w:val="288"/>
        </w:trPr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F4BDA" w:rsidRPr="00526EC7" w:rsidRDefault="008F4BDA" w:rsidP="000059C7">
            <w:pPr>
              <w:spacing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</w:pPr>
            <w:r w:rsidRPr="00526EC7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  <w:lastRenderedPageBreak/>
              <w:t>Study</w:t>
            </w:r>
          </w:p>
        </w:tc>
        <w:tc>
          <w:tcPr>
            <w:tcW w:w="22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F4BDA" w:rsidRPr="00526EC7" w:rsidRDefault="008F4BDA" w:rsidP="000059C7">
            <w:pPr>
              <w:spacing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</w:pPr>
            <w:r w:rsidRPr="00526EC7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  <w:t>Country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F4BDA" w:rsidRPr="00526EC7" w:rsidRDefault="008F4BDA" w:rsidP="000059C7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</w:pPr>
            <w:r w:rsidRPr="00526EC7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  <w:t>Total N samples tested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F4BDA" w:rsidRPr="00526EC7" w:rsidRDefault="008F4BDA" w:rsidP="000059C7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</w:pPr>
            <w:r w:rsidRPr="00526EC7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  <w:t>N failed samples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F4BDA" w:rsidRPr="00526EC7" w:rsidRDefault="008F4BDA" w:rsidP="000059C7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</w:pPr>
            <w:r w:rsidRPr="00526EC7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  <w:t>% Failed samples</w:t>
            </w:r>
          </w:p>
        </w:tc>
        <w:tc>
          <w:tcPr>
            <w:tcW w:w="23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F4BDA" w:rsidRPr="00526EC7" w:rsidRDefault="008F4BDA" w:rsidP="000059C7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</w:pPr>
            <w:r w:rsidRPr="00526EC7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  <w:t>Inadequate API</w:t>
            </w:r>
          </w:p>
          <w:p w:rsidR="008F4BDA" w:rsidRPr="00526EC7" w:rsidRDefault="008F4BDA" w:rsidP="000059C7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F4BDA" w:rsidRPr="00526EC7" w:rsidRDefault="008F4BDA" w:rsidP="000059C7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</w:pPr>
            <w:r w:rsidRPr="00526EC7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  <w:t>Low API</w:t>
            </w:r>
          </w:p>
          <w:p w:rsidR="008F4BDA" w:rsidRPr="00526EC7" w:rsidRDefault="008F4BDA" w:rsidP="000059C7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3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F4BDA" w:rsidRPr="00526EC7" w:rsidRDefault="008F4BDA" w:rsidP="000059C7">
            <w:pPr>
              <w:spacing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</w:pPr>
            <w:r w:rsidRPr="00526EC7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  <w:t>Observations on samples with low API</w:t>
            </w:r>
          </w:p>
        </w:tc>
      </w:tr>
      <w:tr w:rsidR="000059C7" w:rsidRPr="005E4E73" w:rsidTr="000059C7">
        <w:trPr>
          <w:trHeight w:val="288"/>
        </w:trPr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059C7" w:rsidRPr="00526EC7" w:rsidRDefault="000059C7" w:rsidP="000059C7">
            <w:pPr>
              <w:spacing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2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059C7" w:rsidRPr="00526EC7" w:rsidRDefault="000059C7" w:rsidP="000059C7">
            <w:pPr>
              <w:spacing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059C7" w:rsidRPr="00526EC7" w:rsidRDefault="000059C7" w:rsidP="000059C7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526E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N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9C7" w:rsidRPr="00526EC7" w:rsidRDefault="000059C7" w:rsidP="000059C7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526E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n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9C7" w:rsidRPr="00526EC7" w:rsidRDefault="000059C7" w:rsidP="000059C7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(</w:t>
            </w:r>
            <w:r w:rsidRPr="00526E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%</w:t>
            </w:r>
            <w:r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059C7" w:rsidRPr="00526EC7" w:rsidRDefault="000059C7" w:rsidP="000059C7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526E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n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059C7" w:rsidRPr="00526EC7" w:rsidRDefault="000059C7" w:rsidP="000059C7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526E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(%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059C7" w:rsidRPr="00526EC7" w:rsidRDefault="000059C7" w:rsidP="000059C7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526E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059C7" w:rsidRPr="00526EC7" w:rsidRDefault="000059C7" w:rsidP="000059C7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526E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(%)</w:t>
            </w:r>
          </w:p>
        </w:tc>
        <w:tc>
          <w:tcPr>
            <w:tcW w:w="3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059C7" w:rsidRPr="00526EC7" w:rsidRDefault="000059C7" w:rsidP="000059C7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</w:p>
        </w:tc>
      </w:tr>
      <w:tr w:rsidR="000059C7" w:rsidRPr="005E4E73" w:rsidTr="000059C7">
        <w:trPr>
          <w:trHeight w:val="288"/>
        </w:trPr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:rsidR="000059C7" w:rsidRPr="005E4E73" w:rsidRDefault="000059C7" w:rsidP="000059C7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5E4E7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/>
              </w:rPr>
              <w:t>Cefazolin</w:t>
            </w:r>
          </w:p>
        </w:tc>
        <w:tc>
          <w:tcPr>
            <w:tcW w:w="22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:rsidR="000059C7" w:rsidRPr="005E4E73" w:rsidRDefault="000059C7" w:rsidP="000059C7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5E4E73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:rsidR="000059C7" w:rsidRPr="005E4E73" w:rsidRDefault="000059C7" w:rsidP="000059C7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5E4E73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:rsidR="000059C7" w:rsidRPr="005E4E73" w:rsidRDefault="000059C7" w:rsidP="000059C7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5E4E73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:rsidR="000059C7" w:rsidRPr="005E4E73" w:rsidRDefault="000059C7" w:rsidP="000059C7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5E4E73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:rsidR="000059C7" w:rsidRPr="005E4E73" w:rsidRDefault="000059C7" w:rsidP="000059C7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5E4E73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:rsidR="000059C7" w:rsidRPr="005E4E73" w:rsidRDefault="000059C7" w:rsidP="000059C7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5E4E73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:rsidR="000059C7" w:rsidRPr="005E4E73" w:rsidRDefault="000059C7" w:rsidP="000059C7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5E4E73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:rsidR="000059C7" w:rsidRPr="005E4E73" w:rsidRDefault="000059C7" w:rsidP="000059C7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5E4E73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:rsidR="000059C7" w:rsidRPr="005E4E73" w:rsidRDefault="000059C7" w:rsidP="000059C7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5E4E73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0059C7" w:rsidRPr="00EB379C" w:rsidTr="000059C7">
        <w:trPr>
          <w:trHeight w:val="386"/>
        </w:trPr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59C7" w:rsidRPr="005E4E73" w:rsidRDefault="000059C7" w:rsidP="000059C7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5E4E73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 xml:space="preserve">Dan Ling 2013 </w:t>
            </w:r>
          </w:p>
        </w:tc>
        <w:tc>
          <w:tcPr>
            <w:tcW w:w="22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59C7" w:rsidRPr="005E4E73" w:rsidRDefault="000059C7" w:rsidP="000059C7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5E4E73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China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59C7" w:rsidRPr="005E4E73" w:rsidRDefault="000059C7" w:rsidP="000059C7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447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59C7" w:rsidRPr="000059C7" w:rsidRDefault="000059C7" w:rsidP="000059C7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72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59C7" w:rsidRPr="000059C7" w:rsidRDefault="000059C7" w:rsidP="000059C7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(16</w:t>
            </w:r>
            <w:r w:rsidR="003D621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.</w:t>
            </w:r>
            <w:r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)</w:t>
            </w: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059C7" w:rsidRPr="000059C7" w:rsidRDefault="000059C7" w:rsidP="000059C7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0059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2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059C7" w:rsidRPr="000059C7" w:rsidRDefault="000059C7" w:rsidP="000059C7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(</w:t>
            </w:r>
            <w:r w:rsidRPr="000059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  <w:r w:rsidR="003D621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.</w:t>
            </w:r>
            <w:r w:rsidRPr="000059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8</w:t>
            </w:r>
            <w:r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059C7" w:rsidRPr="000059C7" w:rsidRDefault="000059C7" w:rsidP="000059C7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0059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059C7" w:rsidRPr="000059C7" w:rsidRDefault="000059C7" w:rsidP="000059C7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(</w:t>
            </w:r>
            <w:r w:rsidRPr="000059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  <w:r w:rsidR="003D621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.</w:t>
            </w:r>
            <w:r w:rsidRPr="000059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8</w:t>
            </w:r>
            <w:r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059C7" w:rsidRPr="005E4E73" w:rsidRDefault="000059C7" w:rsidP="000059C7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5E4E73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2 total low fails: No other details.</w:t>
            </w:r>
          </w:p>
        </w:tc>
      </w:tr>
      <w:tr w:rsidR="000059C7" w:rsidRPr="005E4E73" w:rsidTr="000059C7">
        <w:trPr>
          <w:trHeight w:val="288"/>
        </w:trPr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59C7" w:rsidRPr="005E4E73" w:rsidRDefault="000059C7" w:rsidP="000059C7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proofErr w:type="spellStart"/>
            <w:r w:rsidRPr="005E4E73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Thoithi</w:t>
            </w:r>
            <w:proofErr w:type="spellEnd"/>
            <w:r w:rsidRPr="005E4E73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 xml:space="preserve"> 2008</w:t>
            </w:r>
          </w:p>
        </w:tc>
        <w:tc>
          <w:tcPr>
            <w:tcW w:w="22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59C7" w:rsidRPr="005E4E73" w:rsidRDefault="000059C7" w:rsidP="000059C7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5E4E73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Kenya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59C7" w:rsidRPr="005E4E73" w:rsidRDefault="000059C7" w:rsidP="000059C7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5E4E73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59C7" w:rsidRPr="000059C7" w:rsidRDefault="000059C7" w:rsidP="000059C7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0059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59C7" w:rsidRPr="000059C7" w:rsidRDefault="000059C7" w:rsidP="000059C7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(</w:t>
            </w:r>
            <w:r w:rsidRPr="000059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  <w:r w:rsidR="003D621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.</w:t>
            </w:r>
            <w:r w:rsidRPr="000059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  <w:r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059C7" w:rsidRPr="000059C7" w:rsidRDefault="000059C7" w:rsidP="000059C7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0059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59C7" w:rsidRPr="000059C7" w:rsidRDefault="000059C7" w:rsidP="000059C7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59C7" w:rsidRPr="000059C7" w:rsidRDefault="000059C7" w:rsidP="000059C7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59C7" w:rsidRPr="000059C7" w:rsidRDefault="000059C7" w:rsidP="000059C7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059C7" w:rsidRPr="005E4E73" w:rsidRDefault="000059C7" w:rsidP="000059C7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5E4E73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NA</w:t>
            </w:r>
          </w:p>
        </w:tc>
      </w:tr>
      <w:tr w:rsidR="000059C7" w:rsidRPr="005E4E73" w:rsidTr="000059C7">
        <w:trPr>
          <w:trHeight w:val="414"/>
        </w:trPr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59C7" w:rsidRPr="005E4E73" w:rsidRDefault="000059C7" w:rsidP="000059C7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5E4E7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/>
              </w:rPr>
              <w:t>TOTAL</w:t>
            </w:r>
          </w:p>
        </w:tc>
        <w:tc>
          <w:tcPr>
            <w:tcW w:w="22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059C7" w:rsidRPr="005E4E73" w:rsidRDefault="000059C7" w:rsidP="000059C7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5E4E73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59C7" w:rsidRPr="005E4E73" w:rsidRDefault="000059C7" w:rsidP="000059C7">
            <w:pPr>
              <w:spacing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</w:pPr>
            <w:r w:rsidRPr="005E4E73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  <w:t>449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59C7" w:rsidRPr="000059C7" w:rsidRDefault="000059C7" w:rsidP="000059C7">
            <w:pPr>
              <w:spacing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</w:pPr>
            <w:r w:rsidRPr="000059C7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  <w:t>72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59C7" w:rsidRPr="000059C7" w:rsidRDefault="000059C7" w:rsidP="000059C7">
            <w:pPr>
              <w:spacing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  <w:t>(</w:t>
            </w:r>
            <w:r w:rsidRPr="000059C7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  <w:t>16</w:t>
            </w:r>
            <w:r w:rsidR="003D6214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  <w:t>.</w:t>
            </w:r>
            <w:r w:rsidRPr="000059C7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  <w:t>0</w:t>
            </w:r>
            <w:r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059C7" w:rsidRPr="00017417" w:rsidRDefault="000059C7" w:rsidP="000059C7">
            <w:pPr>
              <w:spacing w:line="240" w:lineRule="auto"/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  <w:r w:rsidRPr="00017417"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  <w:t>2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059C7" w:rsidRPr="00017417" w:rsidRDefault="000059C7" w:rsidP="000059C7">
            <w:pPr>
              <w:spacing w:line="240" w:lineRule="auto"/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  <w:r w:rsidRPr="00017417"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  <w:t>(0</w:t>
            </w:r>
            <w:r w:rsidR="003D6214"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  <w:t>.</w:t>
            </w:r>
            <w:r w:rsidRPr="00017417"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  <w:t>4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059C7" w:rsidRPr="00017417" w:rsidRDefault="000059C7" w:rsidP="000059C7">
            <w:pPr>
              <w:spacing w:line="240" w:lineRule="auto"/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  <w:r w:rsidRPr="00017417"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059C7" w:rsidRPr="00017417" w:rsidRDefault="000059C7" w:rsidP="000059C7">
            <w:pPr>
              <w:spacing w:line="240" w:lineRule="auto"/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  <w:r w:rsidRPr="00017417"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  <w:t>(0</w:t>
            </w:r>
            <w:r w:rsidR="003D6214"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  <w:t>.</w:t>
            </w:r>
            <w:r w:rsidRPr="00017417"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  <w:t>4)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9C7" w:rsidRPr="005E4E73" w:rsidRDefault="000059C7" w:rsidP="000059C7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5E4E73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0059C7" w:rsidRPr="005E4E73" w:rsidTr="000059C7">
        <w:trPr>
          <w:trHeight w:val="288"/>
        </w:trPr>
        <w:tc>
          <w:tcPr>
            <w:tcW w:w="1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:rsidR="000059C7" w:rsidRPr="005E4E73" w:rsidRDefault="000059C7" w:rsidP="000059C7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5E4E7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/>
              </w:rPr>
              <w:t>Gentamycin</w:t>
            </w:r>
          </w:p>
        </w:tc>
        <w:tc>
          <w:tcPr>
            <w:tcW w:w="2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:rsidR="000059C7" w:rsidRPr="005E4E73" w:rsidRDefault="000059C7" w:rsidP="000059C7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5E4E73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:rsidR="000059C7" w:rsidRPr="005E4E73" w:rsidRDefault="000059C7" w:rsidP="000059C7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5E4E73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:rsidR="000059C7" w:rsidRPr="005E4E73" w:rsidRDefault="000059C7" w:rsidP="000059C7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5E4E73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:rsidR="000059C7" w:rsidRPr="005E4E73" w:rsidRDefault="000059C7" w:rsidP="000059C7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5E4E73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:rsidR="000059C7" w:rsidRPr="005E4E73" w:rsidRDefault="000059C7" w:rsidP="000059C7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5E4E73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:rsidR="000059C7" w:rsidRPr="005E4E73" w:rsidRDefault="000059C7" w:rsidP="000059C7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5E4E73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:rsidR="000059C7" w:rsidRPr="005E4E73" w:rsidRDefault="000059C7" w:rsidP="000059C7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5E4E73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:rsidR="000059C7" w:rsidRPr="005E4E73" w:rsidRDefault="000059C7" w:rsidP="000059C7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5E4E73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:rsidR="000059C7" w:rsidRPr="005E4E73" w:rsidRDefault="000059C7" w:rsidP="000059C7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5E4E73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0059C7" w:rsidRPr="00EB379C" w:rsidTr="000059C7">
        <w:trPr>
          <w:trHeight w:val="576"/>
        </w:trPr>
        <w:tc>
          <w:tcPr>
            <w:tcW w:w="1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59C7" w:rsidRPr="005E4E73" w:rsidRDefault="000059C7" w:rsidP="000059C7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proofErr w:type="spellStart"/>
            <w:r w:rsidRPr="005E4E73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UnCol</w:t>
            </w:r>
            <w:proofErr w:type="spellEnd"/>
            <w:r w:rsidRPr="005E4E73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 xml:space="preserve"> 2015</w:t>
            </w:r>
          </w:p>
        </w:tc>
        <w:tc>
          <w:tcPr>
            <w:tcW w:w="2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59C7" w:rsidRPr="005E4E73" w:rsidRDefault="000059C7" w:rsidP="000059C7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5E4E73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0 countries</w:t>
            </w:r>
            <w:r w:rsidRPr="005E4E73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en-US"/>
              </w:rPr>
              <w:t>3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59C7" w:rsidRPr="005E4E73" w:rsidRDefault="000059C7" w:rsidP="000059C7">
            <w:pPr>
              <w:spacing w:line="240" w:lineRule="auto"/>
              <w:rPr>
                <w:rFonts w:ascii="Arial" w:eastAsia="Times New Roman" w:hAnsi="Arial" w:cs="Arial"/>
                <w:color w:val="002060"/>
                <w:sz w:val="24"/>
                <w:szCs w:val="24"/>
                <w:lang w:val="en-US"/>
              </w:rPr>
            </w:pPr>
            <w:r w:rsidRPr="005E4E73">
              <w:rPr>
                <w:rFonts w:ascii="Arial" w:eastAsia="Times New Roman" w:hAnsi="Arial" w:cs="Arial"/>
                <w:color w:val="002060"/>
                <w:sz w:val="24"/>
                <w:szCs w:val="24"/>
                <w:lang w:val="en-US"/>
              </w:rPr>
              <w:t>2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59C7" w:rsidRPr="000059C7" w:rsidRDefault="000059C7" w:rsidP="000059C7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0059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2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59C7" w:rsidRPr="000059C7" w:rsidRDefault="000059C7" w:rsidP="000059C7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0059C7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(41.4)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059C7" w:rsidRPr="000059C7" w:rsidRDefault="000059C7" w:rsidP="000059C7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0059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6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059C7" w:rsidRPr="000059C7" w:rsidRDefault="000059C7" w:rsidP="000059C7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(</w:t>
            </w:r>
            <w:r w:rsidRPr="000059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20</w:t>
            </w:r>
            <w:r w:rsidR="003D621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.</w:t>
            </w:r>
            <w:r w:rsidRPr="000059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7</w:t>
            </w:r>
            <w:r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059C7" w:rsidRPr="000059C7" w:rsidRDefault="000059C7" w:rsidP="000059C7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0059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059C7" w:rsidRPr="000059C7" w:rsidRDefault="000059C7" w:rsidP="000059C7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(</w:t>
            </w:r>
            <w:r w:rsidRPr="000059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7</w:t>
            </w:r>
            <w:r w:rsidR="003D621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.</w:t>
            </w:r>
            <w:r w:rsidRPr="000059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2</w:t>
            </w:r>
            <w:r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59C7" w:rsidRPr="000059C7" w:rsidRDefault="000059C7" w:rsidP="000059C7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0059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5 total low fails (&lt; 95% accepted lower limit): 87.8 – 95.3% API.</w:t>
            </w:r>
          </w:p>
        </w:tc>
      </w:tr>
      <w:tr w:rsidR="000059C7" w:rsidRPr="00EB379C" w:rsidTr="000059C7">
        <w:trPr>
          <w:trHeight w:val="288"/>
        </w:trPr>
        <w:tc>
          <w:tcPr>
            <w:tcW w:w="1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59C7" w:rsidRPr="005E4E73" w:rsidRDefault="000059C7" w:rsidP="000059C7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5E4E73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Islam 2018</w:t>
            </w:r>
          </w:p>
        </w:tc>
        <w:tc>
          <w:tcPr>
            <w:tcW w:w="2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59C7" w:rsidRPr="005E4E73" w:rsidRDefault="000059C7" w:rsidP="000059C7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5E4E73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Myanmar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59C7" w:rsidRPr="005E4E73" w:rsidRDefault="000059C7" w:rsidP="000059C7">
            <w:pPr>
              <w:spacing w:line="240" w:lineRule="auto"/>
              <w:rPr>
                <w:rFonts w:ascii="Arial" w:eastAsia="Times New Roman" w:hAnsi="Arial" w:cs="Arial"/>
                <w:color w:val="002060"/>
                <w:sz w:val="24"/>
                <w:szCs w:val="24"/>
                <w:lang w:val="en-US"/>
              </w:rPr>
            </w:pPr>
            <w:r w:rsidRPr="005E4E73">
              <w:rPr>
                <w:rFonts w:ascii="Arial" w:eastAsia="Times New Roman" w:hAnsi="Arial" w:cs="Arial"/>
                <w:color w:val="002060"/>
                <w:sz w:val="24"/>
                <w:szCs w:val="24"/>
                <w:lang w:val="en-US"/>
              </w:rPr>
              <w:t>5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59C7" w:rsidRPr="000059C7" w:rsidRDefault="000059C7" w:rsidP="000059C7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0059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3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59C7" w:rsidRPr="000059C7" w:rsidRDefault="000059C7" w:rsidP="000059C7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0059C7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(5.2)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059C7" w:rsidRPr="000059C7" w:rsidRDefault="000059C7" w:rsidP="000059C7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0059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3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059C7" w:rsidRPr="000059C7" w:rsidRDefault="000059C7" w:rsidP="000059C7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(</w:t>
            </w:r>
            <w:r w:rsidRPr="000059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5</w:t>
            </w:r>
            <w:r w:rsidR="003D621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.</w:t>
            </w:r>
            <w:r w:rsidRPr="000059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2</w:t>
            </w:r>
            <w:r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059C7" w:rsidRPr="000059C7" w:rsidRDefault="000059C7" w:rsidP="000059C7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0059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059C7" w:rsidRPr="000059C7" w:rsidRDefault="000059C7" w:rsidP="000059C7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(</w:t>
            </w:r>
            <w:r w:rsidRPr="000059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5</w:t>
            </w:r>
            <w:r w:rsidR="003D621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.</w:t>
            </w:r>
            <w:r w:rsidRPr="000059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2</w:t>
            </w:r>
            <w:r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059C7" w:rsidRPr="000059C7" w:rsidRDefault="000059C7" w:rsidP="000059C7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0059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3 total low fails: all 3 had 0% API</w:t>
            </w:r>
          </w:p>
        </w:tc>
      </w:tr>
      <w:tr w:rsidR="000059C7" w:rsidRPr="005E4E73" w:rsidTr="000059C7">
        <w:trPr>
          <w:trHeight w:val="552"/>
        </w:trPr>
        <w:tc>
          <w:tcPr>
            <w:tcW w:w="1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59C7" w:rsidRPr="005E4E73" w:rsidRDefault="000059C7" w:rsidP="000059C7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proofErr w:type="spellStart"/>
            <w:r w:rsidRPr="005E4E73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Rafiqul</w:t>
            </w:r>
            <w:proofErr w:type="spellEnd"/>
            <w:r w:rsidRPr="005E4E73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 xml:space="preserve"> Islam 2017</w:t>
            </w:r>
          </w:p>
        </w:tc>
        <w:tc>
          <w:tcPr>
            <w:tcW w:w="2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59C7" w:rsidRPr="005E4E73" w:rsidRDefault="000059C7" w:rsidP="000059C7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proofErr w:type="spellStart"/>
            <w:r w:rsidRPr="005E4E73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Cambodja</w:t>
            </w:r>
            <w:proofErr w:type="spellEnd"/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59C7" w:rsidRPr="005E4E73" w:rsidRDefault="000059C7" w:rsidP="000059C7">
            <w:pPr>
              <w:spacing w:line="240" w:lineRule="auto"/>
              <w:rPr>
                <w:rFonts w:ascii="Arial" w:eastAsia="Times New Roman" w:hAnsi="Arial" w:cs="Arial"/>
                <w:color w:val="002060"/>
                <w:sz w:val="24"/>
                <w:szCs w:val="24"/>
                <w:lang w:val="en-US"/>
              </w:rPr>
            </w:pPr>
            <w:r w:rsidRPr="005E4E73">
              <w:rPr>
                <w:rFonts w:ascii="Arial" w:eastAsia="Times New Roman" w:hAnsi="Arial" w:cs="Arial"/>
                <w:color w:val="002060"/>
                <w:sz w:val="24"/>
                <w:szCs w:val="24"/>
                <w:lang w:val="en-US"/>
              </w:rPr>
              <w:t>5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59C7" w:rsidRPr="000059C7" w:rsidRDefault="000059C7" w:rsidP="000059C7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0059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59C7" w:rsidRPr="000059C7" w:rsidRDefault="000059C7" w:rsidP="000059C7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0059C7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(0.0)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059C7" w:rsidRPr="000059C7" w:rsidRDefault="000059C7" w:rsidP="000059C7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0059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59C7" w:rsidRPr="000059C7" w:rsidRDefault="000059C7" w:rsidP="000059C7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59C7" w:rsidRPr="000059C7" w:rsidRDefault="000059C7" w:rsidP="000059C7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59C7" w:rsidRPr="000059C7" w:rsidRDefault="000059C7" w:rsidP="000059C7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59C7" w:rsidRPr="000059C7" w:rsidRDefault="000059C7" w:rsidP="000059C7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0059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NA</w:t>
            </w:r>
          </w:p>
        </w:tc>
      </w:tr>
      <w:tr w:rsidR="000059C7" w:rsidRPr="00EB379C" w:rsidTr="000059C7">
        <w:trPr>
          <w:trHeight w:val="288"/>
        </w:trPr>
        <w:tc>
          <w:tcPr>
            <w:tcW w:w="1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59C7" w:rsidRPr="005E4E73" w:rsidRDefault="000059C7" w:rsidP="000059C7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proofErr w:type="spellStart"/>
            <w:r w:rsidRPr="005E4E73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Sheth</w:t>
            </w:r>
            <w:proofErr w:type="spellEnd"/>
            <w:r w:rsidRPr="005E4E73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 xml:space="preserve"> 2007</w:t>
            </w:r>
          </w:p>
        </w:tc>
        <w:tc>
          <w:tcPr>
            <w:tcW w:w="2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59C7" w:rsidRPr="005E4E73" w:rsidRDefault="000059C7" w:rsidP="000059C7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5E4E73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India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59C7" w:rsidRPr="005E4E73" w:rsidRDefault="000059C7" w:rsidP="000059C7">
            <w:pPr>
              <w:spacing w:line="240" w:lineRule="auto"/>
              <w:rPr>
                <w:rFonts w:ascii="Arial" w:eastAsia="Times New Roman" w:hAnsi="Arial" w:cs="Arial"/>
                <w:color w:val="002060"/>
                <w:sz w:val="24"/>
                <w:szCs w:val="24"/>
                <w:lang w:val="en-US"/>
              </w:rPr>
            </w:pPr>
            <w:r w:rsidRPr="005E4E73">
              <w:rPr>
                <w:rFonts w:ascii="Arial" w:eastAsia="Times New Roman" w:hAnsi="Arial" w:cs="Arial"/>
                <w:color w:val="002060"/>
                <w:sz w:val="24"/>
                <w:szCs w:val="24"/>
                <w:lang w:val="en-US"/>
              </w:rPr>
              <w:t>2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59C7" w:rsidRPr="000059C7" w:rsidRDefault="000059C7" w:rsidP="000059C7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0059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2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59C7" w:rsidRPr="000059C7" w:rsidRDefault="000059C7" w:rsidP="000059C7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0059C7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(10.0)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059C7" w:rsidRPr="000059C7" w:rsidRDefault="000059C7" w:rsidP="000059C7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0059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2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059C7" w:rsidRPr="000059C7" w:rsidRDefault="000059C7" w:rsidP="000059C7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(</w:t>
            </w:r>
            <w:r w:rsidRPr="000059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0</w:t>
            </w:r>
            <w:r w:rsidR="003D621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.</w:t>
            </w:r>
            <w:r w:rsidRPr="000059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  <w:r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059C7" w:rsidRPr="000059C7" w:rsidRDefault="000059C7" w:rsidP="000059C7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0059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059C7" w:rsidRPr="000059C7" w:rsidRDefault="000059C7" w:rsidP="000059C7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(</w:t>
            </w:r>
            <w:r w:rsidRPr="000059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0</w:t>
            </w:r>
            <w:r w:rsidR="003D621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.</w:t>
            </w:r>
            <w:r w:rsidRPr="000059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  <w:r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059C7" w:rsidRPr="000059C7" w:rsidRDefault="000059C7" w:rsidP="000059C7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0059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2 total low fails: both had 80%  API</w:t>
            </w:r>
          </w:p>
        </w:tc>
      </w:tr>
      <w:tr w:rsidR="000059C7" w:rsidRPr="005E4E73" w:rsidTr="000059C7">
        <w:trPr>
          <w:trHeight w:val="288"/>
        </w:trPr>
        <w:tc>
          <w:tcPr>
            <w:tcW w:w="1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59C7" w:rsidRPr="005E4E73" w:rsidRDefault="000059C7" w:rsidP="000059C7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proofErr w:type="spellStart"/>
            <w:r w:rsidRPr="005E4E73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Thoithi</w:t>
            </w:r>
            <w:proofErr w:type="spellEnd"/>
            <w:r w:rsidRPr="005E4E73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 xml:space="preserve"> 2008</w:t>
            </w:r>
          </w:p>
        </w:tc>
        <w:tc>
          <w:tcPr>
            <w:tcW w:w="2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59C7" w:rsidRPr="005E4E73" w:rsidRDefault="000059C7" w:rsidP="000059C7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5E4E73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Kenya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59C7" w:rsidRPr="005E4E73" w:rsidRDefault="000059C7" w:rsidP="000059C7">
            <w:pPr>
              <w:spacing w:line="240" w:lineRule="auto"/>
              <w:rPr>
                <w:rFonts w:ascii="Arial" w:eastAsia="Times New Roman" w:hAnsi="Arial" w:cs="Arial"/>
                <w:color w:val="002060"/>
                <w:sz w:val="24"/>
                <w:szCs w:val="24"/>
                <w:lang w:val="en-US"/>
              </w:rPr>
            </w:pPr>
            <w:r w:rsidRPr="005E4E73">
              <w:rPr>
                <w:rFonts w:ascii="Arial" w:eastAsia="Times New Roman" w:hAnsi="Arial" w:cs="Arial"/>
                <w:color w:val="002060"/>
                <w:sz w:val="24"/>
                <w:szCs w:val="24"/>
                <w:lang w:val="en-US"/>
              </w:rPr>
              <w:t>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59C7" w:rsidRPr="000059C7" w:rsidRDefault="000059C7" w:rsidP="000059C7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0059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59C7" w:rsidRPr="000059C7" w:rsidRDefault="000059C7" w:rsidP="000059C7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0059C7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(0.0)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059C7" w:rsidRPr="000059C7" w:rsidRDefault="000059C7" w:rsidP="000059C7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0059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59C7" w:rsidRPr="000059C7" w:rsidRDefault="000059C7" w:rsidP="000059C7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59C7" w:rsidRPr="000059C7" w:rsidRDefault="000059C7" w:rsidP="000059C7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59C7" w:rsidRPr="000059C7" w:rsidRDefault="000059C7" w:rsidP="000059C7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59C7" w:rsidRPr="000059C7" w:rsidRDefault="000059C7" w:rsidP="000059C7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0059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NA</w:t>
            </w:r>
          </w:p>
        </w:tc>
      </w:tr>
      <w:tr w:rsidR="000059C7" w:rsidRPr="005E4E73" w:rsidTr="000059C7">
        <w:trPr>
          <w:trHeight w:val="288"/>
        </w:trPr>
        <w:tc>
          <w:tcPr>
            <w:tcW w:w="1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59C7" w:rsidRPr="005E4E73" w:rsidRDefault="000059C7" w:rsidP="000059C7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proofErr w:type="spellStart"/>
            <w:r w:rsidRPr="005E4E73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Thoithi</w:t>
            </w:r>
            <w:proofErr w:type="spellEnd"/>
            <w:r w:rsidRPr="005E4E73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 xml:space="preserve"> 2002</w:t>
            </w:r>
          </w:p>
        </w:tc>
        <w:tc>
          <w:tcPr>
            <w:tcW w:w="2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59C7" w:rsidRPr="005E4E73" w:rsidRDefault="000059C7" w:rsidP="000059C7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5E4E73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Kenya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59C7" w:rsidRPr="005E4E73" w:rsidRDefault="000059C7" w:rsidP="000059C7">
            <w:pPr>
              <w:spacing w:line="240" w:lineRule="auto"/>
              <w:rPr>
                <w:rFonts w:ascii="Arial" w:eastAsia="Times New Roman" w:hAnsi="Arial" w:cs="Arial"/>
                <w:color w:val="002060"/>
                <w:sz w:val="24"/>
                <w:szCs w:val="24"/>
                <w:lang w:val="en-US"/>
              </w:rPr>
            </w:pPr>
            <w:r w:rsidRPr="005E4E73">
              <w:rPr>
                <w:rFonts w:ascii="Arial" w:eastAsia="Times New Roman" w:hAnsi="Arial" w:cs="Arial"/>
                <w:color w:val="002060"/>
                <w:sz w:val="24"/>
                <w:szCs w:val="24"/>
                <w:lang w:val="en-US"/>
              </w:rPr>
              <w:t>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59C7" w:rsidRPr="000059C7" w:rsidRDefault="000059C7" w:rsidP="000059C7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0059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59C7" w:rsidRPr="000059C7" w:rsidRDefault="000059C7" w:rsidP="000059C7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0059C7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(33.3)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059C7" w:rsidRPr="000059C7" w:rsidRDefault="000059C7" w:rsidP="000059C7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0059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059C7" w:rsidRPr="000059C7" w:rsidRDefault="000059C7" w:rsidP="000059C7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(</w:t>
            </w:r>
            <w:r w:rsidRPr="000059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33</w:t>
            </w:r>
            <w:r w:rsidR="003D621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.</w:t>
            </w:r>
            <w:r w:rsidRPr="000059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3</w:t>
            </w:r>
            <w:r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059C7" w:rsidRPr="000059C7" w:rsidRDefault="000059C7" w:rsidP="000059C7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0059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N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059C7" w:rsidRPr="000059C7" w:rsidRDefault="000059C7" w:rsidP="000059C7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059C7" w:rsidRPr="000059C7" w:rsidRDefault="000059C7" w:rsidP="000059C7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0059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NA</w:t>
            </w:r>
          </w:p>
        </w:tc>
      </w:tr>
      <w:tr w:rsidR="000059C7" w:rsidRPr="005E4E73" w:rsidTr="000059C7">
        <w:trPr>
          <w:trHeight w:val="288"/>
        </w:trPr>
        <w:tc>
          <w:tcPr>
            <w:tcW w:w="1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59C7" w:rsidRPr="005E4E73" w:rsidRDefault="000059C7" w:rsidP="000059C7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proofErr w:type="spellStart"/>
            <w:r w:rsidRPr="005E4E73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Abuga</w:t>
            </w:r>
            <w:proofErr w:type="spellEnd"/>
            <w:r w:rsidRPr="005E4E73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 xml:space="preserve"> 2013</w:t>
            </w:r>
          </w:p>
        </w:tc>
        <w:tc>
          <w:tcPr>
            <w:tcW w:w="2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59C7" w:rsidRPr="005E4E73" w:rsidRDefault="000059C7" w:rsidP="000059C7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5E4E73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Kenya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59C7" w:rsidRPr="005E4E73" w:rsidRDefault="000059C7" w:rsidP="000059C7">
            <w:pPr>
              <w:spacing w:line="240" w:lineRule="auto"/>
              <w:rPr>
                <w:rFonts w:ascii="Arial" w:eastAsia="Times New Roman" w:hAnsi="Arial" w:cs="Arial"/>
                <w:color w:val="002060"/>
                <w:sz w:val="24"/>
                <w:szCs w:val="24"/>
                <w:lang w:val="en-US"/>
              </w:rPr>
            </w:pPr>
            <w:r w:rsidRPr="005E4E73">
              <w:rPr>
                <w:rFonts w:ascii="Arial" w:eastAsia="Times New Roman" w:hAnsi="Arial" w:cs="Arial"/>
                <w:color w:val="002060"/>
                <w:sz w:val="24"/>
                <w:szCs w:val="24"/>
                <w:lang w:val="en-US"/>
              </w:rPr>
              <w:t>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59C7" w:rsidRPr="000059C7" w:rsidRDefault="000059C7" w:rsidP="000059C7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0059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59C7" w:rsidRPr="000059C7" w:rsidRDefault="000059C7" w:rsidP="000059C7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0059C7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(0.0)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059C7" w:rsidRPr="000059C7" w:rsidRDefault="000059C7" w:rsidP="000059C7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0059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59C7" w:rsidRPr="000059C7" w:rsidRDefault="000059C7" w:rsidP="000059C7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59C7" w:rsidRPr="000059C7" w:rsidRDefault="000059C7" w:rsidP="000059C7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59C7" w:rsidRPr="000059C7" w:rsidRDefault="000059C7" w:rsidP="000059C7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059C7" w:rsidRPr="000059C7" w:rsidRDefault="000059C7" w:rsidP="000059C7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0059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NA</w:t>
            </w:r>
          </w:p>
        </w:tc>
      </w:tr>
      <w:tr w:rsidR="000059C7" w:rsidRPr="005E4E73" w:rsidTr="000059C7">
        <w:trPr>
          <w:trHeight w:val="288"/>
        </w:trPr>
        <w:tc>
          <w:tcPr>
            <w:tcW w:w="1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59C7" w:rsidRPr="005E4E73" w:rsidRDefault="000059C7" w:rsidP="000059C7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proofErr w:type="spellStart"/>
            <w:r w:rsidRPr="005E4E73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Karwar</w:t>
            </w:r>
            <w:proofErr w:type="spellEnd"/>
            <w:r w:rsidRPr="005E4E73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 xml:space="preserve"> 2011</w:t>
            </w:r>
          </w:p>
        </w:tc>
        <w:tc>
          <w:tcPr>
            <w:tcW w:w="2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59C7" w:rsidRPr="005E4E73" w:rsidRDefault="000059C7" w:rsidP="000059C7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5E4E73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Afghanistan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59C7" w:rsidRPr="005E4E73" w:rsidRDefault="000059C7" w:rsidP="000059C7">
            <w:pPr>
              <w:spacing w:line="240" w:lineRule="auto"/>
              <w:rPr>
                <w:rFonts w:ascii="Arial" w:eastAsia="Times New Roman" w:hAnsi="Arial" w:cs="Arial"/>
                <w:color w:val="002060"/>
                <w:sz w:val="24"/>
                <w:szCs w:val="24"/>
                <w:lang w:val="en-US"/>
              </w:rPr>
            </w:pPr>
            <w:r w:rsidRPr="005E4E73">
              <w:rPr>
                <w:rFonts w:ascii="Arial" w:eastAsia="Times New Roman" w:hAnsi="Arial" w:cs="Arial"/>
                <w:color w:val="002060"/>
                <w:sz w:val="24"/>
                <w:szCs w:val="24"/>
                <w:lang w:val="en-US"/>
              </w:rPr>
              <w:t>3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59C7" w:rsidRPr="000059C7" w:rsidRDefault="000059C7" w:rsidP="000059C7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0059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59C7" w:rsidRPr="000059C7" w:rsidRDefault="000059C7" w:rsidP="000059C7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0059C7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(0.0)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059C7" w:rsidRPr="000059C7" w:rsidRDefault="000059C7" w:rsidP="000059C7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0059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59C7" w:rsidRPr="000059C7" w:rsidRDefault="000059C7" w:rsidP="000059C7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59C7" w:rsidRPr="000059C7" w:rsidRDefault="000059C7" w:rsidP="000059C7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59C7" w:rsidRPr="000059C7" w:rsidRDefault="000059C7" w:rsidP="000059C7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59C7" w:rsidRPr="000059C7" w:rsidRDefault="000059C7" w:rsidP="000059C7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0059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NA</w:t>
            </w:r>
          </w:p>
        </w:tc>
      </w:tr>
      <w:tr w:rsidR="000059C7" w:rsidRPr="005E4E73" w:rsidTr="000059C7">
        <w:trPr>
          <w:trHeight w:val="552"/>
        </w:trPr>
        <w:tc>
          <w:tcPr>
            <w:tcW w:w="1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59C7" w:rsidRPr="005E4E73" w:rsidRDefault="000059C7" w:rsidP="000059C7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5E4E73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SAIDI-Peru 2009</w:t>
            </w:r>
          </w:p>
        </w:tc>
        <w:tc>
          <w:tcPr>
            <w:tcW w:w="2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59C7" w:rsidRPr="005E4E73" w:rsidRDefault="000059C7" w:rsidP="000059C7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5E4E73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Peru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59C7" w:rsidRPr="005E4E73" w:rsidRDefault="000059C7" w:rsidP="000059C7">
            <w:pPr>
              <w:spacing w:line="240" w:lineRule="auto"/>
              <w:rPr>
                <w:rFonts w:ascii="Arial" w:eastAsia="Times New Roman" w:hAnsi="Arial" w:cs="Arial"/>
                <w:color w:val="002060"/>
                <w:sz w:val="24"/>
                <w:szCs w:val="24"/>
                <w:lang w:val="en-US"/>
              </w:rPr>
            </w:pPr>
            <w:r w:rsidRPr="005E4E73">
              <w:rPr>
                <w:rFonts w:ascii="Arial" w:eastAsia="Times New Roman" w:hAnsi="Arial" w:cs="Arial"/>
                <w:color w:val="002060"/>
                <w:sz w:val="24"/>
                <w:szCs w:val="24"/>
                <w:lang w:val="en-US"/>
              </w:rPr>
              <w:t>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59C7" w:rsidRPr="000059C7" w:rsidRDefault="000059C7" w:rsidP="000059C7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0059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3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59C7" w:rsidRPr="000059C7" w:rsidRDefault="000059C7" w:rsidP="000059C7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0059C7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(37.5)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059C7" w:rsidRPr="000059C7" w:rsidRDefault="000059C7" w:rsidP="000059C7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0059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59C7" w:rsidRPr="000059C7" w:rsidRDefault="000059C7" w:rsidP="000059C7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59C7" w:rsidRPr="000059C7" w:rsidRDefault="000059C7" w:rsidP="000059C7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59C7" w:rsidRPr="000059C7" w:rsidRDefault="000059C7" w:rsidP="000059C7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59C7" w:rsidRPr="000059C7" w:rsidRDefault="000059C7" w:rsidP="000059C7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0059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NA</w:t>
            </w:r>
          </w:p>
        </w:tc>
      </w:tr>
      <w:tr w:rsidR="000059C7" w:rsidRPr="005E4E73" w:rsidTr="000059C7">
        <w:trPr>
          <w:trHeight w:val="356"/>
        </w:trPr>
        <w:tc>
          <w:tcPr>
            <w:tcW w:w="1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59C7" w:rsidRPr="005E4E73" w:rsidRDefault="000059C7" w:rsidP="000059C7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5E4E7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/>
              </w:rPr>
              <w:t>TOTAL</w:t>
            </w:r>
          </w:p>
        </w:tc>
        <w:tc>
          <w:tcPr>
            <w:tcW w:w="2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59C7" w:rsidRPr="005E4E73" w:rsidRDefault="000059C7" w:rsidP="000059C7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5E4E7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59C7" w:rsidRPr="005E4E73" w:rsidRDefault="000059C7" w:rsidP="000059C7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5E4E7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/>
              </w:rPr>
              <w:t>22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59C7" w:rsidRPr="000059C7" w:rsidRDefault="000059C7" w:rsidP="000059C7">
            <w:pPr>
              <w:spacing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</w:pPr>
            <w:r w:rsidRPr="000059C7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  <w:t>21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59C7" w:rsidRPr="00017417" w:rsidRDefault="000059C7" w:rsidP="000059C7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01741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/>
              </w:rPr>
              <w:t>(9.4)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059C7" w:rsidRPr="00017417" w:rsidRDefault="000059C7" w:rsidP="000059C7">
            <w:pPr>
              <w:spacing w:line="240" w:lineRule="auto"/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  <w:r w:rsidRPr="00017417"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  <w:t>12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059C7" w:rsidRPr="00017417" w:rsidRDefault="000059C7" w:rsidP="000059C7">
            <w:pPr>
              <w:spacing w:line="240" w:lineRule="auto"/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  <w:r w:rsidRPr="00017417"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  <w:t>(5</w:t>
            </w:r>
            <w:r w:rsidR="003D6214"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  <w:t>.</w:t>
            </w:r>
            <w:r w:rsidRPr="00017417"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  <w:t>4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059C7" w:rsidRPr="00017417" w:rsidRDefault="000059C7" w:rsidP="000059C7">
            <w:pPr>
              <w:spacing w:line="240" w:lineRule="auto"/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  <w:r w:rsidRPr="00017417"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059C7" w:rsidRPr="00017417" w:rsidRDefault="00A76A1E" w:rsidP="000059C7">
            <w:pPr>
              <w:spacing w:line="240" w:lineRule="auto"/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  <w:r w:rsidRPr="00017417"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  <w:t>(</w:t>
            </w:r>
            <w:r w:rsidR="000059C7" w:rsidRPr="00017417"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  <w:t>4</w:t>
            </w:r>
            <w:r w:rsidR="003D6214"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  <w:t>.</w:t>
            </w:r>
            <w:r w:rsidR="000059C7" w:rsidRPr="00017417"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  <w:t>5</w:t>
            </w:r>
            <w:r w:rsidRPr="00017417"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059C7" w:rsidRPr="000059C7" w:rsidRDefault="000059C7" w:rsidP="000059C7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0059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 </w:t>
            </w:r>
          </w:p>
        </w:tc>
      </w:tr>
    </w:tbl>
    <w:p w:rsidR="000059C7" w:rsidRDefault="000059C7">
      <w:r>
        <w:br w:type="page"/>
      </w:r>
    </w:p>
    <w:tbl>
      <w:tblPr>
        <w:tblW w:w="1514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30"/>
        <w:gridCol w:w="2271"/>
        <w:gridCol w:w="1177"/>
        <w:gridCol w:w="1220"/>
        <w:gridCol w:w="1177"/>
        <w:gridCol w:w="1483"/>
        <w:gridCol w:w="843"/>
        <w:gridCol w:w="960"/>
        <w:gridCol w:w="960"/>
        <w:gridCol w:w="3220"/>
      </w:tblGrid>
      <w:tr w:rsidR="000650F6" w:rsidRPr="00EB379C" w:rsidTr="00220B4B">
        <w:trPr>
          <w:trHeight w:val="288"/>
        </w:trPr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650F6" w:rsidRPr="00526EC7" w:rsidRDefault="000650F6" w:rsidP="000059C7">
            <w:pPr>
              <w:spacing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</w:pPr>
            <w:r w:rsidRPr="00526EC7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  <w:lastRenderedPageBreak/>
              <w:t>Study</w:t>
            </w:r>
          </w:p>
        </w:tc>
        <w:tc>
          <w:tcPr>
            <w:tcW w:w="22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650F6" w:rsidRPr="00526EC7" w:rsidRDefault="000650F6" w:rsidP="000059C7">
            <w:pPr>
              <w:spacing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</w:pPr>
            <w:r w:rsidRPr="00526EC7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  <w:t>Country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650F6" w:rsidRPr="00526EC7" w:rsidRDefault="000650F6" w:rsidP="000059C7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</w:pPr>
            <w:r w:rsidRPr="00526EC7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  <w:t>Total N samples tested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650F6" w:rsidRPr="00526EC7" w:rsidRDefault="000650F6" w:rsidP="000059C7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</w:pPr>
            <w:r w:rsidRPr="00526EC7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  <w:t>N failed samples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650F6" w:rsidRPr="00526EC7" w:rsidRDefault="000650F6" w:rsidP="000059C7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</w:pPr>
            <w:r w:rsidRPr="00526EC7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  <w:t>% Failed samples</w:t>
            </w:r>
          </w:p>
        </w:tc>
        <w:tc>
          <w:tcPr>
            <w:tcW w:w="23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650F6" w:rsidRPr="00526EC7" w:rsidRDefault="000650F6" w:rsidP="000059C7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</w:pPr>
            <w:r w:rsidRPr="00526EC7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  <w:t>Inadequate API</w:t>
            </w:r>
          </w:p>
          <w:p w:rsidR="000650F6" w:rsidRPr="00526EC7" w:rsidRDefault="000650F6" w:rsidP="000059C7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650F6" w:rsidRPr="00526EC7" w:rsidRDefault="000650F6" w:rsidP="000059C7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</w:pPr>
            <w:r w:rsidRPr="00526EC7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  <w:t>Low API</w:t>
            </w:r>
          </w:p>
          <w:p w:rsidR="000650F6" w:rsidRPr="00526EC7" w:rsidRDefault="000650F6" w:rsidP="000059C7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3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650F6" w:rsidRPr="00526EC7" w:rsidRDefault="000650F6" w:rsidP="000059C7">
            <w:pPr>
              <w:spacing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</w:pPr>
            <w:r w:rsidRPr="00526EC7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  <w:t>Observations on samples with low API</w:t>
            </w:r>
          </w:p>
        </w:tc>
      </w:tr>
      <w:tr w:rsidR="000059C7" w:rsidRPr="005E4E73" w:rsidTr="00CD4F2E">
        <w:trPr>
          <w:trHeight w:val="288"/>
        </w:trPr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059C7" w:rsidRPr="00526EC7" w:rsidRDefault="000059C7" w:rsidP="000059C7">
            <w:pPr>
              <w:spacing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2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059C7" w:rsidRPr="00526EC7" w:rsidRDefault="000059C7" w:rsidP="000059C7">
            <w:pPr>
              <w:spacing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059C7" w:rsidRPr="00526EC7" w:rsidRDefault="000059C7" w:rsidP="000059C7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526E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N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9C7" w:rsidRPr="00526EC7" w:rsidRDefault="000059C7" w:rsidP="000059C7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526E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n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9C7" w:rsidRPr="00526EC7" w:rsidRDefault="000059C7" w:rsidP="000059C7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(</w:t>
            </w:r>
            <w:r w:rsidRPr="00526E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%</w:t>
            </w:r>
            <w:r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059C7" w:rsidRPr="00526EC7" w:rsidRDefault="000059C7" w:rsidP="000059C7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526E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n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059C7" w:rsidRPr="00526EC7" w:rsidRDefault="000059C7" w:rsidP="000059C7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526E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(%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059C7" w:rsidRPr="00526EC7" w:rsidRDefault="000059C7" w:rsidP="000059C7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526E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059C7" w:rsidRPr="00526EC7" w:rsidRDefault="000059C7" w:rsidP="000059C7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526E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(%)</w:t>
            </w:r>
          </w:p>
        </w:tc>
        <w:tc>
          <w:tcPr>
            <w:tcW w:w="3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059C7" w:rsidRPr="00526EC7" w:rsidRDefault="000059C7" w:rsidP="000059C7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</w:p>
        </w:tc>
      </w:tr>
      <w:tr w:rsidR="000059C7" w:rsidRPr="005E4E73" w:rsidTr="000059C7">
        <w:trPr>
          <w:trHeight w:val="288"/>
        </w:trPr>
        <w:tc>
          <w:tcPr>
            <w:tcW w:w="1830" w:type="dxa"/>
            <w:shd w:val="clear" w:color="000000" w:fill="E7E6E6"/>
            <w:noWrap/>
            <w:hideMark/>
          </w:tcPr>
          <w:p w:rsidR="000059C7" w:rsidRPr="000059C7" w:rsidRDefault="000059C7" w:rsidP="000059C7">
            <w:pPr>
              <w:spacing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</w:pPr>
            <w:r w:rsidRPr="000059C7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  <w:t>Metronidazole</w:t>
            </w:r>
          </w:p>
        </w:tc>
        <w:tc>
          <w:tcPr>
            <w:tcW w:w="2271" w:type="dxa"/>
            <w:shd w:val="clear" w:color="000000" w:fill="E7E6E6"/>
            <w:hideMark/>
          </w:tcPr>
          <w:p w:rsidR="000059C7" w:rsidRPr="000059C7" w:rsidRDefault="000059C7" w:rsidP="000059C7">
            <w:pPr>
              <w:spacing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</w:pPr>
            <w:r w:rsidRPr="000059C7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  <w:t> </w:t>
            </w:r>
          </w:p>
        </w:tc>
        <w:tc>
          <w:tcPr>
            <w:tcW w:w="1177" w:type="dxa"/>
            <w:shd w:val="clear" w:color="000000" w:fill="E7E6E6"/>
            <w:hideMark/>
          </w:tcPr>
          <w:p w:rsidR="000059C7" w:rsidRPr="000059C7" w:rsidRDefault="000059C7" w:rsidP="000059C7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0059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 </w:t>
            </w:r>
          </w:p>
        </w:tc>
        <w:tc>
          <w:tcPr>
            <w:tcW w:w="1220" w:type="dxa"/>
            <w:shd w:val="clear" w:color="000000" w:fill="E7E6E6"/>
            <w:hideMark/>
          </w:tcPr>
          <w:p w:rsidR="000059C7" w:rsidRPr="000059C7" w:rsidRDefault="000059C7" w:rsidP="000059C7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0059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 </w:t>
            </w:r>
          </w:p>
        </w:tc>
        <w:tc>
          <w:tcPr>
            <w:tcW w:w="1177" w:type="dxa"/>
            <w:shd w:val="clear" w:color="000000" w:fill="E7E6E6"/>
            <w:hideMark/>
          </w:tcPr>
          <w:p w:rsidR="000059C7" w:rsidRPr="000059C7" w:rsidRDefault="000059C7" w:rsidP="000059C7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0059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 </w:t>
            </w:r>
          </w:p>
        </w:tc>
        <w:tc>
          <w:tcPr>
            <w:tcW w:w="1483" w:type="dxa"/>
            <w:shd w:val="clear" w:color="000000" w:fill="E7E6E6"/>
            <w:hideMark/>
          </w:tcPr>
          <w:p w:rsidR="000059C7" w:rsidRPr="000059C7" w:rsidRDefault="000059C7" w:rsidP="000059C7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0059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 </w:t>
            </w:r>
          </w:p>
        </w:tc>
        <w:tc>
          <w:tcPr>
            <w:tcW w:w="843" w:type="dxa"/>
            <w:shd w:val="clear" w:color="000000" w:fill="E7E6E6"/>
            <w:hideMark/>
          </w:tcPr>
          <w:p w:rsidR="000059C7" w:rsidRPr="000059C7" w:rsidRDefault="000059C7" w:rsidP="000059C7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0059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 </w:t>
            </w:r>
          </w:p>
        </w:tc>
        <w:tc>
          <w:tcPr>
            <w:tcW w:w="960" w:type="dxa"/>
            <w:shd w:val="clear" w:color="000000" w:fill="E7E6E6"/>
            <w:hideMark/>
          </w:tcPr>
          <w:p w:rsidR="000059C7" w:rsidRPr="000059C7" w:rsidRDefault="000059C7" w:rsidP="000059C7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0059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 </w:t>
            </w:r>
          </w:p>
        </w:tc>
        <w:tc>
          <w:tcPr>
            <w:tcW w:w="960" w:type="dxa"/>
            <w:shd w:val="clear" w:color="000000" w:fill="E7E6E6"/>
            <w:hideMark/>
          </w:tcPr>
          <w:p w:rsidR="000059C7" w:rsidRPr="000059C7" w:rsidRDefault="000059C7" w:rsidP="000059C7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0059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 </w:t>
            </w:r>
          </w:p>
        </w:tc>
        <w:tc>
          <w:tcPr>
            <w:tcW w:w="3220" w:type="dxa"/>
            <w:shd w:val="clear" w:color="000000" w:fill="E7E6E6"/>
            <w:hideMark/>
          </w:tcPr>
          <w:p w:rsidR="000059C7" w:rsidRPr="000059C7" w:rsidRDefault="000059C7" w:rsidP="000059C7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0059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 </w:t>
            </w:r>
          </w:p>
        </w:tc>
      </w:tr>
      <w:tr w:rsidR="000059C7" w:rsidRPr="005E4E73" w:rsidTr="004D75D8">
        <w:trPr>
          <w:trHeight w:val="288"/>
        </w:trPr>
        <w:tc>
          <w:tcPr>
            <w:tcW w:w="1830" w:type="dxa"/>
            <w:shd w:val="clear" w:color="auto" w:fill="auto"/>
            <w:hideMark/>
          </w:tcPr>
          <w:p w:rsidR="000059C7" w:rsidRPr="000059C7" w:rsidRDefault="000059C7" w:rsidP="000059C7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proofErr w:type="spellStart"/>
            <w:r w:rsidRPr="000059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Thoithi</w:t>
            </w:r>
            <w:proofErr w:type="spellEnd"/>
            <w:r w:rsidRPr="000059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 xml:space="preserve"> 2008</w:t>
            </w:r>
          </w:p>
        </w:tc>
        <w:tc>
          <w:tcPr>
            <w:tcW w:w="2271" w:type="dxa"/>
            <w:shd w:val="clear" w:color="auto" w:fill="auto"/>
            <w:hideMark/>
          </w:tcPr>
          <w:p w:rsidR="000059C7" w:rsidRPr="000059C7" w:rsidRDefault="000059C7" w:rsidP="000059C7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0059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Kenya</w:t>
            </w:r>
          </w:p>
        </w:tc>
        <w:tc>
          <w:tcPr>
            <w:tcW w:w="1177" w:type="dxa"/>
            <w:shd w:val="clear" w:color="auto" w:fill="auto"/>
            <w:hideMark/>
          </w:tcPr>
          <w:p w:rsidR="000059C7" w:rsidRPr="000059C7" w:rsidRDefault="000059C7" w:rsidP="000059C7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0059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2</w:t>
            </w:r>
          </w:p>
        </w:tc>
        <w:tc>
          <w:tcPr>
            <w:tcW w:w="1220" w:type="dxa"/>
            <w:shd w:val="clear" w:color="auto" w:fill="auto"/>
            <w:hideMark/>
          </w:tcPr>
          <w:p w:rsidR="000059C7" w:rsidRPr="000059C7" w:rsidRDefault="000059C7" w:rsidP="000059C7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0059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1177" w:type="dxa"/>
            <w:shd w:val="clear" w:color="auto" w:fill="auto"/>
            <w:hideMark/>
          </w:tcPr>
          <w:p w:rsidR="000059C7" w:rsidRPr="004D75D8" w:rsidRDefault="004D75D8" w:rsidP="000059C7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4D75D8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(</w:t>
            </w:r>
            <w:r w:rsidR="000059C7" w:rsidRPr="004D75D8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  <w:r w:rsidR="004A6932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.</w:t>
            </w:r>
            <w:r w:rsidR="000059C7" w:rsidRPr="004D75D8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  <w:r w:rsidRPr="004D75D8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1483" w:type="dxa"/>
            <w:shd w:val="clear" w:color="auto" w:fill="auto"/>
            <w:noWrap/>
            <w:hideMark/>
          </w:tcPr>
          <w:p w:rsidR="000059C7" w:rsidRPr="004D75D8" w:rsidRDefault="000059C7" w:rsidP="000059C7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4D75D8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843" w:type="dxa"/>
            <w:shd w:val="clear" w:color="auto" w:fill="auto"/>
            <w:noWrap/>
          </w:tcPr>
          <w:p w:rsidR="000059C7" w:rsidRPr="004D75D8" w:rsidRDefault="000059C7" w:rsidP="000059C7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shd w:val="clear" w:color="auto" w:fill="auto"/>
            <w:noWrap/>
          </w:tcPr>
          <w:p w:rsidR="000059C7" w:rsidRPr="004D75D8" w:rsidRDefault="000059C7" w:rsidP="000059C7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shd w:val="clear" w:color="auto" w:fill="auto"/>
            <w:noWrap/>
          </w:tcPr>
          <w:p w:rsidR="000059C7" w:rsidRPr="004D75D8" w:rsidRDefault="000059C7" w:rsidP="000059C7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3220" w:type="dxa"/>
            <w:shd w:val="clear" w:color="auto" w:fill="auto"/>
            <w:hideMark/>
          </w:tcPr>
          <w:p w:rsidR="000059C7" w:rsidRPr="004D75D8" w:rsidRDefault="000059C7" w:rsidP="000059C7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4D75D8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NA</w:t>
            </w:r>
          </w:p>
        </w:tc>
      </w:tr>
      <w:tr w:rsidR="000059C7" w:rsidRPr="005E4E73" w:rsidTr="000059C7">
        <w:trPr>
          <w:trHeight w:val="288"/>
        </w:trPr>
        <w:tc>
          <w:tcPr>
            <w:tcW w:w="1830" w:type="dxa"/>
            <w:shd w:val="clear" w:color="auto" w:fill="auto"/>
            <w:hideMark/>
          </w:tcPr>
          <w:p w:rsidR="000059C7" w:rsidRPr="000059C7" w:rsidRDefault="000059C7" w:rsidP="000059C7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proofErr w:type="spellStart"/>
            <w:r w:rsidRPr="000059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Thoithi</w:t>
            </w:r>
            <w:proofErr w:type="spellEnd"/>
            <w:r w:rsidRPr="000059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 xml:space="preserve"> 2002</w:t>
            </w:r>
          </w:p>
        </w:tc>
        <w:tc>
          <w:tcPr>
            <w:tcW w:w="2271" w:type="dxa"/>
            <w:shd w:val="clear" w:color="auto" w:fill="auto"/>
            <w:hideMark/>
          </w:tcPr>
          <w:p w:rsidR="000059C7" w:rsidRPr="000059C7" w:rsidRDefault="000059C7" w:rsidP="000059C7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0059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Kenya</w:t>
            </w:r>
          </w:p>
        </w:tc>
        <w:tc>
          <w:tcPr>
            <w:tcW w:w="1177" w:type="dxa"/>
            <w:shd w:val="clear" w:color="auto" w:fill="auto"/>
            <w:hideMark/>
          </w:tcPr>
          <w:p w:rsidR="000059C7" w:rsidRPr="000059C7" w:rsidRDefault="000059C7" w:rsidP="000059C7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0059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2</w:t>
            </w:r>
          </w:p>
        </w:tc>
        <w:tc>
          <w:tcPr>
            <w:tcW w:w="1220" w:type="dxa"/>
            <w:shd w:val="clear" w:color="auto" w:fill="auto"/>
            <w:hideMark/>
          </w:tcPr>
          <w:p w:rsidR="000059C7" w:rsidRPr="000059C7" w:rsidRDefault="000059C7" w:rsidP="000059C7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0059C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1177" w:type="dxa"/>
            <w:shd w:val="clear" w:color="auto" w:fill="auto"/>
            <w:hideMark/>
          </w:tcPr>
          <w:p w:rsidR="000059C7" w:rsidRPr="004D75D8" w:rsidRDefault="004D75D8" w:rsidP="000059C7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4D75D8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(</w:t>
            </w:r>
            <w:r w:rsidR="000059C7" w:rsidRPr="004D75D8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50</w:t>
            </w:r>
            <w:r w:rsidR="004A6932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.</w:t>
            </w:r>
            <w:r w:rsidR="000059C7" w:rsidRPr="004D75D8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  <w:r w:rsidRPr="004D75D8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1483" w:type="dxa"/>
            <w:shd w:val="clear" w:color="auto" w:fill="auto"/>
            <w:noWrap/>
            <w:hideMark/>
          </w:tcPr>
          <w:p w:rsidR="000059C7" w:rsidRPr="004D75D8" w:rsidRDefault="000059C7" w:rsidP="000059C7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4D75D8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843" w:type="dxa"/>
            <w:shd w:val="clear" w:color="auto" w:fill="auto"/>
            <w:noWrap/>
            <w:hideMark/>
          </w:tcPr>
          <w:p w:rsidR="000059C7" w:rsidRPr="004D75D8" w:rsidRDefault="004D75D8" w:rsidP="000059C7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4D75D8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(</w:t>
            </w:r>
            <w:r w:rsidR="000059C7" w:rsidRPr="004D75D8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50</w:t>
            </w:r>
            <w:r w:rsidR="004A6932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.</w:t>
            </w:r>
            <w:r w:rsidR="000059C7" w:rsidRPr="004D75D8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  <w:r w:rsidRPr="004D75D8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0059C7" w:rsidRPr="004D75D8" w:rsidRDefault="000059C7" w:rsidP="000059C7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4D75D8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NI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0059C7" w:rsidRPr="004D75D8" w:rsidRDefault="000059C7" w:rsidP="000059C7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3220" w:type="dxa"/>
            <w:shd w:val="clear" w:color="auto" w:fill="auto"/>
            <w:noWrap/>
            <w:hideMark/>
          </w:tcPr>
          <w:p w:rsidR="000059C7" w:rsidRPr="004D75D8" w:rsidRDefault="000059C7" w:rsidP="000059C7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4D75D8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NA</w:t>
            </w:r>
          </w:p>
        </w:tc>
      </w:tr>
      <w:tr w:rsidR="000059C7" w:rsidRPr="005E4E73" w:rsidTr="004D75D8">
        <w:trPr>
          <w:trHeight w:val="947"/>
        </w:trPr>
        <w:tc>
          <w:tcPr>
            <w:tcW w:w="1830" w:type="dxa"/>
            <w:shd w:val="clear" w:color="auto" w:fill="auto"/>
            <w:hideMark/>
          </w:tcPr>
          <w:p w:rsidR="000059C7" w:rsidRPr="005E4E73" w:rsidRDefault="000059C7" w:rsidP="000059C7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proofErr w:type="spellStart"/>
            <w:r w:rsidRPr="005E4E73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Scrimgeour</w:t>
            </w:r>
            <w:proofErr w:type="spellEnd"/>
            <w:r w:rsidRPr="005E4E73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 xml:space="preserve"> 2019</w:t>
            </w:r>
          </w:p>
        </w:tc>
        <w:tc>
          <w:tcPr>
            <w:tcW w:w="2271" w:type="dxa"/>
            <w:shd w:val="clear" w:color="auto" w:fill="auto"/>
            <w:hideMark/>
          </w:tcPr>
          <w:p w:rsidR="000059C7" w:rsidRPr="005E4E73" w:rsidRDefault="000059C7" w:rsidP="000059C7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5E4E73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 xml:space="preserve">Papua New Guinea, </w:t>
            </w:r>
            <w:proofErr w:type="spellStart"/>
            <w:r w:rsidRPr="005E4E73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Vanatu</w:t>
            </w:r>
            <w:proofErr w:type="spellEnd"/>
            <w:r w:rsidRPr="005E4E73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, Solomon Islands</w:t>
            </w:r>
          </w:p>
        </w:tc>
        <w:tc>
          <w:tcPr>
            <w:tcW w:w="1177" w:type="dxa"/>
            <w:shd w:val="clear" w:color="auto" w:fill="auto"/>
            <w:hideMark/>
          </w:tcPr>
          <w:p w:rsidR="000059C7" w:rsidRPr="005E4E73" w:rsidRDefault="000059C7" w:rsidP="000059C7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5E4E73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30</w:t>
            </w:r>
          </w:p>
        </w:tc>
        <w:tc>
          <w:tcPr>
            <w:tcW w:w="1220" w:type="dxa"/>
            <w:shd w:val="clear" w:color="auto" w:fill="auto"/>
            <w:hideMark/>
          </w:tcPr>
          <w:p w:rsidR="000059C7" w:rsidRPr="005E4E73" w:rsidRDefault="000059C7" w:rsidP="000059C7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5E4E73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1177" w:type="dxa"/>
            <w:shd w:val="clear" w:color="auto" w:fill="auto"/>
            <w:hideMark/>
          </w:tcPr>
          <w:p w:rsidR="000059C7" w:rsidRPr="004D75D8" w:rsidRDefault="004D75D8" w:rsidP="000059C7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4D75D8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(</w:t>
            </w:r>
            <w:r w:rsidR="000059C7" w:rsidRPr="004D75D8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  <w:r w:rsidR="004A6932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.</w:t>
            </w:r>
            <w:r w:rsidR="000059C7" w:rsidRPr="004D75D8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  <w:r w:rsidRPr="004D75D8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1483" w:type="dxa"/>
            <w:shd w:val="clear" w:color="auto" w:fill="auto"/>
            <w:noWrap/>
            <w:hideMark/>
          </w:tcPr>
          <w:p w:rsidR="000059C7" w:rsidRPr="004D75D8" w:rsidRDefault="000059C7" w:rsidP="000059C7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4D75D8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843" w:type="dxa"/>
            <w:shd w:val="clear" w:color="auto" w:fill="auto"/>
            <w:noWrap/>
            <w:hideMark/>
          </w:tcPr>
          <w:p w:rsidR="000059C7" w:rsidRPr="004D75D8" w:rsidRDefault="000059C7" w:rsidP="000059C7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4D75D8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</w:tcPr>
          <w:p w:rsidR="000059C7" w:rsidRPr="004D75D8" w:rsidRDefault="000059C7" w:rsidP="000059C7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shd w:val="clear" w:color="auto" w:fill="auto"/>
            <w:noWrap/>
          </w:tcPr>
          <w:p w:rsidR="000059C7" w:rsidRPr="004D75D8" w:rsidRDefault="000059C7" w:rsidP="000059C7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3220" w:type="dxa"/>
            <w:shd w:val="clear" w:color="auto" w:fill="auto"/>
            <w:hideMark/>
          </w:tcPr>
          <w:p w:rsidR="000059C7" w:rsidRPr="004D75D8" w:rsidRDefault="000059C7" w:rsidP="000059C7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4D75D8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NA</w:t>
            </w:r>
          </w:p>
        </w:tc>
      </w:tr>
      <w:tr w:rsidR="000059C7" w:rsidRPr="005E4E73" w:rsidTr="004D75D8">
        <w:trPr>
          <w:trHeight w:val="288"/>
        </w:trPr>
        <w:tc>
          <w:tcPr>
            <w:tcW w:w="1830" w:type="dxa"/>
            <w:shd w:val="clear" w:color="auto" w:fill="auto"/>
            <w:hideMark/>
          </w:tcPr>
          <w:p w:rsidR="000059C7" w:rsidRPr="005E4E73" w:rsidRDefault="000059C7" w:rsidP="000059C7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5E4E7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/>
              </w:rPr>
              <w:t>TOTAL</w:t>
            </w:r>
          </w:p>
        </w:tc>
        <w:tc>
          <w:tcPr>
            <w:tcW w:w="2271" w:type="dxa"/>
            <w:shd w:val="clear" w:color="auto" w:fill="auto"/>
            <w:noWrap/>
            <w:hideMark/>
          </w:tcPr>
          <w:p w:rsidR="000059C7" w:rsidRPr="005E4E73" w:rsidRDefault="000059C7" w:rsidP="000059C7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5E4E7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177" w:type="dxa"/>
            <w:shd w:val="clear" w:color="auto" w:fill="auto"/>
            <w:noWrap/>
            <w:hideMark/>
          </w:tcPr>
          <w:p w:rsidR="000059C7" w:rsidRPr="005E4E73" w:rsidRDefault="000059C7" w:rsidP="000059C7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5E4E7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/>
              </w:rPr>
              <w:t>34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0059C7" w:rsidRPr="005E4E73" w:rsidRDefault="000059C7" w:rsidP="000059C7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5E4E7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177" w:type="dxa"/>
            <w:shd w:val="clear" w:color="auto" w:fill="auto"/>
            <w:noWrap/>
            <w:hideMark/>
          </w:tcPr>
          <w:p w:rsidR="000059C7" w:rsidRPr="005E4E73" w:rsidRDefault="00A72196" w:rsidP="000059C7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/>
              </w:rPr>
              <w:t>(</w:t>
            </w:r>
            <w:r w:rsidR="000059C7" w:rsidRPr="005E4E7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/>
              </w:rPr>
              <w:t>2</w:t>
            </w:r>
            <w:r w:rsidR="004A693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/>
              </w:rPr>
              <w:t>.</w:t>
            </w:r>
            <w:r w:rsidR="000059C7" w:rsidRPr="005E4E7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/>
              </w:rPr>
              <w:t>9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483" w:type="dxa"/>
            <w:shd w:val="clear" w:color="auto" w:fill="auto"/>
            <w:noWrap/>
            <w:hideMark/>
          </w:tcPr>
          <w:p w:rsidR="000059C7" w:rsidRPr="004D75D8" w:rsidRDefault="000059C7" w:rsidP="000059C7">
            <w:pPr>
              <w:spacing w:line="240" w:lineRule="auto"/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  <w:r w:rsidRPr="004D75D8"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  <w:t>1</w:t>
            </w:r>
          </w:p>
        </w:tc>
        <w:tc>
          <w:tcPr>
            <w:tcW w:w="843" w:type="dxa"/>
            <w:shd w:val="clear" w:color="auto" w:fill="auto"/>
            <w:noWrap/>
            <w:hideMark/>
          </w:tcPr>
          <w:p w:rsidR="000059C7" w:rsidRPr="004D75D8" w:rsidRDefault="00A72196" w:rsidP="000059C7">
            <w:pPr>
              <w:spacing w:line="240" w:lineRule="auto"/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  <w:t>(</w:t>
            </w:r>
            <w:r w:rsidR="000059C7" w:rsidRPr="004D75D8"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  <w:t>2</w:t>
            </w:r>
            <w:r w:rsidR="004A6932"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  <w:t>.</w:t>
            </w:r>
            <w:r w:rsidR="000059C7" w:rsidRPr="004D75D8"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  <w:t>9</w:t>
            </w:r>
            <w:r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0059C7" w:rsidRPr="004D75D8" w:rsidRDefault="004D75D8" w:rsidP="000059C7">
            <w:pPr>
              <w:spacing w:line="240" w:lineRule="auto"/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  <w:t>NI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0059C7" w:rsidRPr="004D75D8" w:rsidRDefault="000059C7" w:rsidP="000059C7">
            <w:pPr>
              <w:spacing w:line="240" w:lineRule="auto"/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0059C7" w:rsidRPr="004D75D8" w:rsidRDefault="000059C7" w:rsidP="000059C7">
            <w:pPr>
              <w:spacing w:line="240" w:lineRule="auto"/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  <w:r w:rsidRPr="004D75D8"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  <w:t> </w:t>
            </w:r>
          </w:p>
        </w:tc>
      </w:tr>
      <w:tr w:rsidR="000059C7" w:rsidRPr="005E4E73" w:rsidTr="000059C7">
        <w:trPr>
          <w:trHeight w:val="288"/>
        </w:trPr>
        <w:tc>
          <w:tcPr>
            <w:tcW w:w="1830" w:type="dxa"/>
            <w:shd w:val="clear" w:color="000000" w:fill="E7E6E6"/>
            <w:noWrap/>
            <w:hideMark/>
          </w:tcPr>
          <w:p w:rsidR="000059C7" w:rsidRPr="005E4E73" w:rsidRDefault="000059C7" w:rsidP="000059C7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5E4E7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/>
              </w:rPr>
              <w:t>Penicillin</w:t>
            </w:r>
            <w:r w:rsidR="004D75D8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/>
              </w:rPr>
              <w:t xml:space="preserve"> G</w:t>
            </w:r>
          </w:p>
        </w:tc>
        <w:tc>
          <w:tcPr>
            <w:tcW w:w="2271" w:type="dxa"/>
            <w:shd w:val="clear" w:color="000000" w:fill="E7E6E6"/>
            <w:noWrap/>
            <w:hideMark/>
          </w:tcPr>
          <w:p w:rsidR="000059C7" w:rsidRPr="005E4E73" w:rsidRDefault="000059C7" w:rsidP="000059C7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5E4E73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177" w:type="dxa"/>
            <w:shd w:val="clear" w:color="000000" w:fill="E7E6E6"/>
            <w:noWrap/>
            <w:hideMark/>
          </w:tcPr>
          <w:p w:rsidR="000059C7" w:rsidRPr="005E4E73" w:rsidRDefault="000059C7" w:rsidP="000059C7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5E4E73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220" w:type="dxa"/>
            <w:shd w:val="clear" w:color="000000" w:fill="E7E6E6"/>
            <w:noWrap/>
            <w:hideMark/>
          </w:tcPr>
          <w:p w:rsidR="000059C7" w:rsidRPr="005E4E73" w:rsidRDefault="000059C7" w:rsidP="000059C7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5E4E73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177" w:type="dxa"/>
            <w:shd w:val="clear" w:color="000000" w:fill="E7E6E6"/>
            <w:noWrap/>
            <w:hideMark/>
          </w:tcPr>
          <w:p w:rsidR="000059C7" w:rsidRPr="005E4E73" w:rsidRDefault="000059C7" w:rsidP="000059C7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5E4E73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483" w:type="dxa"/>
            <w:shd w:val="clear" w:color="000000" w:fill="E7E6E6"/>
            <w:noWrap/>
            <w:hideMark/>
          </w:tcPr>
          <w:p w:rsidR="000059C7" w:rsidRPr="004D75D8" w:rsidRDefault="000059C7" w:rsidP="000059C7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4D75D8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 </w:t>
            </w:r>
          </w:p>
        </w:tc>
        <w:tc>
          <w:tcPr>
            <w:tcW w:w="843" w:type="dxa"/>
            <w:shd w:val="clear" w:color="000000" w:fill="E7E6E6"/>
            <w:noWrap/>
            <w:hideMark/>
          </w:tcPr>
          <w:p w:rsidR="000059C7" w:rsidRPr="004D75D8" w:rsidRDefault="000059C7" w:rsidP="000059C7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4D75D8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 </w:t>
            </w:r>
          </w:p>
        </w:tc>
        <w:tc>
          <w:tcPr>
            <w:tcW w:w="960" w:type="dxa"/>
            <w:shd w:val="clear" w:color="000000" w:fill="E7E6E6"/>
            <w:noWrap/>
            <w:hideMark/>
          </w:tcPr>
          <w:p w:rsidR="000059C7" w:rsidRPr="004D75D8" w:rsidRDefault="000059C7" w:rsidP="000059C7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4D75D8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 </w:t>
            </w:r>
          </w:p>
        </w:tc>
        <w:tc>
          <w:tcPr>
            <w:tcW w:w="960" w:type="dxa"/>
            <w:shd w:val="clear" w:color="000000" w:fill="E7E6E6"/>
            <w:noWrap/>
            <w:hideMark/>
          </w:tcPr>
          <w:p w:rsidR="000059C7" w:rsidRPr="004D75D8" w:rsidRDefault="000059C7" w:rsidP="000059C7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4D75D8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 </w:t>
            </w:r>
          </w:p>
        </w:tc>
        <w:tc>
          <w:tcPr>
            <w:tcW w:w="3220" w:type="dxa"/>
            <w:shd w:val="clear" w:color="000000" w:fill="E7E6E6"/>
            <w:noWrap/>
            <w:hideMark/>
          </w:tcPr>
          <w:p w:rsidR="000059C7" w:rsidRPr="004D75D8" w:rsidRDefault="000059C7" w:rsidP="000059C7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4D75D8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 </w:t>
            </w:r>
          </w:p>
        </w:tc>
      </w:tr>
      <w:tr w:rsidR="004D75D8" w:rsidRPr="005E4E73" w:rsidTr="004D75D8">
        <w:trPr>
          <w:trHeight w:val="300"/>
        </w:trPr>
        <w:tc>
          <w:tcPr>
            <w:tcW w:w="1830" w:type="dxa"/>
            <w:shd w:val="clear" w:color="auto" w:fill="auto"/>
            <w:hideMark/>
          </w:tcPr>
          <w:p w:rsidR="004D75D8" w:rsidRPr="005E4E73" w:rsidRDefault="004D75D8" w:rsidP="004D75D8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proofErr w:type="spellStart"/>
            <w:r w:rsidRPr="005E4E73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UnCol</w:t>
            </w:r>
            <w:proofErr w:type="spellEnd"/>
            <w:r w:rsidRPr="005E4E73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 xml:space="preserve"> 2015</w:t>
            </w:r>
          </w:p>
        </w:tc>
        <w:tc>
          <w:tcPr>
            <w:tcW w:w="2271" w:type="dxa"/>
            <w:shd w:val="clear" w:color="auto" w:fill="auto"/>
            <w:hideMark/>
          </w:tcPr>
          <w:p w:rsidR="004D75D8" w:rsidRPr="005E4E73" w:rsidRDefault="004D75D8" w:rsidP="004D75D8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5E4E73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0 countries</w:t>
            </w:r>
            <w:r w:rsidRPr="005E4E73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en-US"/>
              </w:rPr>
              <w:t>3</w:t>
            </w:r>
          </w:p>
        </w:tc>
        <w:tc>
          <w:tcPr>
            <w:tcW w:w="1177" w:type="dxa"/>
            <w:shd w:val="clear" w:color="auto" w:fill="auto"/>
            <w:hideMark/>
          </w:tcPr>
          <w:p w:rsidR="004D75D8" w:rsidRPr="005E4E73" w:rsidRDefault="004D75D8" w:rsidP="004D75D8">
            <w:pPr>
              <w:spacing w:line="240" w:lineRule="auto"/>
              <w:rPr>
                <w:rFonts w:ascii="Arial" w:eastAsia="Times New Roman" w:hAnsi="Arial" w:cs="Arial"/>
                <w:color w:val="002060"/>
                <w:sz w:val="24"/>
                <w:szCs w:val="24"/>
                <w:lang w:val="en-US"/>
              </w:rPr>
            </w:pPr>
            <w:r w:rsidRPr="005E4E73">
              <w:rPr>
                <w:rFonts w:ascii="Arial" w:eastAsia="Times New Roman" w:hAnsi="Arial" w:cs="Arial"/>
                <w:color w:val="002060"/>
                <w:sz w:val="24"/>
                <w:szCs w:val="24"/>
                <w:lang w:val="en-US"/>
              </w:rPr>
              <w:t>6</w:t>
            </w:r>
          </w:p>
        </w:tc>
        <w:tc>
          <w:tcPr>
            <w:tcW w:w="1220" w:type="dxa"/>
            <w:shd w:val="clear" w:color="auto" w:fill="auto"/>
            <w:hideMark/>
          </w:tcPr>
          <w:p w:rsidR="004D75D8" w:rsidRPr="005E4E73" w:rsidRDefault="004D75D8" w:rsidP="004D75D8">
            <w:pPr>
              <w:spacing w:line="240" w:lineRule="auto"/>
              <w:rPr>
                <w:rFonts w:ascii="Arial" w:eastAsia="Times New Roman" w:hAnsi="Arial" w:cs="Arial"/>
                <w:color w:val="002060"/>
                <w:sz w:val="24"/>
                <w:szCs w:val="24"/>
                <w:lang w:val="en-US"/>
              </w:rPr>
            </w:pPr>
            <w:r w:rsidRPr="005E4E73">
              <w:rPr>
                <w:rFonts w:ascii="Arial" w:eastAsia="Times New Roman" w:hAnsi="Arial" w:cs="Arial"/>
                <w:color w:val="002060"/>
                <w:sz w:val="24"/>
                <w:szCs w:val="24"/>
                <w:lang w:val="en-US"/>
              </w:rPr>
              <w:t>0</w:t>
            </w:r>
          </w:p>
        </w:tc>
        <w:tc>
          <w:tcPr>
            <w:tcW w:w="1177" w:type="dxa"/>
            <w:shd w:val="clear" w:color="auto" w:fill="auto"/>
            <w:hideMark/>
          </w:tcPr>
          <w:p w:rsidR="004D75D8" w:rsidRPr="004D75D8" w:rsidRDefault="004D75D8" w:rsidP="004D75D8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D75D8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(0.0)</w:t>
            </w:r>
          </w:p>
        </w:tc>
        <w:tc>
          <w:tcPr>
            <w:tcW w:w="1483" w:type="dxa"/>
            <w:shd w:val="clear" w:color="auto" w:fill="auto"/>
            <w:noWrap/>
            <w:hideMark/>
          </w:tcPr>
          <w:p w:rsidR="004D75D8" w:rsidRPr="004D75D8" w:rsidRDefault="004D75D8" w:rsidP="004D75D8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4D75D8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843" w:type="dxa"/>
            <w:shd w:val="clear" w:color="auto" w:fill="auto"/>
            <w:noWrap/>
          </w:tcPr>
          <w:p w:rsidR="004D75D8" w:rsidRPr="004D75D8" w:rsidRDefault="004D75D8" w:rsidP="004D75D8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shd w:val="clear" w:color="auto" w:fill="auto"/>
            <w:noWrap/>
          </w:tcPr>
          <w:p w:rsidR="004D75D8" w:rsidRPr="004D75D8" w:rsidRDefault="004D75D8" w:rsidP="004D75D8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shd w:val="clear" w:color="auto" w:fill="auto"/>
            <w:noWrap/>
          </w:tcPr>
          <w:p w:rsidR="004D75D8" w:rsidRPr="004D75D8" w:rsidRDefault="004D75D8" w:rsidP="004D75D8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3220" w:type="dxa"/>
            <w:shd w:val="clear" w:color="auto" w:fill="auto"/>
            <w:hideMark/>
          </w:tcPr>
          <w:p w:rsidR="004D75D8" w:rsidRPr="004D75D8" w:rsidRDefault="004D75D8" w:rsidP="004D75D8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4D75D8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NA</w:t>
            </w:r>
          </w:p>
        </w:tc>
      </w:tr>
      <w:tr w:rsidR="004D75D8" w:rsidRPr="005E4E73" w:rsidTr="000059C7">
        <w:trPr>
          <w:trHeight w:val="288"/>
        </w:trPr>
        <w:tc>
          <w:tcPr>
            <w:tcW w:w="1830" w:type="dxa"/>
            <w:shd w:val="clear" w:color="auto" w:fill="auto"/>
            <w:hideMark/>
          </w:tcPr>
          <w:p w:rsidR="004D75D8" w:rsidRPr="005E4E73" w:rsidRDefault="004D75D8" w:rsidP="004D75D8">
            <w:pPr>
              <w:spacing w:line="240" w:lineRule="auto"/>
              <w:rPr>
                <w:rFonts w:ascii="Arial" w:eastAsia="Times New Roman" w:hAnsi="Arial" w:cs="Arial"/>
                <w:color w:val="002060"/>
                <w:sz w:val="24"/>
                <w:szCs w:val="24"/>
                <w:lang w:val="en-US"/>
              </w:rPr>
            </w:pPr>
            <w:r w:rsidRPr="005E4E73">
              <w:rPr>
                <w:rFonts w:ascii="Arial" w:eastAsia="Times New Roman" w:hAnsi="Arial" w:cs="Arial"/>
                <w:color w:val="002060"/>
                <w:sz w:val="24"/>
                <w:szCs w:val="24"/>
                <w:lang w:val="en-US"/>
              </w:rPr>
              <w:t>Taylor 2001</w:t>
            </w:r>
          </w:p>
        </w:tc>
        <w:tc>
          <w:tcPr>
            <w:tcW w:w="2271" w:type="dxa"/>
            <w:shd w:val="clear" w:color="auto" w:fill="auto"/>
            <w:hideMark/>
          </w:tcPr>
          <w:p w:rsidR="004D75D8" w:rsidRPr="005E4E73" w:rsidRDefault="004D75D8" w:rsidP="004D75D8">
            <w:pPr>
              <w:spacing w:line="240" w:lineRule="auto"/>
              <w:rPr>
                <w:rFonts w:ascii="Arial" w:eastAsia="Times New Roman" w:hAnsi="Arial" w:cs="Arial"/>
                <w:color w:val="002060"/>
                <w:sz w:val="24"/>
                <w:szCs w:val="24"/>
                <w:lang w:val="en-US"/>
              </w:rPr>
            </w:pPr>
            <w:r w:rsidRPr="005E4E73">
              <w:rPr>
                <w:rFonts w:ascii="Arial" w:eastAsia="Times New Roman" w:hAnsi="Arial" w:cs="Arial"/>
                <w:color w:val="002060"/>
                <w:sz w:val="24"/>
                <w:szCs w:val="24"/>
                <w:lang w:val="en-US"/>
              </w:rPr>
              <w:t>Nigeria</w:t>
            </w:r>
          </w:p>
        </w:tc>
        <w:tc>
          <w:tcPr>
            <w:tcW w:w="1177" w:type="dxa"/>
            <w:shd w:val="clear" w:color="auto" w:fill="auto"/>
            <w:hideMark/>
          </w:tcPr>
          <w:p w:rsidR="004D75D8" w:rsidRPr="005E4E73" w:rsidRDefault="004D75D8" w:rsidP="004D75D8">
            <w:pPr>
              <w:spacing w:line="240" w:lineRule="auto"/>
              <w:rPr>
                <w:rFonts w:ascii="Arial" w:eastAsia="Times New Roman" w:hAnsi="Arial" w:cs="Arial"/>
                <w:color w:val="002060"/>
                <w:sz w:val="24"/>
                <w:szCs w:val="24"/>
                <w:lang w:val="en-US"/>
              </w:rPr>
            </w:pPr>
            <w:r w:rsidRPr="005E4E73">
              <w:rPr>
                <w:rFonts w:ascii="Arial" w:eastAsia="Times New Roman" w:hAnsi="Arial" w:cs="Arial"/>
                <w:color w:val="002060"/>
                <w:sz w:val="24"/>
                <w:szCs w:val="24"/>
                <w:lang w:val="en-US"/>
              </w:rPr>
              <w:t>20</w:t>
            </w:r>
          </w:p>
        </w:tc>
        <w:tc>
          <w:tcPr>
            <w:tcW w:w="1220" w:type="dxa"/>
            <w:shd w:val="clear" w:color="auto" w:fill="auto"/>
            <w:hideMark/>
          </w:tcPr>
          <w:p w:rsidR="004D75D8" w:rsidRPr="005E4E73" w:rsidRDefault="004D75D8" w:rsidP="004D75D8">
            <w:pPr>
              <w:spacing w:line="240" w:lineRule="auto"/>
              <w:rPr>
                <w:rFonts w:ascii="Arial" w:eastAsia="Times New Roman" w:hAnsi="Arial" w:cs="Arial"/>
                <w:color w:val="002060"/>
                <w:sz w:val="24"/>
                <w:szCs w:val="24"/>
                <w:lang w:val="en-US"/>
              </w:rPr>
            </w:pPr>
            <w:r w:rsidRPr="005E4E73">
              <w:rPr>
                <w:rFonts w:ascii="Arial" w:eastAsia="Times New Roman" w:hAnsi="Arial" w:cs="Arial"/>
                <w:color w:val="002060"/>
                <w:sz w:val="24"/>
                <w:szCs w:val="24"/>
                <w:lang w:val="en-US"/>
              </w:rPr>
              <w:t>11</w:t>
            </w:r>
          </w:p>
        </w:tc>
        <w:tc>
          <w:tcPr>
            <w:tcW w:w="1177" w:type="dxa"/>
            <w:shd w:val="clear" w:color="auto" w:fill="auto"/>
            <w:hideMark/>
          </w:tcPr>
          <w:p w:rsidR="004D75D8" w:rsidRPr="004D75D8" w:rsidRDefault="004D75D8" w:rsidP="004D75D8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D75D8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(55.0)</w:t>
            </w:r>
          </w:p>
        </w:tc>
        <w:tc>
          <w:tcPr>
            <w:tcW w:w="1483" w:type="dxa"/>
            <w:shd w:val="clear" w:color="auto" w:fill="auto"/>
            <w:noWrap/>
            <w:hideMark/>
          </w:tcPr>
          <w:p w:rsidR="004D75D8" w:rsidRPr="004D75D8" w:rsidRDefault="004D75D8" w:rsidP="004D75D8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4D75D8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1</w:t>
            </w:r>
          </w:p>
        </w:tc>
        <w:tc>
          <w:tcPr>
            <w:tcW w:w="843" w:type="dxa"/>
            <w:shd w:val="clear" w:color="auto" w:fill="auto"/>
            <w:noWrap/>
            <w:hideMark/>
          </w:tcPr>
          <w:p w:rsidR="004D75D8" w:rsidRPr="004D75D8" w:rsidRDefault="004D75D8" w:rsidP="004D75D8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(</w:t>
            </w:r>
            <w:r w:rsidRPr="004D75D8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55</w:t>
            </w:r>
            <w:r w:rsidR="004A6932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.</w:t>
            </w:r>
            <w:r w:rsidRPr="004D75D8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  <w:r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4D75D8" w:rsidRPr="004D75D8" w:rsidRDefault="004D75D8" w:rsidP="004D75D8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4D75D8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NI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4D75D8" w:rsidRPr="004D75D8" w:rsidRDefault="004D75D8" w:rsidP="004D75D8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4D75D8" w:rsidRPr="004D75D8" w:rsidRDefault="004D75D8" w:rsidP="004D75D8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4D75D8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NA</w:t>
            </w:r>
          </w:p>
        </w:tc>
      </w:tr>
      <w:tr w:rsidR="004D75D8" w:rsidRPr="00EB379C" w:rsidTr="000059C7">
        <w:trPr>
          <w:trHeight w:val="288"/>
        </w:trPr>
        <w:tc>
          <w:tcPr>
            <w:tcW w:w="1830" w:type="dxa"/>
            <w:shd w:val="clear" w:color="auto" w:fill="auto"/>
            <w:hideMark/>
          </w:tcPr>
          <w:p w:rsidR="004D75D8" w:rsidRPr="005E4E73" w:rsidRDefault="004D75D8" w:rsidP="004D75D8">
            <w:pPr>
              <w:spacing w:line="240" w:lineRule="auto"/>
              <w:rPr>
                <w:rFonts w:ascii="Arial" w:eastAsia="Times New Roman" w:hAnsi="Arial" w:cs="Arial"/>
                <w:color w:val="002060"/>
                <w:sz w:val="24"/>
                <w:szCs w:val="24"/>
                <w:lang w:val="en-US"/>
              </w:rPr>
            </w:pPr>
            <w:proofErr w:type="spellStart"/>
            <w:r w:rsidRPr="005E4E73">
              <w:rPr>
                <w:rFonts w:ascii="Arial" w:eastAsia="Times New Roman" w:hAnsi="Arial" w:cs="Arial"/>
                <w:color w:val="002060"/>
                <w:sz w:val="24"/>
                <w:szCs w:val="24"/>
                <w:lang w:val="en-US"/>
              </w:rPr>
              <w:t>Prazuck</w:t>
            </w:r>
            <w:proofErr w:type="spellEnd"/>
            <w:r w:rsidRPr="005E4E73">
              <w:rPr>
                <w:rFonts w:ascii="Arial" w:eastAsia="Times New Roman" w:hAnsi="Arial" w:cs="Arial"/>
                <w:color w:val="002060"/>
                <w:sz w:val="24"/>
                <w:szCs w:val="24"/>
                <w:lang w:val="en-US"/>
              </w:rPr>
              <w:t xml:space="preserve"> 2002</w:t>
            </w:r>
          </w:p>
        </w:tc>
        <w:tc>
          <w:tcPr>
            <w:tcW w:w="2271" w:type="dxa"/>
            <w:shd w:val="clear" w:color="auto" w:fill="auto"/>
            <w:hideMark/>
          </w:tcPr>
          <w:p w:rsidR="004D75D8" w:rsidRPr="005E4E73" w:rsidRDefault="004D75D8" w:rsidP="004D75D8">
            <w:pPr>
              <w:spacing w:line="240" w:lineRule="auto"/>
              <w:rPr>
                <w:rFonts w:ascii="Arial" w:eastAsia="Times New Roman" w:hAnsi="Arial" w:cs="Arial"/>
                <w:color w:val="002060"/>
                <w:sz w:val="24"/>
                <w:szCs w:val="24"/>
                <w:lang w:val="en-US"/>
              </w:rPr>
            </w:pPr>
            <w:r w:rsidRPr="005E4E73">
              <w:rPr>
                <w:rFonts w:ascii="Arial" w:eastAsia="Times New Roman" w:hAnsi="Arial" w:cs="Arial"/>
                <w:color w:val="002060"/>
                <w:sz w:val="24"/>
                <w:szCs w:val="24"/>
                <w:lang w:val="en-US"/>
              </w:rPr>
              <w:t>Myanmar</w:t>
            </w:r>
          </w:p>
        </w:tc>
        <w:tc>
          <w:tcPr>
            <w:tcW w:w="1177" w:type="dxa"/>
            <w:shd w:val="clear" w:color="auto" w:fill="auto"/>
            <w:hideMark/>
          </w:tcPr>
          <w:p w:rsidR="004D75D8" w:rsidRPr="005E4E73" w:rsidRDefault="004D75D8" w:rsidP="004D75D8">
            <w:pPr>
              <w:spacing w:line="240" w:lineRule="auto"/>
              <w:rPr>
                <w:rFonts w:ascii="Arial" w:eastAsia="Times New Roman" w:hAnsi="Arial" w:cs="Arial"/>
                <w:color w:val="002060"/>
                <w:sz w:val="24"/>
                <w:szCs w:val="24"/>
                <w:lang w:val="en-US"/>
              </w:rPr>
            </w:pPr>
            <w:r w:rsidRPr="005E4E73">
              <w:rPr>
                <w:rFonts w:ascii="Arial" w:eastAsia="Times New Roman" w:hAnsi="Arial" w:cs="Arial"/>
                <w:color w:val="002060"/>
                <w:sz w:val="24"/>
                <w:szCs w:val="24"/>
                <w:lang w:val="en-US"/>
              </w:rPr>
              <w:t>2</w:t>
            </w:r>
          </w:p>
        </w:tc>
        <w:tc>
          <w:tcPr>
            <w:tcW w:w="1220" w:type="dxa"/>
            <w:shd w:val="clear" w:color="auto" w:fill="auto"/>
            <w:hideMark/>
          </w:tcPr>
          <w:p w:rsidR="004D75D8" w:rsidRPr="005E4E73" w:rsidRDefault="004D75D8" w:rsidP="004D75D8">
            <w:pPr>
              <w:spacing w:line="240" w:lineRule="auto"/>
              <w:rPr>
                <w:rFonts w:ascii="Arial" w:eastAsia="Times New Roman" w:hAnsi="Arial" w:cs="Arial"/>
                <w:color w:val="002060"/>
                <w:sz w:val="24"/>
                <w:szCs w:val="24"/>
                <w:lang w:val="en-US"/>
              </w:rPr>
            </w:pPr>
            <w:r w:rsidRPr="005E4E73">
              <w:rPr>
                <w:rFonts w:ascii="Arial" w:eastAsia="Times New Roman" w:hAnsi="Arial" w:cs="Arial"/>
                <w:color w:val="002060"/>
                <w:sz w:val="24"/>
                <w:szCs w:val="24"/>
                <w:lang w:val="en-US"/>
              </w:rPr>
              <w:t>1</w:t>
            </w:r>
          </w:p>
        </w:tc>
        <w:tc>
          <w:tcPr>
            <w:tcW w:w="1177" w:type="dxa"/>
            <w:shd w:val="clear" w:color="auto" w:fill="auto"/>
            <w:hideMark/>
          </w:tcPr>
          <w:p w:rsidR="004D75D8" w:rsidRPr="004D75D8" w:rsidRDefault="004D75D8" w:rsidP="004D75D8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D75D8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(50.0)</w:t>
            </w:r>
          </w:p>
        </w:tc>
        <w:tc>
          <w:tcPr>
            <w:tcW w:w="1483" w:type="dxa"/>
            <w:shd w:val="clear" w:color="auto" w:fill="auto"/>
            <w:noWrap/>
            <w:hideMark/>
          </w:tcPr>
          <w:p w:rsidR="004D75D8" w:rsidRPr="004D75D8" w:rsidRDefault="004D75D8" w:rsidP="004D75D8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4D75D8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843" w:type="dxa"/>
            <w:shd w:val="clear" w:color="auto" w:fill="auto"/>
            <w:noWrap/>
            <w:hideMark/>
          </w:tcPr>
          <w:p w:rsidR="004D75D8" w:rsidRPr="004D75D8" w:rsidRDefault="004D75D8" w:rsidP="004D75D8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(</w:t>
            </w:r>
            <w:r w:rsidRPr="004D75D8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50</w:t>
            </w:r>
            <w:r w:rsidR="004A6932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.</w:t>
            </w:r>
            <w:r w:rsidRPr="004D75D8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  <w:r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4D75D8" w:rsidRPr="004D75D8" w:rsidRDefault="004D75D8" w:rsidP="004D75D8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4D75D8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4D75D8" w:rsidRPr="004D75D8" w:rsidRDefault="004D75D8" w:rsidP="004D75D8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(</w:t>
            </w:r>
            <w:r w:rsidRPr="004D75D8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50</w:t>
            </w:r>
            <w:r w:rsidR="004A6932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.</w:t>
            </w:r>
            <w:r w:rsidRPr="004D75D8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  <w:r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4D75D8" w:rsidRPr="004D75D8" w:rsidRDefault="004D75D8" w:rsidP="004D75D8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4D75D8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 total low fails: had 45% API</w:t>
            </w:r>
          </w:p>
        </w:tc>
      </w:tr>
      <w:tr w:rsidR="004D75D8" w:rsidRPr="005E4E73" w:rsidTr="004D75D8">
        <w:trPr>
          <w:trHeight w:val="618"/>
        </w:trPr>
        <w:tc>
          <w:tcPr>
            <w:tcW w:w="1830" w:type="dxa"/>
            <w:shd w:val="clear" w:color="auto" w:fill="auto"/>
            <w:hideMark/>
          </w:tcPr>
          <w:p w:rsidR="004D75D8" w:rsidRPr="005E4E73" w:rsidRDefault="004D75D8" w:rsidP="004D75D8">
            <w:pPr>
              <w:spacing w:line="240" w:lineRule="auto"/>
              <w:rPr>
                <w:rFonts w:ascii="Arial" w:eastAsia="Times New Roman" w:hAnsi="Arial" w:cs="Arial"/>
                <w:color w:val="002060"/>
                <w:sz w:val="24"/>
                <w:szCs w:val="24"/>
                <w:lang w:val="en-US"/>
              </w:rPr>
            </w:pPr>
            <w:r w:rsidRPr="005E4E73">
              <w:rPr>
                <w:rFonts w:ascii="Arial" w:eastAsia="Times New Roman" w:hAnsi="Arial" w:cs="Arial"/>
                <w:color w:val="002060"/>
                <w:sz w:val="24"/>
                <w:szCs w:val="24"/>
                <w:lang w:val="en-US"/>
              </w:rPr>
              <w:t xml:space="preserve">WHO 1995 </w:t>
            </w:r>
          </w:p>
        </w:tc>
        <w:tc>
          <w:tcPr>
            <w:tcW w:w="2271" w:type="dxa"/>
            <w:shd w:val="clear" w:color="auto" w:fill="auto"/>
            <w:hideMark/>
          </w:tcPr>
          <w:p w:rsidR="004D75D8" w:rsidRPr="005E4E73" w:rsidRDefault="004D75D8" w:rsidP="004D75D8">
            <w:pPr>
              <w:spacing w:line="240" w:lineRule="auto"/>
              <w:rPr>
                <w:rFonts w:ascii="Arial" w:eastAsia="Times New Roman" w:hAnsi="Arial" w:cs="Arial"/>
                <w:color w:val="002060"/>
                <w:sz w:val="24"/>
                <w:szCs w:val="24"/>
                <w:lang w:val="en-US"/>
              </w:rPr>
            </w:pPr>
            <w:r w:rsidRPr="005E4E73">
              <w:rPr>
                <w:rFonts w:ascii="Arial" w:eastAsia="Times New Roman" w:hAnsi="Arial" w:cs="Arial"/>
                <w:color w:val="002060"/>
                <w:sz w:val="24"/>
                <w:szCs w:val="24"/>
                <w:lang w:val="en-US"/>
              </w:rPr>
              <w:t xml:space="preserve">Cameroon, </w:t>
            </w:r>
            <w:proofErr w:type="spellStart"/>
            <w:r w:rsidRPr="005E4E73">
              <w:rPr>
                <w:rFonts w:ascii="Arial" w:eastAsia="Times New Roman" w:hAnsi="Arial" w:cs="Arial"/>
                <w:color w:val="002060"/>
                <w:sz w:val="24"/>
                <w:szCs w:val="24"/>
                <w:lang w:val="en-US"/>
              </w:rPr>
              <w:t>Madagascar,Tchad</w:t>
            </w:r>
            <w:proofErr w:type="spellEnd"/>
          </w:p>
        </w:tc>
        <w:tc>
          <w:tcPr>
            <w:tcW w:w="1177" w:type="dxa"/>
            <w:shd w:val="clear" w:color="auto" w:fill="auto"/>
            <w:hideMark/>
          </w:tcPr>
          <w:p w:rsidR="004D75D8" w:rsidRPr="005E4E73" w:rsidRDefault="004D75D8" w:rsidP="004D75D8">
            <w:pPr>
              <w:spacing w:line="240" w:lineRule="auto"/>
              <w:rPr>
                <w:rFonts w:ascii="Arial" w:eastAsia="Times New Roman" w:hAnsi="Arial" w:cs="Arial"/>
                <w:color w:val="002060"/>
                <w:sz w:val="24"/>
                <w:szCs w:val="24"/>
                <w:lang w:val="en-US"/>
              </w:rPr>
            </w:pPr>
            <w:r w:rsidRPr="005E4E73">
              <w:rPr>
                <w:rFonts w:ascii="Arial" w:eastAsia="Times New Roman" w:hAnsi="Arial" w:cs="Arial"/>
                <w:color w:val="002060"/>
                <w:sz w:val="24"/>
                <w:szCs w:val="24"/>
                <w:lang w:val="en-US"/>
              </w:rPr>
              <w:t>14</w:t>
            </w:r>
          </w:p>
        </w:tc>
        <w:tc>
          <w:tcPr>
            <w:tcW w:w="1220" w:type="dxa"/>
            <w:shd w:val="clear" w:color="auto" w:fill="auto"/>
            <w:hideMark/>
          </w:tcPr>
          <w:p w:rsidR="004D75D8" w:rsidRPr="005E4E73" w:rsidRDefault="004D75D8" w:rsidP="004D75D8">
            <w:pPr>
              <w:spacing w:line="240" w:lineRule="auto"/>
              <w:rPr>
                <w:rFonts w:ascii="Arial" w:eastAsia="Times New Roman" w:hAnsi="Arial" w:cs="Arial"/>
                <w:color w:val="002060"/>
                <w:sz w:val="24"/>
                <w:szCs w:val="24"/>
                <w:lang w:val="en-US"/>
              </w:rPr>
            </w:pPr>
            <w:r w:rsidRPr="005E4E73">
              <w:rPr>
                <w:rFonts w:ascii="Arial" w:eastAsia="Times New Roman" w:hAnsi="Arial" w:cs="Arial"/>
                <w:color w:val="002060"/>
                <w:sz w:val="24"/>
                <w:szCs w:val="24"/>
                <w:lang w:val="en-US"/>
              </w:rPr>
              <w:t>2</w:t>
            </w:r>
          </w:p>
        </w:tc>
        <w:tc>
          <w:tcPr>
            <w:tcW w:w="1177" w:type="dxa"/>
            <w:shd w:val="clear" w:color="auto" w:fill="auto"/>
            <w:hideMark/>
          </w:tcPr>
          <w:p w:rsidR="004D75D8" w:rsidRPr="004D75D8" w:rsidRDefault="004D75D8" w:rsidP="004D75D8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D75D8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(14.3)</w:t>
            </w:r>
          </w:p>
        </w:tc>
        <w:tc>
          <w:tcPr>
            <w:tcW w:w="1483" w:type="dxa"/>
            <w:shd w:val="clear" w:color="auto" w:fill="auto"/>
            <w:noWrap/>
            <w:hideMark/>
          </w:tcPr>
          <w:p w:rsidR="004D75D8" w:rsidRPr="004D75D8" w:rsidRDefault="004D75D8" w:rsidP="004D75D8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4D75D8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2</w:t>
            </w:r>
          </w:p>
        </w:tc>
        <w:tc>
          <w:tcPr>
            <w:tcW w:w="843" w:type="dxa"/>
            <w:shd w:val="clear" w:color="auto" w:fill="auto"/>
            <w:noWrap/>
            <w:hideMark/>
          </w:tcPr>
          <w:p w:rsidR="004D75D8" w:rsidRPr="004D75D8" w:rsidRDefault="004D75D8" w:rsidP="004D75D8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(</w:t>
            </w:r>
            <w:r w:rsidRPr="004D75D8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4</w:t>
            </w:r>
            <w:r w:rsidR="004A6932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.</w:t>
            </w:r>
            <w:r w:rsidRPr="004D75D8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3</w:t>
            </w:r>
            <w:r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4D75D8" w:rsidRPr="004D75D8" w:rsidRDefault="004D75D8" w:rsidP="004D75D8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4D75D8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NI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4D75D8" w:rsidRPr="004D75D8" w:rsidRDefault="004D75D8" w:rsidP="004D75D8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3220" w:type="dxa"/>
            <w:shd w:val="clear" w:color="auto" w:fill="auto"/>
            <w:noWrap/>
            <w:hideMark/>
          </w:tcPr>
          <w:p w:rsidR="004D75D8" w:rsidRPr="004D75D8" w:rsidRDefault="004D75D8" w:rsidP="004D75D8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4D75D8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NA</w:t>
            </w:r>
          </w:p>
        </w:tc>
      </w:tr>
      <w:tr w:rsidR="004D75D8" w:rsidRPr="005E4E73" w:rsidTr="000059C7">
        <w:trPr>
          <w:trHeight w:val="288"/>
        </w:trPr>
        <w:tc>
          <w:tcPr>
            <w:tcW w:w="1830" w:type="dxa"/>
            <w:shd w:val="clear" w:color="auto" w:fill="auto"/>
            <w:hideMark/>
          </w:tcPr>
          <w:p w:rsidR="004D75D8" w:rsidRPr="005E4E73" w:rsidRDefault="004D75D8" w:rsidP="004D75D8">
            <w:pPr>
              <w:spacing w:line="240" w:lineRule="auto"/>
              <w:rPr>
                <w:rFonts w:ascii="Arial" w:eastAsia="Times New Roman" w:hAnsi="Arial" w:cs="Arial"/>
                <w:color w:val="002060"/>
                <w:sz w:val="24"/>
                <w:szCs w:val="24"/>
                <w:lang w:val="en-US"/>
              </w:rPr>
            </w:pPr>
            <w:proofErr w:type="spellStart"/>
            <w:r w:rsidRPr="005E4E73">
              <w:rPr>
                <w:rFonts w:ascii="Arial" w:eastAsia="Times New Roman" w:hAnsi="Arial" w:cs="Arial"/>
                <w:color w:val="002060"/>
                <w:sz w:val="24"/>
                <w:szCs w:val="24"/>
                <w:lang w:val="en-US"/>
              </w:rPr>
              <w:t>Nazerali</w:t>
            </w:r>
            <w:proofErr w:type="spellEnd"/>
            <w:r w:rsidRPr="005E4E73">
              <w:rPr>
                <w:rFonts w:ascii="Arial" w:eastAsia="Times New Roman" w:hAnsi="Arial" w:cs="Arial"/>
                <w:color w:val="002060"/>
                <w:sz w:val="24"/>
                <w:szCs w:val="24"/>
                <w:lang w:val="en-US"/>
              </w:rPr>
              <w:t xml:space="preserve"> 1996</w:t>
            </w:r>
          </w:p>
        </w:tc>
        <w:tc>
          <w:tcPr>
            <w:tcW w:w="2271" w:type="dxa"/>
            <w:shd w:val="clear" w:color="auto" w:fill="auto"/>
            <w:hideMark/>
          </w:tcPr>
          <w:p w:rsidR="004D75D8" w:rsidRPr="005E4E73" w:rsidRDefault="004D75D8" w:rsidP="004D75D8">
            <w:pPr>
              <w:spacing w:line="240" w:lineRule="auto"/>
              <w:rPr>
                <w:rFonts w:ascii="Arial" w:eastAsia="Times New Roman" w:hAnsi="Arial" w:cs="Arial"/>
                <w:color w:val="002060"/>
                <w:sz w:val="24"/>
                <w:szCs w:val="24"/>
                <w:lang w:val="en-US"/>
              </w:rPr>
            </w:pPr>
            <w:r w:rsidRPr="005E4E73">
              <w:rPr>
                <w:rFonts w:ascii="Arial" w:eastAsia="Times New Roman" w:hAnsi="Arial" w:cs="Arial"/>
                <w:color w:val="002060"/>
                <w:sz w:val="24"/>
                <w:szCs w:val="24"/>
                <w:lang w:val="en-US"/>
              </w:rPr>
              <w:t>Zimbabwe</w:t>
            </w:r>
          </w:p>
        </w:tc>
        <w:tc>
          <w:tcPr>
            <w:tcW w:w="1177" w:type="dxa"/>
            <w:shd w:val="clear" w:color="auto" w:fill="auto"/>
            <w:hideMark/>
          </w:tcPr>
          <w:p w:rsidR="004D75D8" w:rsidRPr="005E4E73" w:rsidRDefault="004D75D8" w:rsidP="004D75D8">
            <w:pPr>
              <w:spacing w:line="240" w:lineRule="auto"/>
              <w:rPr>
                <w:rFonts w:ascii="Arial" w:eastAsia="Times New Roman" w:hAnsi="Arial" w:cs="Arial"/>
                <w:color w:val="002060"/>
                <w:sz w:val="24"/>
                <w:szCs w:val="24"/>
                <w:lang w:val="en-US"/>
              </w:rPr>
            </w:pPr>
            <w:r w:rsidRPr="005E4E73">
              <w:rPr>
                <w:rFonts w:ascii="Arial" w:eastAsia="Times New Roman" w:hAnsi="Arial" w:cs="Arial"/>
                <w:color w:val="002060"/>
                <w:sz w:val="24"/>
                <w:szCs w:val="24"/>
                <w:lang w:val="en-US"/>
              </w:rPr>
              <w:t>41</w:t>
            </w:r>
          </w:p>
        </w:tc>
        <w:tc>
          <w:tcPr>
            <w:tcW w:w="1220" w:type="dxa"/>
            <w:shd w:val="clear" w:color="auto" w:fill="auto"/>
            <w:hideMark/>
          </w:tcPr>
          <w:p w:rsidR="004D75D8" w:rsidRPr="005E4E73" w:rsidRDefault="004D75D8" w:rsidP="004D75D8">
            <w:pPr>
              <w:spacing w:line="240" w:lineRule="auto"/>
              <w:rPr>
                <w:rFonts w:ascii="Arial" w:eastAsia="Times New Roman" w:hAnsi="Arial" w:cs="Arial"/>
                <w:color w:val="002060"/>
                <w:sz w:val="24"/>
                <w:szCs w:val="24"/>
                <w:lang w:val="en-US"/>
              </w:rPr>
            </w:pPr>
            <w:r w:rsidRPr="005E4E73">
              <w:rPr>
                <w:rFonts w:ascii="Arial" w:eastAsia="Times New Roman" w:hAnsi="Arial" w:cs="Arial"/>
                <w:color w:val="002060"/>
                <w:sz w:val="24"/>
                <w:szCs w:val="24"/>
                <w:lang w:val="en-US"/>
              </w:rPr>
              <w:t>1</w:t>
            </w:r>
          </w:p>
        </w:tc>
        <w:tc>
          <w:tcPr>
            <w:tcW w:w="1177" w:type="dxa"/>
            <w:shd w:val="clear" w:color="auto" w:fill="auto"/>
            <w:hideMark/>
          </w:tcPr>
          <w:p w:rsidR="004D75D8" w:rsidRPr="004D75D8" w:rsidRDefault="004D75D8" w:rsidP="004D75D8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D75D8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(2.4)</w:t>
            </w:r>
          </w:p>
        </w:tc>
        <w:tc>
          <w:tcPr>
            <w:tcW w:w="1483" w:type="dxa"/>
            <w:shd w:val="clear" w:color="auto" w:fill="auto"/>
            <w:noWrap/>
            <w:hideMark/>
          </w:tcPr>
          <w:p w:rsidR="004D75D8" w:rsidRPr="004D75D8" w:rsidRDefault="004D75D8" w:rsidP="004D75D8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4D75D8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843" w:type="dxa"/>
            <w:shd w:val="clear" w:color="auto" w:fill="auto"/>
            <w:noWrap/>
            <w:hideMark/>
          </w:tcPr>
          <w:p w:rsidR="004D75D8" w:rsidRPr="004D75D8" w:rsidRDefault="004D75D8" w:rsidP="004D75D8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(</w:t>
            </w:r>
            <w:r w:rsidRPr="004D75D8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2</w:t>
            </w:r>
            <w:r w:rsidR="004A6932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.</w:t>
            </w:r>
            <w:r w:rsidRPr="004D75D8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4</w:t>
            </w:r>
            <w:r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4D75D8" w:rsidRPr="004D75D8" w:rsidRDefault="004D75D8" w:rsidP="004D75D8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4D75D8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4D75D8" w:rsidRPr="004D75D8" w:rsidRDefault="004D75D8" w:rsidP="004D75D8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3220" w:type="dxa"/>
            <w:shd w:val="clear" w:color="auto" w:fill="auto"/>
            <w:noWrap/>
            <w:hideMark/>
          </w:tcPr>
          <w:p w:rsidR="004D75D8" w:rsidRPr="004D75D8" w:rsidRDefault="004D75D8" w:rsidP="004D75D8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4D75D8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NA</w:t>
            </w:r>
          </w:p>
        </w:tc>
      </w:tr>
      <w:tr w:rsidR="004D75D8" w:rsidRPr="005E4E73" w:rsidTr="004D75D8">
        <w:trPr>
          <w:trHeight w:val="288"/>
        </w:trPr>
        <w:tc>
          <w:tcPr>
            <w:tcW w:w="1830" w:type="dxa"/>
            <w:shd w:val="clear" w:color="auto" w:fill="auto"/>
            <w:hideMark/>
          </w:tcPr>
          <w:p w:rsidR="004D75D8" w:rsidRPr="005E4E73" w:rsidRDefault="004D75D8" w:rsidP="004D75D8">
            <w:pPr>
              <w:spacing w:line="240" w:lineRule="auto"/>
              <w:rPr>
                <w:rFonts w:ascii="Arial" w:eastAsia="Times New Roman" w:hAnsi="Arial" w:cs="Arial"/>
                <w:color w:val="002060"/>
                <w:sz w:val="24"/>
                <w:szCs w:val="24"/>
                <w:lang w:val="en-US"/>
              </w:rPr>
            </w:pPr>
            <w:proofErr w:type="spellStart"/>
            <w:r w:rsidRPr="005E4E73">
              <w:rPr>
                <w:rFonts w:ascii="Arial" w:eastAsia="Times New Roman" w:hAnsi="Arial" w:cs="Arial"/>
                <w:color w:val="002060"/>
                <w:sz w:val="24"/>
                <w:szCs w:val="24"/>
                <w:lang w:val="en-US"/>
              </w:rPr>
              <w:t>Thoithi</w:t>
            </w:r>
            <w:proofErr w:type="spellEnd"/>
            <w:r w:rsidRPr="005E4E73">
              <w:rPr>
                <w:rFonts w:ascii="Arial" w:eastAsia="Times New Roman" w:hAnsi="Arial" w:cs="Arial"/>
                <w:color w:val="002060"/>
                <w:sz w:val="24"/>
                <w:szCs w:val="24"/>
                <w:lang w:val="en-US"/>
              </w:rPr>
              <w:t xml:space="preserve"> 2008*</w:t>
            </w:r>
          </w:p>
        </w:tc>
        <w:tc>
          <w:tcPr>
            <w:tcW w:w="2271" w:type="dxa"/>
            <w:shd w:val="clear" w:color="auto" w:fill="auto"/>
            <w:hideMark/>
          </w:tcPr>
          <w:p w:rsidR="004D75D8" w:rsidRPr="005E4E73" w:rsidRDefault="004D75D8" w:rsidP="004D75D8">
            <w:pPr>
              <w:spacing w:line="240" w:lineRule="auto"/>
              <w:rPr>
                <w:rFonts w:ascii="Arial" w:eastAsia="Times New Roman" w:hAnsi="Arial" w:cs="Arial"/>
                <w:color w:val="002060"/>
                <w:sz w:val="24"/>
                <w:szCs w:val="24"/>
                <w:lang w:val="en-US"/>
              </w:rPr>
            </w:pPr>
            <w:r w:rsidRPr="005E4E73">
              <w:rPr>
                <w:rFonts w:ascii="Arial" w:eastAsia="Times New Roman" w:hAnsi="Arial" w:cs="Arial"/>
                <w:color w:val="002060"/>
                <w:sz w:val="24"/>
                <w:szCs w:val="24"/>
                <w:lang w:val="en-US"/>
              </w:rPr>
              <w:t>Kenya</w:t>
            </w:r>
          </w:p>
        </w:tc>
        <w:tc>
          <w:tcPr>
            <w:tcW w:w="1177" w:type="dxa"/>
            <w:shd w:val="clear" w:color="auto" w:fill="auto"/>
            <w:hideMark/>
          </w:tcPr>
          <w:p w:rsidR="004D75D8" w:rsidRPr="005E4E73" w:rsidRDefault="004D75D8" w:rsidP="004D75D8">
            <w:pPr>
              <w:spacing w:line="240" w:lineRule="auto"/>
              <w:rPr>
                <w:rFonts w:ascii="Arial" w:eastAsia="Times New Roman" w:hAnsi="Arial" w:cs="Arial"/>
                <w:color w:val="002060"/>
                <w:sz w:val="24"/>
                <w:szCs w:val="24"/>
                <w:lang w:val="en-US"/>
              </w:rPr>
            </w:pPr>
            <w:r w:rsidRPr="005E4E73">
              <w:rPr>
                <w:rFonts w:ascii="Arial" w:eastAsia="Times New Roman" w:hAnsi="Arial" w:cs="Arial"/>
                <w:color w:val="002060"/>
                <w:sz w:val="24"/>
                <w:szCs w:val="24"/>
                <w:lang w:val="en-US"/>
              </w:rPr>
              <w:t>2</w:t>
            </w:r>
          </w:p>
        </w:tc>
        <w:tc>
          <w:tcPr>
            <w:tcW w:w="1220" w:type="dxa"/>
            <w:shd w:val="clear" w:color="auto" w:fill="auto"/>
            <w:hideMark/>
          </w:tcPr>
          <w:p w:rsidR="004D75D8" w:rsidRPr="005E4E73" w:rsidRDefault="004D75D8" w:rsidP="004D75D8">
            <w:pPr>
              <w:spacing w:line="240" w:lineRule="auto"/>
              <w:rPr>
                <w:rFonts w:ascii="Arial" w:eastAsia="Times New Roman" w:hAnsi="Arial" w:cs="Arial"/>
                <w:color w:val="002060"/>
                <w:sz w:val="24"/>
                <w:szCs w:val="24"/>
                <w:lang w:val="en-US"/>
              </w:rPr>
            </w:pPr>
            <w:r w:rsidRPr="005E4E73">
              <w:rPr>
                <w:rFonts w:ascii="Arial" w:eastAsia="Times New Roman" w:hAnsi="Arial" w:cs="Arial"/>
                <w:color w:val="002060"/>
                <w:sz w:val="24"/>
                <w:szCs w:val="24"/>
                <w:lang w:val="en-US"/>
              </w:rPr>
              <w:t>0</w:t>
            </w:r>
          </w:p>
        </w:tc>
        <w:tc>
          <w:tcPr>
            <w:tcW w:w="1177" w:type="dxa"/>
            <w:shd w:val="clear" w:color="auto" w:fill="auto"/>
            <w:hideMark/>
          </w:tcPr>
          <w:p w:rsidR="004D75D8" w:rsidRPr="004D75D8" w:rsidRDefault="004D75D8" w:rsidP="004D75D8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D75D8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(0.0)</w:t>
            </w:r>
          </w:p>
        </w:tc>
        <w:tc>
          <w:tcPr>
            <w:tcW w:w="1483" w:type="dxa"/>
            <w:shd w:val="clear" w:color="auto" w:fill="auto"/>
            <w:noWrap/>
            <w:hideMark/>
          </w:tcPr>
          <w:p w:rsidR="004D75D8" w:rsidRPr="004D75D8" w:rsidRDefault="004D75D8" w:rsidP="004D75D8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4D75D8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843" w:type="dxa"/>
            <w:shd w:val="clear" w:color="auto" w:fill="auto"/>
            <w:noWrap/>
          </w:tcPr>
          <w:p w:rsidR="004D75D8" w:rsidRPr="004D75D8" w:rsidRDefault="004D75D8" w:rsidP="004D75D8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shd w:val="clear" w:color="auto" w:fill="auto"/>
            <w:noWrap/>
          </w:tcPr>
          <w:p w:rsidR="004D75D8" w:rsidRPr="004D75D8" w:rsidRDefault="004D75D8" w:rsidP="004D75D8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shd w:val="clear" w:color="auto" w:fill="auto"/>
            <w:noWrap/>
          </w:tcPr>
          <w:p w:rsidR="004D75D8" w:rsidRPr="004D75D8" w:rsidRDefault="004D75D8" w:rsidP="004D75D8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3220" w:type="dxa"/>
            <w:shd w:val="clear" w:color="auto" w:fill="auto"/>
            <w:hideMark/>
          </w:tcPr>
          <w:p w:rsidR="004D75D8" w:rsidRPr="004D75D8" w:rsidRDefault="004D75D8" w:rsidP="004D75D8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4D75D8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NA</w:t>
            </w:r>
          </w:p>
        </w:tc>
      </w:tr>
      <w:tr w:rsidR="004D75D8" w:rsidRPr="005E4E73" w:rsidTr="000059C7">
        <w:trPr>
          <w:trHeight w:val="288"/>
        </w:trPr>
        <w:tc>
          <w:tcPr>
            <w:tcW w:w="1830" w:type="dxa"/>
            <w:shd w:val="clear" w:color="auto" w:fill="auto"/>
            <w:hideMark/>
          </w:tcPr>
          <w:p w:rsidR="004D75D8" w:rsidRPr="005E4E73" w:rsidRDefault="004D75D8" w:rsidP="004D75D8">
            <w:pPr>
              <w:spacing w:line="240" w:lineRule="auto"/>
              <w:rPr>
                <w:rFonts w:ascii="Arial" w:eastAsia="Times New Roman" w:hAnsi="Arial" w:cs="Arial"/>
                <w:color w:val="002060"/>
                <w:sz w:val="24"/>
                <w:szCs w:val="24"/>
                <w:lang w:val="en-US"/>
              </w:rPr>
            </w:pPr>
            <w:proofErr w:type="spellStart"/>
            <w:r w:rsidRPr="005E4E73">
              <w:rPr>
                <w:rFonts w:ascii="Arial" w:eastAsia="Times New Roman" w:hAnsi="Arial" w:cs="Arial"/>
                <w:color w:val="002060"/>
                <w:sz w:val="24"/>
                <w:szCs w:val="24"/>
                <w:lang w:val="en-US"/>
              </w:rPr>
              <w:t>Thoithi</w:t>
            </w:r>
            <w:proofErr w:type="spellEnd"/>
            <w:r w:rsidRPr="005E4E73">
              <w:rPr>
                <w:rFonts w:ascii="Arial" w:eastAsia="Times New Roman" w:hAnsi="Arial" w:cs="Arial"/>
                <w:color w:val="002060"/>
                <w:sz w:val="24"/>
                <w:szCs w:val="24"/>
                <w:lang w:val="en-US"/>
              </w:rPr>
              <w:t xml:space="preserve"> 2002</w:t>
            </w:r>
          </w:p>
        </w:tc>
        <w:tc>
          <w:tcPr>
            <w:tcW w:w="2271" w:type="dxa"/>
            <w:shd w:val="clear" w:color="auto" w:fill="auto"/>
            <w:hideMark/>
          </w:tcPr>
          <w:p w:rsidR="004D75D8" w:rsidRPr="005E4E73" w:rsidRDefault="004D75D8" w:rsidP="004D75D8">
            <w:pPr>
              <w:spacing w:line="240" w:lineRule="auto"/>
              <w:rPr>
                <w:rFonts w:ascii="Arial" w:eastAsia="Times New Roman" w:hAnsi="Arial" w:cs="Arial"/>
                <w:color w:val="002060"/>
                <w:sz w:val="24"/>
                <w:szCs w:val="24"/>
                <w:lang w:val="en-US"/>
              </w:rPr>
            </w:pPr>
            <w:r w:rsidRPr="005E4E73">
              <w:rPr>
                <w:rFonts w:ascii="Arial" w:eastAsia="Times New Roman" w:hAnsi="Arial" w:cs="Arial"/>
                <w:color w:val="002060"/>
                <w:sz w:val="24"/>
                <w:szCs w:val="24"/>
                <w:lang w:val="en-US"/>
              </w:rPr>
              <w:t>Kenya</w:t>
            </w:r>
          </w:p>
        </w:tc>
        <w:tc>
          <w:tcPr>
            <w:tcW w:w="1177" w:type="dxa"/>
            <w:shd w:val="clear" w:color="auto" w:fill="auto"/>
            <w:hideMark/>
          </w:tcPr>
          <w:p w:rsidR="004D75D8" w:rsidRPr="005E4E73" w:rsidRDefault="004D75D8" w:rsidP="004D75D8">
            <w:pPr>
              <w:spacing w:line="240" w:lineRule="auto"/>
              <w:rPr>
                <w:rFonts w:ascii="Arial" w:eastAsia="Times New Roman" w:hAnsi="Arial" w:cs="Arial"/>
                <w:color w:val="002060"/>
                <w:sz w:val="24"/>
                <w:szCs w:val="24"/>
                <w:lang w:val="en-US"/>
              </w:rPr>
            </w:pPr>
            <w:r w:rsidRPr="005E4E73">
              <w:rPr>
                <w:rFonts w:ascii="Arial" w:eastAsia="Times New Roman" w:hAnsi="Arial" w:cs="Arial"/>
                <w:color w:val="002060"/>
                <w:sz w:val="24"/>
                <w:szCs w:val="24"/>
                <w:lang w:val="en-US"/>
              </w:rPr>
              <w:t>2</w:t>
            </w:r>
          </w:p>
        </w:tc>
        <w:tc>
          <w:tcPr>
            <w:tcW w:w="1220" w:type="dxa"/>
            <w:shd w:val="clear" w:color="auto" w:fill="auto"/>
            <w:hideMark/>
          </w:tcPr>
          <w:p w:rsidR="004D75D8" w:rsidRPr="005E4E73" w:rsidRDefault="004D75D8" w:rsidP="004D75D8">
            <w:pPr>
              <w:spacing w:line="240" w:lineRule="auto"/>
              <w:rPr>
                <w:rFonts w:ascii="Arial" w:eastAsia="Times New Roman" w:hAnsi="Arial" w:cs="Arial"/>
                <w:color w:val="002060"/>
                <w:sz w:val="24"/>
                <w:szCs w:val="24"/>
                <w:lang w:val="en-US"/>
              </w:rPr>
            </w:pPr>
            <w:r w:rsidRPr="005E4E73">
              <w:rPr>
                <w:rFonts w:ascii="Arial" w:eastAsia="Times New Roman" w:hAnsi="Arial" w:cs="Arial"/>
                <w:color w:val="002060"/>
                <w:sz w:val="24"/>
                <w:szCs w:val="24"/>
                <w:lang w:val="en-US"/>
              </w:rPr>
              <w:t>1</w:t>
            </w:r>
          </w:p>
        </w:tc>
        <w:tc>
          <w:tcPr>
            <w:tcW w:w="1177" w:type="dxa"/>
            <w:shd w:val="clear" w:color="auto" w:fill="auto"/>
            <w:hideMark/>
          </w:tcPr>
          <w:p w:rsidR="004D75D8" w:rsidRPr="004D75D8" w:rsidRDefault="004D75D8" w:rsidP="004D75D8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D75D8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(50.0)</w:t>
            </w:r>
          </w:p>
        </w:tc>
        <w:tc>
          <w:tcPr>
            <w:tcW w:w="1483" w:type="dxa"/>
            <w:shd w:val="clear" w:color="auto" w:fill="auto"/>
            <w:noWrap/>
            <w:hideMark/>
          </w:tcPr>
          <w:p w:rsidR="004D75D8" w:rsidRPr="004D75D8" w:rsidRDefault="004D75D8" w:rsidP="004D75D8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4D75D8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843" w:type="dxa"/>
            <w:shd w:val="clear" w:color="auto" w:fill="auto"/>
            <w:noWrap/>
            <w:hideMark/>
          </w:tcPr>
          <w:p w:rsidR="004D75D8" w:rsidRPr="004D75D8" w:rsidRDefault="004D75D8" w:rsidP="004D75D8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(</w:t>
            </w:r>
            <w:r w:rsidRPr="004D75D8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50</w:t>
            </w:r>
            <w:r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.0)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4D75D8" w:rsidRPr="004D75D8" w:rsidRDefault="004D75D8" w:rsidP="004D75D8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4D75D8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NI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4D75D8" w:rsidRPr="004D75D8" w:rsidRDefault="004D75D8" w:rsidP="004D75D8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3220" w:type="dxa"/>
            <w:shd w:val="clear" w:color="auto" w:fill="auto"/>
            <w:noWrap/>
            <w:hideMark/>
          </w:tcPr>
          <w:p w:rsidR="004D75D8" w:rsidRPr="004D75D8" w:rsidRDefault="004D75D8" w:rsidP="004D75D8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4D75D8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NA</w:t>
            </w:r>
          </w:p>
        </w:tc>
      </w:tr>
      <w:tr w:rsidR="004D75D8" w:rsidRPr="005E4E73" w:rsidTr="000059C7">
        <w:trPr>
          <w:trHeight w:val="288"/>
        </w:trPr>
        <w:tc>
          <w:tcPr>
            <w:tcW w:w="1830" w:type="dxa"/>
            <w:shd w:val="clear" w:color="auto" w:fill="auto"/>
            <w:hideMark/>
          </w:tcPr>
          <w:p w:rsidR="004D75D8" w:rsidRPr="005E4E73" w:rsidRDefault="004D75D8" w:rsidP="004D75D8">
            <w:pPr>
              <w:spacing w:line="240" w:lineRule="auto"/>
              <w:rPr>
                <w:rFonts w:ascii="Arial" w:eastAsia="Times New Roman" w:hAnsi="Arial" w:cs="Arial"/>
                <w:color w:val="002060"/>
                <w:sz w:val="24"/>
                <w:szCs w:val="24"/>
                <w:lang w:val="en-US"/>
              </w:rPr>
            </w:pPr>
            <w:proofErr w:type="spellStart"/>
            <w:r w:rsidRPr="005E4E73">
              <w:rPr>
                <w:rFonts w:ascii="Arial" w:eastAsia="Times New Roman" w:hAnsi="Arial" w:cs="Arial"/>
                <w:color w:val="002060"/>
                <w:sz w:val="24"/>
                <w:szCs w:val="24"/>
                <w:lang w:val="en-US"/>
              </w:rPr>
              <w:t>Abuga</w:t>
            </w:r>
            <w:proofErr w:type="spellEnd"/>
            <w:r w:rsidRPr="005E4E73">
              <w:rPr>
                <w:rFonts w:ascii="Arial" w:eastAsia="Times New Roman" w:hAnsi="Arial" w:cs="Arial"/>
                <w:color w:val="002060"/>
                <w:sz w:val="24"/>
                <w:szCs w:val="24"/>
                <w:lang w:val="en-US"/>
              </w:rPr>
              <w:t xml:space="preserve"> 2013</w:t>
            </w:r>
          </w:p>
        </w:tc>
        <w:tc>
          <w:tcPr>
            <w:tcW w:w="2271" w:type="dxa"/>
            <w:shd w:val="clear" w:color="auto" w:fill="auto"/>
            <w:hideMark/>
          </w:tcPr>
          <w:p w:rsidR="004D75D8" w:rsidRPr="005E4E73" w:rsidRDefault="004D75D8" w:rsidP="004D75D8">
            <w:pPr>
              <w:spacing w:line="240" w:lineRule="auto"/>
              <w:rPr>
                <w:rFonts w:ascii="Arial" w:eastAsia="Times New Roman" w:hAnsi="Arial" w:cs="Arial"/>
                <w:color w:val="002060"/>
                <w:sz w:val="24"/>
                <w:szCs w:val="24"/>
                <w:lang w:val="en-US"/>
              </w:rPr>
            </w:pPr>
            <w:r w:rsidRPr="005E4E73">
              <w:rPr>
                <w:rFonts w:ascii="Arial" w:eastAsia="Times New Roman" w:hAnsi="Arial" w:cs="Arial"/>
                <w:color w:val="002060"/>
                <w:sz w:val="24"/>
                <w:szCs w:val="24"/>
                <w:lang w:val="en-US"/>
              </w:rPr>
              <w:t>Kenya</w:t>
            </w:r>
          </w:p>
        </w:tc>
        <w:tc>
          <w:tcPr>
            <w:tcW w:w="1177" w:type="dxa"/>
            <w:shd w:val="clear" w:color="auto" w:fill="auto"/>
            <w:hideMark/>
          </w:tcPr>
          <w:p w:rsidR="004D75D8" w:rsidRPr="005E4E73" w:rsidRDefault="004D75D8" w:rsidP="004D75D8">
            <w:pPr>
              <w:spacing w:line="240" w:lineRule="auto"/>
              <w:rPr>
                <w:rFonts w:ascii="Arial" w:eastAsia="Times New Roman" w:hAnsi="Arial" w:cs="Arial"/>
                <w:color w:val="002060"/>
                <w:sz w:val="24"/>
                <w:szCs w:val="24"/>
                <w:lang w:val="en-US"/>
              </w:rPr>
            </w:pPr>
            <w:r w:rsidRPr="005E4E73">
              <w:rPr>
                <w:rFonts w:ascii="Arial" w:eastAsia="Times New Roman" w:hAnsi="Arial" w:cs="Arial"/>
                <w:color w:val="002060"/>
                <w:sz w:val="24"/>
                <w:szCs w:val="24"/>
                <w:lang w:val="en-US"/>
              </w:rPr>
              <w:t>1</w:t>
            </w:r>
          </w:p>
        </w:tc>
        <w:tc>
          <w:tcPr>
            <w:tcW w:w="1220" w:type="dxa"/>
            <w:shd w:val="clear" w:color="auto" w:fill="auto"/>
            <w:hideMark/>
          </w:tcPr>
          <w:p w:rsidR="004D75D8" w:rsidRPr="005E4E73" w:rsidRDefault="004D75D8" w:rsidP="004D75D8">
            <w:pPr>
              <w:spacing w:line="240" w:lineRule="auto"/>
              <w:rPr>
                <w:rFonts w:ascii="Arial" w:eastAsia="Times New Roman" w:hAnsi="Arial" w:cs="Arial"/>
                <w:color w:val="002060"/>
                <w:sz w:val="24"/>
                <w:szCs w:val="24"/>
                <w:lang w:val="en-US"/>
              </w:rPr>
            </w:pPr>
            <w:r w:rsidRPr="005E4E73">
              <w:rPr>
                <w:rFonts w:ascii="Arial" w:eastAsia="Times New Roman" w:hAnsi="Arial" w:cs="Arial"/>
                <w:color w:val="002060"/>
                <w:sz w:val="24"/>
                <w:szCs w:val="24"/>
                <w:lang w:val="en-US"/>
              </w:rPr>
              <w:t>0</w:t>
            </w:r>
          </w:p>
        </w:tc>
        <w:tc>
          <w:tcPr>
            <w:tcW w:w="1177" w:type="dxa"/>
            <w:shd w:val="clear" w:color="auto" w:fill="auto"/>
            <w:hideMark/>
          </w:tcPr>
          <w:p w:rsidR="004D75D8" w:rsidRPr="004D75D8" w:rsidRDefault="004D75D8" w:rsidP="004D75D8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4D75D8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(0.0)</w:t>
            </w:r>
          </w:p>
        </w:tc>
        <w:tc>
          <w:tcPr>
            <w:tcW w:w="1483" w:type="dxa"/>
            <w:shd w:val="clear" w:color="auto" w:fill="auto"/>
            <w:noWrap/>
            <w:hideMark/>
          </w:tcPr>
          <w:p w:rsidR="004D75D8" w:rsidRPr="004D75D8" w:rsidRDefault="004D75D8" w:rsidP="004D75D8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4D75D8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843" w:type="dxa"/>
            <w:shd w:val="clear" w:color="auto" w:fill="auto"/>
            <w:noWrap/>
            <w:hideMark/>
          </w:tcPr>
          <w:p w:rsidR="004D75D8" w:rsidRPr="004D75D8" w:rsidRDefault="004D75D8" w:rsidP="004D75D8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4D75D8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4D75D8" w:rsidRPr="004D75D8" w:rsidRDefault="004D75D8" w:rsidP="004D75D8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:rsidR="004D75D8" w:rsidRPr="004D75D8" w:rsidRDefault="004D75D8" w:rsidP="004D75D8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4D75D8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 </w:t>
            </w:r>
          </w:p>
        </w:tc>
        <w:tc>
          <w:tcPr>
            <w:tcW w:w="3220" w:type="dxa"/>
            <w:shd w:val="clear" w:color="auto" w:fill="auto"/>
            <w:hideMark/>
          </w:tcPr>
          <w:p w:rsidR="004D75D8" w:rsidRPr="004D75D8" w:rsidRDefault="004D75D8" w:rsidP="004D75D8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4D75D8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NA</w:t>
            </w:r>
          </w:p>
        </w:tc>
      </w:tr>
      <w:tr w:rsidR="004D75D8" w:rsidRPr="005E4E73" w:rsidTr="004D75D8">
        <w:trPr>
          <w:trHeight w:val="877"/>
        </w:trPr>
        <w:tc>
          <w:tcPr>
            <w:tcW w:w="1830" w:type="dxa"/>
            <w:shd w:val="clear" w:color="auto" w:fill="auto"/>
            <w:hideMark/>
          </w:tcPr>
          <w:p w:rsidR="004D75D8" w:rsidRPr="005E4E73" w:rsidRDefault="004D75D8" w:rsidP="004D75D8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proofErr w:type="spellStart"/>
            <w:r w:rsidRPr="005E4E73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Scrimgeour</w:t>
            </w:r>
            <w:proofErr w:type="spellEnd"/>
            <w:r w:rsidRPr="005E4E73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 xml:space="preserve"> 2019</w:t>
            </w:r>
          </w:p>
        </w:tc>
        <w:tc>
          <w:tcPr>
            <w:tcW w:w="2271" w:type="dxa"/>
            <w:shd w:val="clear" w:color="auto" w:fill="auto"/>
            <w:hideMark/>
          </w:tcPr>
          <w:p w:rsidR="004D75D8" w:rsidRPr="005E4E73" w:rsidRDefault="004D75D8" w:rsidP="004D75D8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5E4E73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 xml:space="preserve">Papua New Guinea, </w:t>
            </w:r>
            <w:proofErr w:type="spellStart"/>
            <w:r w:rsidRPr="005E4E73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Vanatu</w:t>
            </w:r>
            <w:proofErr w:type="spellEnd"/>
            <w:r w:rsidRPr="005E4E73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, Solomon Islands</w:t>
            </w:r>
          </w:p>
        </w:tc>
        <w:tc>
          <w:tcPr>
            <w:tcW w:w="1177" w:type="dxa"/>
            <w:shd w:val="clear" w:color="auto" w:fill="auto"/>
            <w:hideMark/>
          </w:tcPr>
          <w:p w:rsidR="004D75D8" w:rsidRPr="005E4E73" w:rsidRDefault="004D75D8" w:rsidP="004D75D8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5E4E73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30</w:t>
            </w:r>
          </w:p>
        </w:tc>
        <w:tc>
          <w:tcPr>
            <w:tcW w:w="1220" w:type="dxa"/>
            <w:shd w:val="clear" w:color="auto" w:fill="auto"/>
            <w:hideMark/>
          </w:tcPr>
          <w:p w:rsidR="004D75D8" w:rsidRPr="005E4E73" w:rsidRDefault="004D75D8" w:rsidP="004D75D8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5E4E73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1177" w:type="dxa"/>
            <w:shd w:val="clear" w:color="auto" w:fill="auto"/>
            <w:hideMark/>
          </w:tcPr>
          <w:p w:rsidR="004D75D8" w:rsidRPr="004D75D8" w:rsidRDefault="004D75D8" w:rsidP="004D75D8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4D75D8">
              <w:rPr>
                <w:rFonts w:ascii="Arial" w:hAnsi="Arial" w:cs="Arial"/>
                <w:sz w:val="24"/>
                <w:szCs w:val="24"/>
              </w:rPr>
              <w:t>(0</w:t>
            </w:r>
            <w:r w:rsidR="004A6932">
              <w:rPr>
                <w:rFonts w:ascii="Arial" w:hAnsi="Arial" w:cs="Arial"/>
                <w:sz w:val="24"/>
                <w:szCs w:val="24"/>
              </w:rPr>
              <w:t>.</w:t>
            </w:r>
            <w:r w:rsidRPr="004D75D8">
              <w:rPr>
                <w:rFonts w:ascii="Arial" w:hAnsi="Arial" w:cs="Arial"/>
                <w:sz w:val="24"/>
                <w:szCs w:val="24"/>
              </w:rPr>
              <w:t>0)</w:t>
            </w:r>
          </w:p>
        </w:tc>
        <w:tc>
          <w:tcPr>
            <w:tcW w:w="1483" w:type="dxa"/>
            <w:shd w:val="clear" w:color="auto" w:fill="auto"/>
            <w:noWrap/>
            <w:hideMark/>
          </w:tcPr>
          <w:p w:rsidR="004D75D8" w:rsidRPr="004D75D8" w:rsidRDefault="004D75D8" w:rsidP="004D75D8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4D75D8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843" w:type="dxa"/>
            <w:shd w:val="clear" w:color="auto" w:fill="auto"/>
            <w:noWrap/>
            <w:hideMark/>
          </w:tcPr>
          <w:p w:rsidR="004D75D8" w:rsidRPr="004D75D8" w:rsidRDefault="004D75D8" w:rsidP="004D75D8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4D75D8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</w:tcPr>
          <w:p w:rsidR="004D75D8" w:rsidRPr="004D75D8" w:rsidRDefault="004D75D8" w:rsidP="004D75D8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shd w:val="clear" w:color="auto" w:fill="auto"/>
            <w:noWrap/>
          </w:tcPr>
          <w:p w:rsidR="004D75D8" w:rsidRPr="004D75D8" w:rsidRDefault="004D75D8" w:rsidP="004D75D8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3220" w:type="dxa"/>
            <w:shd w:val="clear" w:color="auto" w:fill="auto"/>
            <w:hideMark/>
          </w:tcPr>
          <w:p w:rsidR="004D75D8" w:rsidRPr="004D75D8" w:rsidRDefault="004D75D8" w:rsidP="004D75D8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4D75D8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NA</w:t>
            </w:r>
          </w:p>
        </w:tc>
      </w:tr>
      <w:tr w:rsidR="004D75D8" w:rsidRPr="004D75D8" w:rsidTr="004D75D8">
        <w:trPr>
          <w:trHeight w:val="288"/>
        </w:trPr>
        <w:tc>
          <w:tcPr>
            <w:tcW w:w="1830" w:type="dxa"/>
            <w:shd w:val="clear" w:color="auto" w:fill="auto"/>
            <w:hideMark/>
          </w:tcPr>
          <w:p w:rsidR="004D75D8" w:rsidRPr="004D75D8" w:rsidRDefault="004D75D8" w:rsidP="004D75D8">
            <w:pPr>
              <w:spacing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</w:pPr>
            <w:r w:rsidRPr="004D75D8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  <w:t>TOTAL</w:t>
            </w:r>
          </w:p>
        </w:tc>
        <w:tc>
          <w:tcPr>
            <w:tcW w:w="2271" w:type="dxa"/>
            <w:shd w:val="clear" w:color="auto" w:fill="auto"/>
            <w:hideMark/>
          </w:tcPr>
          <w:p w:rsidR="004D75D8" w:rsidRPr="004D75D8" w:rsidRDefault="004D75D8" w:rsidP="004D75D8">
            <w:pPr>
              <w:spacing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</w:pPr>
            <w:r w:rsidRPr="004D75D8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  <w:t> </w:t>
            </w:r>
          </w:p>
        </w:tc>
        <w:tc>
          <w:tcPr>
            <w:tcW w:w="1177" w:type="dxa"/>
            <w:shd w:val="clear" w:color="auto" w:fill="auto"/>
            <w:hideMark/>
          </w:tcPr>
          <w:p w:rsidR="004D75D8" w:rsidRPr="004D75D8" w:rsidRDefault="004D75D8" w:rsidP="004D75D8">
            <w:pPr>
              <w:spacing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</w:pPr>
            <w:r w:rsidRPr="004D75D8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  <w:t>118</w:t>
            </w:r>
          </w:p>
        </w:tc>
        <w:tc>
          <w:tcPr>
            <w:tcW w:w="1220" w:type="dxa"/>
            <w:shd w:val="clear" w:color="auto" w:fill="auto"/>
            <w:hideMark/>
          </w:tcPr>
          <w:p w:rsidR="004D75D8" w:rsidRPr="004D75D8" w:rsidRDefault="004D75D8" w:rsidP="004D75D8">
            <w:pPr>
              <w:spacing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</w:pPr>
            <w:r w:rsidRPr="004D75D8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  <w:t>16</w:t>
            </w:r>
          </w:p>
        </w:tc>
        <w:tc>
          <w:tcPr>
            <w:tcW w:w="1177" w:type="dxa"/>
            <w:shd w:val="clear" w:color="auto" w:fill="auto"/>
            <w:hideMark/>
          </w:tcPr>
          <w:p w:rsidR="004D75D8" w:rsidRPr="004D75D8" w:rsidRDefault="004D75D8" w:rsidP="004D75D8">
            <w:pPr>
              <w:spacing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</w:pPr>
            <w:r w:rsidRPr="004D75D8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  <w:t>(13.6)</w:t>
            </w:r>
          </w:p>
        </w:tc>
        <w:tc>
          <w:tcPr>
            <w:tcW w:w="1483" w:type="dxa"/>
            <w:shd w:val="clear" w:color="auto" w:fill="auto"/>
            <w:noWrap/>
            <w:hideMark/>
          </w:tcPr>
          <w:p w:rsidR="004D75D8" w:rsidRPr="004D75D8" w:rsidRDefault="004D75D8" w:rsidP="004D75D8">
            <w:pPr>
              <w:spacing w:line="240" w:lineRule="auto"/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  <w:r w:rsidRPr="004D75D8"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  <w:t>16</w:t>
            </w:r>
          </w:p>
        </w:tc>
        <w:tc>
          <w:tcPr>
            <w:tcW w:w="843" w:type="dxa"/>
            <w:shd w:val="clear" w:color="auto" w:fill="auto"/>
            <w:noWrap/>
            <w:hideMark/>
          </w:tcPr>
          <w:p w:rsidR="004D75D8" w:rsidRPr="004D75D8" w:rsidRDefault="004D75D8" w:rsidP="004D75D8">
            <w:pPr>
              <w:spacing w:line="240" w:lineRule="auto"/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  <w:t>(</w:t>
            </w:r>
            <w:r w:rsidRPr="004D75D8"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  <w:t>13</w:t>
            </w:r>
            <w:r w:rsidR="004A6932"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  <w:t>.</w:t>
            </w:r>
            <w:r w:rsidRPr="004D75D8"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  <w:t>6</w:t>
            </w:r>
            <w:r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4D75D8" w:rsidRPr="004D75D8" w:rsidRDefault="004D75D8" w:rsidP="004D75D8">
            <w:pPr>
              <w:spacing w:line="240" w:lineRule="auto"/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  <w:r w:rsidRPr="004D75D8"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4D75D8" w:rsidRPr="004D75D8" w:rsidRDefault="004D75D8" w:rsidP="004D75D8">
            <w:pPr>
              <w:spacing w:line="240" w:lineRule="auto"/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  <w:t>(</w:t>
            </w:r>
            <w:r w:rsidRPr="004D75D8"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  <w:t>0</w:t>
            </w:r>
            <w:r w:rsidR="004A6932"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  <w:t>.</w:t>
            </w:r>
            <w:r w:rsidRPr="004D75D8"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  <w:t>8</w:t>
            </w:r>
            <w:r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3220" w:type="dxa"/>
            <w:shd w:val="clear" w:color="auto" w:fill="auto"/>
            <w:noWrap/>
            <w:hideMark/>
          </w:tcPr>
          <w:p w:rsidR="004D75D8" w:rsidRPr="004D75D8" w:rsidRDefault="004D75D8" w:rsidP="004D75D8">
            <w:pPr>
              <w:spacing w:line="240" w:lineRule="auto"/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  <w:r w:rsidRPr="004D75D8"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  <w:t> </w:t>
            </w:r>
          </w:p>
        </w:tc>
      </w:tr>
    </w:tbl>
    <w:p w:rsidR="005E4E73" w:rsidRPr="00552434" w:rsidRDefault="00552434">
      <w:pPr>
        <w:rPr>
          <w:lang w:val="en-GB"/>
        </w:rPr>
      </w:pPr>
      <w:r w:rsidRPr="00552434">
        <w:rPr>
          <w:lang w:val="en-GB"/>
        </w:rPr>
        <w:t>NA: Not applicable</w:t>
      </w:r>
    </w:p>
    <w:sectPr w:rsidR="005E4E73" w:rsidRPr="00552434" w:rsidSect="00A10637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0637"/>
    <w:rsid w:val="000059C7"/>
    <w:rsid w:val="00017417"/>
    <w:rsid w:val="000650F6"/>
    <w:rsid w:val="003A7A2C"/>
    <w:rsid w:val="003D6214"/>
    <w:rsid w:val="004123A5"/>
    <w:rsid w:val="00452449"/>
    <w:rsid w:val="004A6932"/>
    <w:rsid w:val="004D75D8"/>
    <w:rsid w:val="004F1364"/>
    <w:rsid w:val="00526EC7"/>
    <w:rsid w:val="00552434"/>
    <w:rsid w:val="005E4E73"/>
    <w:rsid w:val="0067509C"/>
    <w:rsid w:val="007075A4"/>
    <w:rsid w:val="007F3078"/>
    <w:rsid w:val="008F4BDA"/>
    <w:rsid w:val="009B13B4"/>
    <w:rsid w:val="00A10637"/>
    <w:rsid w:val="00A72196"/>
    <w:rsid w:val="00A76A1E"/>
    <w:rsid w:val="00C02DAC"/>
    <w:rsid w:val="00D05747"/>
    <w:rsid w:val="00DE584A"/>
    <w:rsid w:val="00DF7158"/>
    <w:rsid w:val="00E803D1"/>
    <w:rsid w:val="00EB379C"/>
    <w:rsid w:val="00F527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0637"/>
    <w:pPr>
      <w:spacing w:after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0637"/>
    <w:pPr>
      <w:spacing w:after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65618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12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400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6</Pages>
  <Words>936</Words>
  <Characters>5338</Characters>
  <Application>Microsoft Office Word</Application>
  <DocSecurity>0</DocSecurity>
  <Lines>44</Lines>
  <Paragraphs>1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gina-02</dc:creator>
  <cp:keywords/>
  <dc:description/>
  <cp:lastModifiedBy>Shankar Kanthan</cp:lastModifiedBy>
  <cp:revision>22</cp:revision>
  <dcterms:created xsi:type="dcterms:W3CDTF">2020-06-11T21:20:00Z</dcterms:created>
  <dcterms:modified xsi:type="dcterms:W3CDTF">2020-07-02T05:08:00Z</dcterms:modified>
</cp:coreProperties>
</file>